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1F20B" w14:textId="77777777" w:rsid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t>S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1.</w:t>
      </w:r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>Follow-up duration from diagnosis (exposed population), according to enzyme deficiency.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408"/>
        <w:gridCol w:w="1408"/>
        <w:gridCol w:w="1408"/>
        <w:gridCol w:w="1408"/>
        <w:gridCol w:w="1408"/>
      </w:tblGrid>
      <w:tr w:rsidR="00C9738E" w:rsidRPr="00C9738E" w14:paraId="17892842" w14:textId="77777777" w:rsidTr="00953F66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12BF7B7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56EF8A2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OTC (n=57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3E9497F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CPS1 (n=15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6595F03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NAGS (n=4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442D248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ORNT1 (n=3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12DF31E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Total (n=79)</w:t>
            </w:r>
          </w:p>
        </w:tc>
      </w:tr>
      <w:tr w:rsidR="00C9738E" w:rsidRPr="00C9738E" w14:paraId="62853058" w14:textId="77777777" w:rsidTr="00953F66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03DA233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Follow up duration, years from diagnosis</w:t>
            </w:r>
          </w:p>
        </w:tc>
      </w:tr>
      <w:tr w:rsidR="00C9738E" w:rsidRPr="00C9738E" w14:paraId="223B4E45" w14:textId="77777777" w:rsidTr="00953F66">
        <w:tc>
          <w:tcPr>
            <w:tcW w:w="1100" w:type="pct"/>
          </w:tcPr>
          <w:p w14:paraId="2A9C917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an (SD)</w:t>
            </w:r>
          </w:p>
        </w:tc>
        <w:tc>
          <w:tcPr>
            <w:tcW w:w="780" w:type="pct"/>
          </w:tcPr>
          <w:p w14:paraId="5386230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1.6 (8.2)</w:t>
            </w:r>
          </w:p>
        </w:tc>
        <w:tc>
          <w:tcPr>
            <w:tcW w:w="780" w:type="pct"/>
          </w:tcPr>
          <w:p w14:paraId="5BF9B8D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10.0 (7.4) </w:t>
            </w:r>
          </w:p>
        </w:tc>
        <w:tc>
          <w:tcPr>
            <w:tcW w:w="780" w:type="pct"/>
          </w:tcPr>
          <w:p w14:paraId="163554B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8.5 (8.3) </w:t>
            </w:r>
          </w:p>
        </w:tc>
        <w:tc>
          <w:tcPr>
            <w:tcW w:w="780" w:type="pct"/>
          </w:tcPr>
          <w:p w14:paraId="16FFE24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13.3 (19.2) </w:t>
            </w:r>
          </w:p>
        </w:tc>
        <w:tc>
          <w:tcPr>
            <w:tcW w:w="780" w:type="pct"/>
          </w:tcPr>
          <w:p w14:paraId="7199541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1.2 (8.5)</w:t>
            </w:r>
          </w:p>
        </w:tc>
      </w:tr>
      <w:tr w:rsidR="00C9738E" w:rsidRPr="00C9738E" w14:paraId="47FF2700" w14:textId="77777777" w:rsidTr="00953F66">
        <w:tc>
          <w:tcPr>
            <w:tcW w:w="1100" w:type="pct"/>
            <w:tcBorders>
              <w:bottom w:val="single" w:sz="4" w:space="0" w:color="auto"/>
            </w:tcBorders>
          </w:tcPr>
          <w:p w14:paraId="5836802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dian (range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3DDF8F9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9.9 </w:t>
            </w:r>
            <w:r w:rsidRPr="00C9738E">
              <w:rPr>
                <w:rFonts w:ascii="Calibri" w:hAnsi="Calibri" w:cs="Calibri"/>
                <w:szCs w:val="24"/>
                <w:lang w:val="en-US" w:eastAsia="ko-KR"/>
              </w:rPr>
              <w:br/>
              <w:t>(0.7–36.4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449486D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9.1 </w:t>
            </w:r>
            <w:r w:rsidRPr="00C9738E">
              <w:rPr>
                <w:rFonts w:ascii="Calibri" w:hAnsi="Calibri" w:cs="Calibri"/>
                <w:szCs w:val="24"/>
                <w:lang w:val="en-US" w:eastAsia="ko-KR"/>
              </w:rPr>
              <w:br/>
              <w:t>(0.2–28.6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1106EBE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6.0 </w:t>
            </w:r>
            <w:r w:rsidRPr="00C9738E">
              <w:rPr>
                <w:rFonts w:ascii="Calibri" w:hAnsi="Calibri" w:cs="Calibri"/>
                <w:szCs w:val="24"/>
                <w:lang w:val="en-US" w:eastAsia="ko-KR"/>
              </w:rPr>
              <w:br/>
              <w:t>(1.7–20.3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519412E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2.5 </w:t>
            </w:r>
            <w:r w:rsidRPr="00C9738E">
              <w:rPr>
                <w:rFonts w:ascii="Calibri" w:hAnsi="Calibri" w:cs="Calibri"/>
                <w:szCs w:val="24"/>
                <w:lang w:val="en-US" w:eastAsia="ko-KR"/>
              </w:rPr>
              <w:br/>
              <w:t>(1.9–35.4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38A5B43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9.5 </w:t>
            </w:r>
            <w:r w:rsidRPr="00C9738E">
              <w:rPr>
                <w:rFonts w:ascii="Calibri" w:hAnsi="Calibri" w:cs="Calibri"/>
                <w:szCs w:val="24"/>
                <w:lang w:val="en-US" w:eastAsia="ko-KR"/>
              </w:rPr>
              <w:br/>
              <w:t>(0.2–36.4)</w:t>
            </w:r>
          </w:p>
        </w:tc>
      </w:tr>
    </w:tbl>
    <w:p w14:paraId="22880B5C" w14:textId="77777777" w:rsidR="00C9738E" w:rsidRP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b/>
          <w:bCs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CPS1, carbamoyl phosphate synthetase 1; NAGS, N-</w:t>
      </w:r>
      <w:proofErr w:type="spellStart"/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acetylglutamate</w:t>
      </w:r>
      <w:proofErr w:type="spellEnd"/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 xml:space="preserve"> synthase; NA, not applicable; ORNT1, ornithine translocase; OTC, ornithine </w:t>
      </w:r>
      <w:proofErr w:type="spellStart"/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transcarbamylase</w:t>
      </w:r>
      <w:proofErr w:type="spellEnd"/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; SD, standard deviation.</w:t>
      </w:r>
    </w:p>
    <w:p w14:paraId="58289286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</w:pPr>
    </w:p>
    <w:p w14:paraId="278A112C" w14:textId="77777777" w:rsidR="00C9738E" w:rsidRDefault="00C9738E"/>
    <w:p w14:paraId="76C18D70" w14:textId="77777777" w:rsidR="00C9738E" w:rsidRPr="00C9738E" w:rsidRDefault="00C9738E" w:rsidP="00C9738E"/>
    <w:p w14:paraId="7A5BF453" w14:textId="77777777" w:rsidR="00C9738E" w:rsidRPr="00C9738E" w:rsidRDefault="00C9738E" w:rsidP="00C9738E"/>
    <w:p w14:paraId="34B9110F" w14:textId="77777777" w:rsidR="00C9738E" w:rsidRPr="00C9738E" w:rsidRDefault="00C9738E" w:rsidP="00C9738E"/>
    <w:p w14:paraId="3AD03E7F" w14:textId="77777777" w:rsidR="00C9738E" w:rsidRPr="00C9738E" w:rsidRDefault="00C9738E" w:rsidP="00C9738E"/>
    <w:p w14:paraId="61FA6401" w14:textId="77777777" w:rsidR="00C9738E" w:rsidRPr="00C9738E" w:rsidRDefault="00C9738E" w:rsidP="00C9738E"/>
    <w:p w14:paraId="5DDB5A58" w14:textId="77777777" w:rsidR="00C9738E" w:rsidRPr="00C9738E" w:rsidRDefault="00C9738E" w:rsidP="00C9738E"/>
    <w:p w14:paraId="4325D5F5" w14:textId="77777777" w:rsidR="00C9738E" w:rsidRPr="00C9738E" w:rsidRDefault="00C9738E" w:rsidP="00C9738E"/>
    <w:p w14:paraId="1D8DF8BD" w14:textId="77777777" w:rsidR="00C9738E" w:rsidRPr="00C9738E" w:rsidRDefault="00C9738E" w:rsidP="00C9738E"/>
    <w:p w14:paraId="6A8C313E" w14:textId="77777777" w:rsidR="00C9738E" w:rsidRPr="00C9738E" w:rsidRDefault="00C9738E" w:rsidP="00C9738E"/>
    <w:p w14:paraId="1F49F569" w14:textId="77777777" w:rsidR="00C9738E" w:rsidRPr="00C9738E" w:rsidRDefault="00C9738E" w:rsidP="00C9738E"/>
    <w:p w14:paraId="73588778" w14:textId="77777777" w:rsidR="00C9738E" w:rsidRPr="00C9738E" w:rsidRDefault="00C9738E" w:rsidP="00C9738E"/>
    <w:p w14:paraId="26520DFE" w14:textId="77777777" w:rsidR="00C9738E" w:rsidRDefault="00C9738E" w:rsidP="00C9738E"/>
    <w:p w14:paraId="34EF8571" w14:textId="77777777" w:rsidR="004958B3" w:rsidRDefault="004958B3" w:rsidP="00C9738E"/>
    <w:p w14:paraId="63DF146B" w14:textId="77777777" w:rsidR="00C9738E" w:rsidRDefault="00C9738E" w:rsidP="00C9738E"/>
    <w:p w14:paraId="001F3AF2" w14:textId="77777777" w:rsidR="00C9738E" w:rsidRDefault="00C9738E" w:rsidP="00C9738E"/>
    <w:p w14:paraId="492502DF" w14:textId="77777777" w:rsidR="00C9738E" w:rsidRDefault="00C9738E" w:rsidP="00C9738E"/>
    <w:p w14:paraId="2BEBFE41" w14:textId="77777777" w:rsidR="00C9738E" w:rsidRDefault="00C9738E" w:rsidP="00C9738E"/>
    <w:p w14:paraId="1785D24A" w14:textId="77777777" w:rsid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t>S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2.</w:t>
      </w:r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 xml:space="preserve">Duration of treatment period in years. Treatment periods were defined as a time interval receiving arginine alone, citrulline alone or arginine combined with citrulline, with no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lastRenderedPageBreak/>
        <w:t xml:space="preserve">change in drug regimen (i.e., stopping or (re)introducing citrulline or arginine). There </w:t>
      </w:r>
      <w:proofErr w:type="gramStart"/>
      <w:r w:rsidRPr="00C9738E">
        <w:rPr>
          <w:rFonts w:ascii="Calibri" w:eastAsia="Times New Roman" w:hAnsi="Calibri" w:cs="Calibri"/>
          <w:szCs w:val="24"/>
          <w:lang w:val="en-US" w:eastAsia="ko-KR"/>
        </w:rPr>
        <w:t>were</w:t>
      </w:r>
      <w:proofErr w:type="gramEnd"/>
      <w:r w:rsidRPr="00C9738E">
        <w:rPr>
          <w:rFonts w:ascii="Calibri" w:eastAsia="Times New Roman" w:hAnsi="Calibri" w:cs="Calibri"/>
          <w:szCs w:val="24"/>
          <w:lang w:val="en-US" w:eastAsia="ko-KR"/>
        </w:rPr>
        <w:t xml:space="preserve"> a total of 147 treatment periods in the exposed populatio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47"/>
        <w:gridCol w:w="1548"/>
        <w:gridCol w:w="1583"/>
        <w:gridCol w:w="1513"/>
      </w:tblGrid>
      <w:tr w:rsidR="00C9738E" w:rsidRPr="00C9738E" w14:paraId="044D5B53" w14:textId="77777777" w:rsidTr="00953F66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3E1301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lang w:val="en-US" w:eastAsia="ko-KR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0FE6F3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Arginine (n=55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BFE80A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Citrulline (n=32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1D9A6C7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Arginine + citrulline (n=60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4841184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Total</w:t>
            </w: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br/>
              <w:t>(n=147)</w:t>
            </w:r>
          </w:p>
        </w:tc>
      </w:tr>
      <w:tr w:rsidR="00C9738E" w:rsidRPr="00C9738E" w14:paraId="11445213" w14:textId="77777777" w:rsidTr="00953F66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26B5387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lang w:val="en-US" w:eastAsia="ko-KR"/>
              </w:rPr>
              <w:t>Duration of treatment period, years</w:t>
            </w:r>
          </w:p>
        </w:tc>
      </w:tr>
      <w:tr w:rsidR="00C9738E" w:rsidRPr="00C9738E" w14:paraId="57FA1D81" w14:textId="77777777" w:rsidTr="00953F66">
        <w:tc>
          <w:tcPr>
            <w:tcW w:w="2835" w:type="dxa"/>
          </w:tcPr>
          <w:p w14:paraId="050D6DC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Mean (SD)</w:t>
            </w:r>
          </w:p>
        </w:tc>
        <w:tc>
          <w:tcPr>
            <w:tcW w:w="1547" w:type="dxa"/>
          </w:tcPr>
          <w:p w14:paraId="6F38708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3.0 (4.9)</w:t>
            </w:r>
          </w:p>
        </w:tc>
        <w:tc>
          <w:tcPr>
            <w:tcW w:w="1548" w:type="dxa"/>
          </w:tcPr>
          <w:p w14:paraId="634309E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4.7 (4.8)</w:t>
            </w:r>
          </w:p>
        </w:tc>
        <w:tc>
          <w:tcPr>
            <w:tcW w:w="1583" w:type="dxa"/>
          </w:tcPr>
          <w:p w14:paraId="1DE072D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7.1 (6.5)</w:t>
            </w:r>
          </w:p>
        </w:tc>
        <w:tc>
          <w:tcPr>
            <w:tcW w:w="1513" w:type="dxa"/>
          </w:tcPr>
          <w:p w14:paraId="46A235E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5.0 (5.9)</w:t>
            </w:r>
          </w:p>
        </w:tc>
      </w:tr>
      <w:tr w:rsidR="00C9738E" w:rsidRPr="00C9738E" w14:paraId="5E437327" w14:textId="77777777" w:rsidTr="00953F66">
        <w:tc>
          <w:tcPr>
            <w:tcW w:w="2835" w:type="dxa"/>
            <w:tcBorders>
              <w:bottom w:val="single" w:sz="4" w:space="0" w:color="auto"/>
            </w:tcBorders>
          </w:tcPr>
          <w:p w14:paraId="314AC81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Median (range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1CEBC9B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0.4 (0.0–23.9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CA7434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3.1 (0.0–19.2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57CC0E8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5.1 (0.0–26.1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4A55F27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2.7 (0.0–26.1)</w:t>
            </w:r>
          </w:p>
        </w:tc>
      </w:tr>
    </w:tbl>
    <w:p w14:paraId="5CA59AA6" w14:textId="77777777" w:rsidR="00C9738E" w:rsidRP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SD, standard deviation.</w:t>
      </w:r>
    </w:p>
    <w:p w14:paraId="582AB954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</w:pPr>
    </w:p>
    <w:p w14:paraId="7A14C259" w14:textId="77777777" w:rsidR="00C9738E" w:rsidRDefault="00C9738E" w:rsidP="00C9738E"/>
    <w:p w14:paraId="0970D3AF" w14:textId="77777777" w:rsidR="00C9738E" w:rsidRPr="00C9738E" w:rsidRDefault="00C9738E" w:rsidP="00C9738E"/>
    <w:p w14:paraId="4875A416" w14:textId="77777777" w:rsidR="00C9738E" w:rsidRPr="00C9738E" w:rsidRDefault="00C9738E" w:rsidP="00C9738E"/>
    <w:p w14:paraId="6424ACB8" w14:textId="77777777" w:rsidR="00C9738E" w:rsidRPr="00C9738E" w:rsidRDefault="00C9738E" w:rsidP="00C9738E"/>
    <w:p w14:paraId="6E02E8AE" w14:textId="77777777" w:rsidR="00C9738E" w:rsidRPr="00C9738E" w:rsidRDefault="00C9738E" w:rsidP="00C9738E"/>
    <w:p w14:paraId="00A55340" w14:textId="77777777" w:rsidR="00C9738E" w:rsidRPr="00C9738E" w:rsidRDefault="00C9738E" w:rsidP="00C9738E"/>
    <w:p w14:paraId="6177716D" w14:textId="77777777" w:rsidR="00C9738E" w:rsidRPr="00C9738E" w:rsidRDefault="00C9738E" w:rsidP="00C9738E"/>
    <w:p w14:paraId="3E473EC3" w14:textId="77777777" w:rsidR="00C9738E" w:rsidRPr="00C9738E" w:rsidRDefault="00C9738E" w:rsidP="00C9738E"/>
    <w:p w14:paraId="4E3F8DD0" w14:textId="77777777" w:rsidR="00C9738E" w:rsidRPr="00C9738E" w:rsidRDefault="00C9738E" w:rsidP="00C9738E"/>
    <w:p w14:paraId="77304FA2" w14:textId="77777777" w:rsidR="00C9738E" w:rsidRPr="00C9738E" w:rsidRDefault="00C9738E" w:rsidP="00C9738E"/>
    <w:p w14:paraId="136BE959" w14:textId="77777777" w:rsidR="00C9738E" w:rsidRDefault="00C9738E" w:rsidP="00C9738E"/>
    <w:p w14:paraId="2DE3B999" w14:textId="77777777" w:rsidR="00C9738E" w:rsidRDefault="00C9738E" w:rsidP="00C9738E"/>
    <w:p w14:paraId="1453FA40" w14:textId="77777777" w:rsidR="00C9738E" w:rsidRDefault="00C9738E" w:rsidP="00C9738E"/>
    <w:p w14:paraId="74B430A7" w14:textId="77777777" w:rsidR="00C9738E" w:rsidRDefault="00C9738E" w:rsidP="00C9738E"/>
    <w:p w14:paraId="3FBB7AD8" w14:textId="77777777" w:rsidR="00C9738E" w:rsidRDefault="00C9738E" w:rsidP="00C9738E"/>
    <w:p w14:paraId="166473D5" w14:textId="77777777" w:rsidR="00C9738E" w:rsidRDefault="00C9738E" w:rsidP="00C9738E"/>
    <w:p w14:paraId="26BC712C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t>S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3.</w:t>
      </w:r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 xml:space="preserve">Other treatments received during treatment periods with arginine and/or citrulline. There </w:t>
      </w:r>
      <w:proofErr w:type="gramStart"/>
      <w:r w:rsidRPr="00C9738E">
        <w:rPr>
          <w:rFonts w:ascii="Calibri" w:eastAsia="Times New Roman" w:hAnsi="Calibri" w:cs="Calibri"/>
          <w:szCs w:val="24"/>
          <w:lang w:val="en-US" w:eastAsia="ko-KR"/>
        </w:rPr>
        <w:t>were</w:t>
      </w:r>
      <w:proofErr w:type="gramEnd"/>
      <w:r w:rsidRPr="00C9738E">
        <w:rPr>
          <w:rFonts w:ascii="Calibri" w:eastAsia="Times New Roman" w:hAnsi="Calibri" w:cs="Calibri"/>
          <w:szCs w:val="24"/>
          <w:lang w:val="en-US" w:eastAsia="ko-KR"/>
        </w:rPr>
        <w:t xml:space="preserve"> a total of 147 treatment periods in the exposed populatio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47"/>
        <w:gridCol w:w="1548"/>
        <w:gridCol w:w="1583"/>
        <w:gridCol w:w="1513"/>
      </w:tblGrid>
      <w:tr w:rsidR="00C9738E" w:rsidRPr="00C9738E" w14:paraId="70F29F7E" w14:textId="77777777" w:rsidTr="00953F66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264E60B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lang w:val="en-US" w:eastAsia="ko-KR"/>
              </w:rPr>
            </w:pPr>
          </w:p>
        </w:tc>
        <w:tc>
          <w:tcPr>
            <w:tcW w:w="6191" w:type="dxa"/>
            <w:gridSpan w:val="4"/>
            <w:tcBorders>
              <w:top w:val="single" w:sz="4" w:space="0" w:color="auto"/>
            </w:tcBorders>
          </w:tcPr>
          <w:p w14:paraId="27E0AA5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Treatment period</w:t>
            </w:r>
          </w:p>
        </w:tc>
      </w:tr>
      <w:tr w:rsidR="00C9738E" w:rsidRPr="00C9738E" w14:paraId="30266323" w14:textId="77777777" w:rsidTr="00953F66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6DD9C3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lang w:val="en-US" w:eastAsia="ko-KR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1EBE8BC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Arginine (n=55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F0501B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Citrulline (n=32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E1EF08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>Arginine + citrulline (n=60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13FEC70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t xml:space="preserve">Total </w:t>
            </w:r>
            <w:r w:rsidRPr="00C9738E">
              <w:rPr>
                <w:rFonts w:ascii="Calibri" w:hAnsi="Calibri" w:cs="Calibri"/>
                <w:b/>
                <w:bCs/>
                <w:lang w:val="en-US" w:eastAsia="ko-KR"/>
              </w:rPr>
              <w:br/>
              <w:t>(n=147)</w:t>
            </w:r>
          </w:p>
        </w:tc>
      </w:tr>
      <w:tr w:rsidR="00C9738E" w:rsidRPr="00C9738E" w14:paraId="0BCFAAB9" w14:textId="77777777" w:rsidTr="00953F66">
        <w:tc>
          <w:tcPr>
            <w:tcW w:w="5930" w:type="dxa"/>
            <w:gridSpan w:val="3"/>
            <w:tcBorders>
              <w:top w:val="single" w:sz="4" w:space="0" w:color="auto"/>
            </w:tcBorders>
          </w:tcPr>
          <w:p w14:paraId="4BB5F86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lang w:val="en-US" w:eastAsia="ko-KR"/>
              </w:rPr>
              <w:t>Other treatments during treatment period*, n (%)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F07543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Cs/>
                <w:lang w:val="en-US" w:eastAsia="ko-KR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736C92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Cs/>
                <w:lang w:val="en-US" w:eastAsia="ko-KR"/>
              </w:rPr>
            </w:pPr>
          </w:p>
        </w:tc>
      </w:tr>
      <w:tr w:rsidR="00C9738E" w:rsidRPr="00C9738E" w14:paraId="32F2B104" w14:textId="77777777" w:rsidTr="00953F66">
        <w:tc>
          <w:tcPr>
            <w:tcW w:w="2835" w:type="dxa"/>
          </w:tcPr>
          <w:p w14:paraId="38D52EA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Sodium benzoate</w:t>
            </w:r>
          </w:p>
        </w:tc>
        <w:tc>
          <w:tcPr>
            <w:tcW w:w="1547" w:type="dxa"/>
          </w:tcPr>
          <w:p w14:paraId="656CC13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45 (81.8)</w:t>
            </w:r>
          </w:p>
        </w:tc>
        <w:tc>
          <w:tcPr>
            <w:tcW w:w="1548" w:type="dxa"/>
          </w:tcPr>
          <w:p w14:paraId="183E674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23 (71.9)</w:t>
            </w:r>
          </w:p>
        </w:tc>
        <w:tc>
          <w:tcPr>
            <w:tcW w:w="1583" w:type="dxa"/>
          </w:tcPr>
          <w:p w14:paraId="2D0CDD0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59 (98.3)</w:t>
            </w:r>
          </w:p>
        </w:tc>
        <w:tc>
          <w:tcPr>
            <w:tcW w:w="1513" w:type="dxa"/>
          </w:tcPr>
          <w:p w14:paraId="6187D49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127 (86.4)</w:t>
            </w:r>
          </w:p>
        </w:tc>
      </w:tr>
      <w:tr w:rsidR="00C9738E" w:rsidRPr="00C9738E" w14:paraId="658A5F75" w14:textId="77777777" w:rsidTr="00953F66">
        <w:tc>
          <w:tcPr>
            <w:tcW w:w="2835" w:type="dxa"/>
          </w:tcPr>
          <w:p w14:paraId="237DC75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Sodium phenylbutyrate</w:t>
            </w:r>
          </w:p>
        </w:tc>
        <w:tc>
          <w:tcPr>
            <w:tcW w:w="1547" w:type="dxa"/>
          </w:tcPr>
          <w:p w14:paraId="2B5502C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18 (32.7)</w:t>
            </w:r>
          </w:p>
        </w:tc>
        <w:tc>
          <w:tcPr>
            <w:tcW w:w="1548" w:type="dxa"/>
          </w:tcPr>
          <w:p w14:paraId="7757C87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8 (25.0)</w:t>
            </w:r>
          </w:p>
        </w:tc>
        <w:tc>
          <w:tcPr>
            <w:tcW w:w="1583" w:type="dxa"/>
          </w:tcPr>
          <w:p w14:paraId="7DB3081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41 (68.3)</w:t>
            </w:r>
          </w:p>
        </w:tc>
        <w:tc>
          <w:tcPr>
            <w:tcW w:w="1513" w:type="dxa"/>
          </w:tcPr>
          <w:p w14:paraId="584B8DC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67 (45.6)</w:t>
            </w:r>
          </w:p>
        </w:tc>
      </w:tr>
      <w:tr w:rsidR="00C9738E" w:rsidRPr="00C9738E" w14:paraId="5A9DF503" w14:textId="77777777" w:rsidTr="00953F66">
        <w:tc>
          <w:tcPr>
            <w:tcW w:w="2835" w:type="dxa"/>
          </w:tcPr>
          <w:p w14:paraId="087D01B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proofErr w:type="spellStart"/>
            <w:r w:rsidRPr="00C9738E">
              <w:rPr>
                <w:rFonts w:ascii="Calibri" w:hAnsi="Calibri" w:cs="Calibri"/>
                <w:lang w:val="en-US" w:eastAsia="ko-KR"/>
              </w:rPr>
              <w:t>Carglumic</w:t>
            </w:r>
            <w:proofErr w:type="spellEnd"/>
            <w:r w:rsidRPr="00C9738E">
              <w:rPr>
                <w:rFonts w:ascii="Calibri" w:hAnsi="Calibri" w:cs="Calibri"/>
                <w:lang w:val="en-US" w:eastAsia="ko-KR"/>
              </w:rPr>
              <w:t xml:space="preserve"> acid</w:t>
            </w:r>
          </w:p>
        </w:tc>
        <w:tc>
          <w:tcPr>
            <w:tcW w:w="1547" w:type="dxa"/>
          </w:tcPr>
          <w:p w14:paraId="3EB8A1A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11 (20.0)</w:t>
            </w:r>
          </w:p>
        </w:tc>
        <w:tc>
          <w:tcPr>
            <w:tcW w:w="1548" w:type="dxa"/>
          </w:tcPr>
          <w:p w14:paraId="4C1D5B8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4 (12.5)</w:t>
            </w:r>
          </w:p>
        </w:tc>
        <w:tc>
          <w:tcPr>
            <w:tcW w:w="1583" w:type="dxa"/>
          </w:tcPr>
          <w:p w14:paraId="1D4D332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13 (21.7)</w:t>
            </w:r>
          </w:p>
        </w:tc>
        <w:tc>
          <w:tcPr>
            <w:tcW w:w="1513" w:type="dxa"/>
          </w:tcPr>
          <w:p w14:paraId="35B0CC6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28 (19.0)</w:t>
            </w:r>
          </w:p>
        </w:tc>
      </w:tr>
      <w:tr w:rsidR="00C9738E" w:rsidRPr="00C9738E" w14:paraId="2500DE69" w14:textId="77777777" w:rsidTr="00953F66">
        <w:tc>
          <w:tcPr>
            <w:tcW w:w="2835" w:type="dxa"/>
            <w:tcBorders>
              <w:bottom w:val="single" w:sz="4" w:space="0" w:color="auto"/>
            </w:tcBorders>
          </w:tcPr>
          <w:p w14:paraId="78CD686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Sodium phenylacetate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7B2A277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3 (5.5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B39763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0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67928C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3 (5.0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711DF30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6 (4.1)</w:t>
            </w:r>
          </w:p>
        </w:tc>
      </w:tr>
      <w:tr w:rsidR="00C9738E" w:rsidRPr="00C9738E" w14:paraId="027B6FEF" w14:textId="77777777" w:rsidTr="00953F66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2D6122A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lang w:val="en-US" w:eastAsia="ko-KR"/>
              </w:rPr>
            </w:pPr>
            <w:r w:rsidRPr="00C9738E">
              <w:rPr>
                <w:rFonts w:ascii="Calibri" w:hAnsi="Calibri" w:cs="Calibri"/>
                <w:lang w:val="en-US" w:eastAsia="ko-KR"/>
              </w:rPr>
              <w:t>*Several other treatments could be given during the same treatment period</w:t>
            </w:r>
          </w:p>
        </w:tc>
      </w:tr>
    </w:tbl>
    <w:p w14:paraId="5481E2B0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</w:pPr>
    </w:p>
    <w:p w14:paraId="15E262FE" w14:textId="77777777" w:rsidR="00C9738E" w:rsidRDefault="00C9738E" w:rsidP="00C9738E"/>
    <w:p w14:paraId="28FC67B7" w14:textId="77777777" w:rsidR="00C9738E" w:rsidRPr="00C9738E" w:rsidRDefault="00C9738E" w:rsidP="00C9738E"/>
    <w:p w14:paraId="7623AF38" w14:textId="77777777" w:rsidR="00C9738E" w:rsidRPr="00C9738E" w:rsidRDefault="00C9738E" w:rsidP="00C9738E"/>
    <w:p w14:paraId="5205EC15" w14:textId="77777777" w:rsidR="00C9738E" w:rsidRPr="00C9738E" w:rsidRDefault="00C9738E" w:rsidP="00C9738E"/>
    <w:p w14:paraId="483EBB78" w14:textId="77777777" w:rsidR="00C9738E" w:rsidRPr="00C9738E" w:rsidRDefault="00C9738E" w:rsidP="00C9738E"/>
    <w:p w14:paraId="29AABC44" w14:textId="77777777" w:rsidR="00C9738E" w:rsidRPr="00C9738E" w:rsidRDefault="00C9738E" w:rsidP="00C9738E"/>
    <w:p w14:paraId="16055618" w14:textId="77777777" w:rsidR="00C9738E" w:rsidRPr="00C9738E" w:rsidRDefault="00C9738E" w:rsidP="00C9738E"/>
    <w:p w14:paraId="65C4A4F1" w14:textId="77777777" w:rsidR="00C9738E" w:rsidRPr="00C9738E" w:rsidRDefault="00C9738E" w:rsidP="00C9738E"/>
    <w:p w14:paraId="43F8A3AB" w14:textId="77777777" w:rsidR="00C9738E" w:rsidRPr="00C9738E" w:rsidRDefault="00C9738E" w:rsidP="00C9738E"/>
    <w:p w14:paraId="34ABA319" w14:textId="77777777" w:rsidR="00C9738E" w:rsidRPr="00C9738E" w:rsidRDefault="00C9738E" w:rsidP="00C9738E"/>
    <w:p w14:paraId="379CD6F7" w14:textId="77777777" w:rsidR="00C9738E" w:rsidRPr="00C9738E" w:rsidRDefault="00C9738E" w:rsidP="00C9738E"/>
    <w:p w14:paraId="16EF9641" w14:textId="77777777" w:rsidR="00C9738E" w:rsidRDefault="00C9738E" w:rsidP="00C9738E"/>
    <w:p w14:paraId="0063EAE6" w14:textId="77777777" w:rsidR="00C9738E" w:rsidRDefault="00C9738E" w:rsidP="00C9738E"/>
    <w:p w14:paraId="14371E46" w14:textId="77777777" w:rsidR="00C9738E" w:rsidRDefault="00C9738E" w:rsidP="00C9738E"/>
    <w:p w14:paraId="2191170F" w14:textId="77777777" w:rsidR="00C9738E" w:rsidRDefault="00C9738E" w:rsidP="00C9738E"/>
    <w:p w14:paraId="562E6210" w14:textId="77777777" w:rsidR="00C9738E" w:rsidRDefault="00C9738E" w:rsidP="00C9738E"/>
    <w:p w14:paraId="4C74D408" w14:textId="77777777" w:rsid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szCs w:val="24"/>
          <w:lang w:val="en-US" w:eastAsia="ko-KR"/>
        </w:rPr>
        <w:sectPr w:rsidR="00C973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F7170A" w14:textId="5F49DD4C" w:rsid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ins w:id="0" w:author="HOUAMEL Dounia" w:date="2023-04-19T14:43:00Z"/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lastRenderedPageBreak/>
        <w:t>S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4.</w:t>
      </w:r>
      <w:ins w:id="1" w:author="HOUAMEL Dounia" w:date="2023-04-19T14:43:00Z">
        <w:r w:rsidR="00151452">
          <w:rPr>
            <w:rFonts w:ascii="Calibri" w:eastAsia="Times New Roman" w:hAnsi="Calibri" w:cs="Calibri"/>
            <w:b/>
            <w:bCs/>
            <w:szCs w:val="24"/>
            <w:lang w:val="en-US" w:eastAsia="ko-KR"/>
          </w:rPr>
          <w:t xml:space="preserve"> </w:t>
        </w:r>
      </w:ins>
      <w:ins w:id="2" w:author="HOUAMEL Dounia" w:date="2023-04-20T11:28:00Z">
        <w:r w:rsidR="00EB05FF">
          <w:rPr>
            <w:rFonts w:ascii="Calibri" w:eastAsia="Times New Roman" w:hAnsi="Calibri" w:cs="Calibri"/>
            <w:b/>
            <w:bCs/>
            <w:szCs w:val="24"/>
            <w:lang w:val="en-US" w:eastAsia="ko-KR"/>
          </w:rPr>
          <w:t>(a)</w:t>
        </w:r>
      </w:ins>
      <w:ins w:id="3" w:author="HOUAMEL Dounia" w:date="2023-04-19T14:43:00Z">
        <w:r w:rsidR="00151452">
          <w:rPr>
            <w:rFonts w:ascii="Calibri" w:eastAsia="Times New Roman" w:hAnsi="Calibri" w:cs="Calibri"/>
            <w:b/>
            <w:bCs/>
            <w:szCs w:val="24"/>
            <w:lang w:val="en-US" w:eastAsia="ko-KR"/>
          </w:rPr>
          <w:t xml:space="preserve"> </w:t>
        </w:r>
      </w:ins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>Description and duration of the 98 UCD decompensation episodes that occurred during follow up (excluding decompensation occurring at the diagnosis), and duration of periods without decompensations after a decompensation episode of the evaluable population</w:t>
      </w:r>
      <w:del w:id="4" w:author="HOUAMEL Dounia" w:date="2023-04-20T11:28:00Z">
        <w:r w:rsidRPr="00C9738E" w:rsidDel="00EB05FF">
          <w:rPr>
            <w:rFonts w:ascii="Calibri" w:eastAsia="Times New Roman" w:hAnsi="Calibri" w:cs="Calibri"/>
            <w:szCs w:val="24"/>
            <w:lang w:val="en-US" w:eastAsia="ko-KR"/>
          </w:rPr>
          <w:delText>.</w:delText>
        </w:r>
      </w:del>
      <w:ins w:id="5" w:author="HOUAMEL Dounia" w:date="2023-04-20T11:28:00Z">
        <w:r w:rsidR="00EB05FF">
          <w:rPr>
            <w:rFonts w:ascii="Calibri" w:eastAsia="Times New Roman" w:hAnsi="Calibri" w:cs="Calibri"/>
            <w:szCs w:val="24"/>
            <w:lang w:val="en-US" w:eastAsia="ko-KR"/>
          </w:rPr>
          <w:t xml:space="preserve">; </w:t>
        </w:r>
        <w:r w:rsidR="00EB05FF" w:rsidRPr="00EB05FF">
          <w:rPr>
            <w:rFonts w:ascii="Calibri" w:eastAsia="Times New Roman" w:hAnsi="Calibri" w:cs="Calibri"/>
            <w:b/>
            <w:bCs/>
            <w:szCs w:val="24"/>
            <w:lang w:val="en-US" w:eastAsia="ko-KR"/>
            <w:rPrChange w:id="6" w:author="HOUAMEL Dounia" w:date="2023-04-20T11:28:00Z">
              <w:rPr>
                <w:rFonts w:ascii="Calibri" w:eastAsia="Times New Roman" w:hAnsi="Calibri" w:cs="Calibri"/>
                <w:szCs w:val="24"/>
                <w:lang w:val="en-US" w:eastAsia="ko-KR"/>
              </w:rPr>
            </w:rPrChange>
          </w:rPr>
          <w:t>(</w:t>
        </w:r>
      </w:ins>
      <w:ins w:id="7" w:author="HOUAMEL Dounia" w:date="2023-04-19T14:43:00Z">
        <w:r w:rsidR="00151452" w:rsidRPr="00EB05FF">
          <w:rPr>
            <w:rFonts w:ascii="Calibri" w:eastAsia="Times New Roman" w:hAnsi="Calibri" w:cs="Calibri"/>
            <w:b/>
            <w:bCs/>
            <w:szCs w:val="24"/>
            <w:lang w:val="en-US" w:eastAsia="ko-KR"/>
            <w:rPrChange w:id="8" w:author="HOUAMEL Dounia" w:date="2023-04-20T11:28:00Z">
              <w:rPr>
                <w:rFonts w:ascii="Calibri" w:eastAsia="Times New Roman" w:hAnsi="Calibri" w:cs="Calibri"/>
                <w:szCs w:val="24"/>
                <w:lang w:val="en-US" w:eastAsia="ko-KR"/>
              </w:rPr>
            </w:rPrChange>
          </w:rPr>
          <w:t>b</w:t>
        </w:r>
      </w:ins>
      <w:ins w:id="9" w:author="HOUAMEL Dounia" w:date="2023-04-20T11:28:00Z">
        <w:r w:rsidR="00EB05FF" w:rsidRPr="00EB05FF">
          <w:rPr>
            <w:rFonts w:ascii="Calibri" w:eastAsia="Times New Roman" w:hAnsi="Calibri" w:cs="Calibri"/>
            <w:b/>
            <w:bCs/>
            <w:szCs w:val="24"/>
            <w:lang w:val="en-US" w:eastAsia="ko-KR"/>
            <w:rPrChange w:id="10" w:author="HOUAMEL Dounia" w:date="2023-04-20T11:28:00Z">
              <w:rPr>
                <w:rFonts w:ascii="Calibri" w:eastAsia="Times New Roman" w:hAnsi="Calibri" w:cs="Calibri"/>
                <w:szCs w:val="24"/>
                <w:lang w:val="en-US" w:eastAsia="ko-KR"/>
              </w:rPr>
            </w:rPrChange>
          </w:rPr>
          <w:t>)</w:t>
        </w:r>
      </w:ins>
      <w:ins w:id="11" w:author="HOUAMEL Dounia" w:date="2023-04-19T14:43:00Z">
        <w:r w:rsidR="00151452">
          <w:rPr>
            <w:rFonts w:ascii="Calibri" w:eastAsia="Times New Roman" w:hAnsi="Calibri" w:cs="Calibri"/>
            <w:szCs w:val="24"/>
            <w:lang w:val="en-US" w:eastAsia="ko-KR"/>
          </w:rPr>
          <w:t xml:space="preserve"> </w:t>
        </w:r>
      </w:ins>
      <w:ins w:id="12" w:author="HOUAMEL Dounia" w:date="2023-04-19T14:45:00Z">
        <w:r w:rsidR="00151452">
          <w:rPr>
            <w:rFonts w:ascii="Calibri" w:eastAsia="Times New Roman" w:hAnsi="Calibri" w:cs="Calibri"/>
            <w:szCs w:val="24"/>
            <w:lang w:val="en-US" w:eastAsia="ko-KR"/>
          </w:rPr>
          <w:t>Distribution</w:t>
        </w:r>
      </w:ins>
      <w:ins w:id="13" w:author="HOUAMEL Dounia" w:date="2023-04-19T14:46:00Z">
        <w:r w:rsidR="00151452">
          <w:rPr>
            <w:rFonts w:ascii="Calibri" w:eastAsia="Times New Roman" w:hAnsi="Calibri" w:cs="Calibri"/>
            <w:szCs w:val="24"/>
            <w:lang w:val="en-US" w:eastAsia="ko-KR"/>
          </w:rPr>
          <w:t xml:space="preserve"> and incidence </w:t>
        </w:r>
      </w:ins>
      <w:ins w:id="14" w:author="HOUAMEL Dounia" w:date="2023-04-19T14:45:00Z">
        <w:r w:rsidR="00151452">
          <w:rPr>
            <w:rFonts w:ascii="Calibri" w:eastAsia="Times New Roman" w:hAnsi="Calibri" w:cs="Calibri"/>
            <w:szCs w:val="24"/>
            <w:lang w:val="en-US" w:eastAsia="ko-KR"/>
          </w:rPr>
          <w:t xml:space="preserve"> of </w:t>
        </w:r>
      </w:ins>
      <w:ins w:id="15" w:author="HOUAMEL Dounia" w:date="2023-04-19T14:44:00Z">
        <w:r w:rsidR="00151452">
          <w:rPr>
            <w:rFonts w:ascii="Calibri" w:eastAsia="Times New Roman" w:hAnsi="Calibri" w:cs="Calibri"/>
            <w:szCs w:val="24"/>
            <w:lang w:val="en-US" w:eastAsia="ko-KR"/>
          </w:rPr>
          <w:t>UCD</w:t>
        </w:r>
      </w:ins>
      <w:ins w:id="16" w:author="HOUAMEL Dounia" w:date="2023-04-19T14:45:00Z">
        <w:r w:rsidR="00151452">
          <w:rPr>
            <w:rFonts w:ascii="Calibri" w:eastAsia="Times New Roman" w:hAnsi="Calibri" w:cs="Calibri"/>
            <w:szCs w:val="24"/>
            <w:lang w:val="en-US" w:eastAsia="ko-KR"/>
          </w:rPr>
          <w:t xml:space="preserve"> Decompensation</w:t>
        </w:r>
      </w:ins>
      <w:ins w:id="17" w:author="HOUAMEL Dounia" w:date="2023-04-19T14:46:00Z">
        <w:r w:rsidR="00151452">
          <w:rPr>
            <w:rFonts w:ascii="Calibri" w:eastAsia="Times New Roman" w:hAnsi="Calibri" w:cs="Calibri"/>
            <w:szCs w:val="24"/>
            <w:lang w:val="en-US" w:eastAsia="ko-KR"/>
          </w:rPr>
          <w:t xml:space="preserve"> per treatment period.</w:t>
        </w:r>
      </w:ins>
      <w:ins w:id="18" w:author="HOUAMEL Dounia" w:date="2023-04-19T14:45:00Z">
        <w:r w:rsidR="00151452">
          <w:rPr>
            <w:rFonts w:ascii="Calibri" w:eastAsia="Times New Roman" w:hAnsi="Calibri" w:cs="Calibri"/>
            <w:szCs w:val="24"/>
            <w:lang w:val="en-US" w:eastAsia="ko-KR"/>
          </w:rPr>
          <w:t xml:space="preserve"> </w:t>
        </w:r>
      </w:ins>
    </w:p>
    <w:p w14:paraId="0D9B3ED1" w14:textId="088887A5" w:rsidR="00151452" w:rsidRPr="00336FAA" w:rsidRDefault="00EB05FF">
      <w:pPr>
        <w:rPr>
          <w:b/>
          <w:bCs/>
          <w:lang w:val="en-US" w:eastAsia="ko-KR"/>
          <w:rPrChange w:id="19" w:author="HOUAMEL Dounia" w:date="2023-04-20T13:21:00Z">
            <w:rPr>
              <w:rFonts w:ascii="Calibri" w:eastAsia="Times New Roman" w:hAnsi="Calibri" w:cs="Calibri"/>
              <w:szCs w:val="24"/>
              <w:lang w:val="en-US" w:eastAsia="ko-KR"/>
            </w:rPr>
          </w:rPrChange>
        </w:rPr>
        <w:pPrChange w:id="20" w:author="HOUAMEL Dounia" w:date="2023-04-20T13:21:00Z">
          <w:pPr>
            <w:keepNext/>
            <w:widowControl w:val="0"/>
            <w:spacing w:before="100" w:beforeAutospacing="1" w:after="100" w:afterAutospacing="1" w:line="480" w:lineRule="auto"/>
            <w:outlineLvl w:val="1"/>
          </w:pPr>
        </w:pPrChange>
      </w:pPr>
      <w:ins w:id="21" w:author="HOUAMEL Dounia" w:date="2023-04-20T11:29:00Z">
        <w:r w:rsidRPr="00336FAA">
          <w:rPr>
            <w:b/>
            <w:bCs/>
            <w:lang w:val="en-US" w:eastAsia="ko-KR"/>
            <w:rPrChange w:id="22" w:author="HOUAMEL Dounia" w:date="2023-04-20T13:21:00Z">
              <w:rPr>
                <w:rFonts w:ascii="Calibri" w:eastAsia="Times New Roman" w:hAnsi="Calibri" w:cs="Calibri"/>
                <w:szCs w:val="24"/>
                <w:lang w:val="en-US" w:eastAsia="ko-KR"/>
              </w:rPr>
            </w:rPrChange>
          </w:rPr>
          <w:t>(</w:t>
        </w:r>
      </w:ins>
      <w:ins w:id="23" w:author="HOUAMEL Dounia" w:date="2023-04-19T14:43:00Z">
        <w:r w:rsidR="00151452" w:rsidRPr="00336FAA">
          <w:rPr>
            <w:b/>
            <w:bCs/>
            <w:lang w:val="en-US" w:eastAsia="ko-KR"/>
            <w:rPrChange w:id="24" w:author="HOUAMEL Dounia" w:date="2023-04-20T13:21:00Z">
              <w:rPr>
                <w:rFonts w:ascii="Calibri" w:eastAsia="Times New Roman" w:hAnsi="Calibri" w:cs="Calibri"/>
                <w:szCs w:val="24"/>
                <w:lang w:val="en-US" w:eastAsia="ko-KR"/>
              </w:rPr>
            </w:rPrChange>
          </w:rPr>
          <w:t>a</w:t>
        </w:r>
      </w:ins>
      <w:ins w:id="25" w:author="HOUAMEL Dounia" w:date="2023-04-20T11:29:00Z">
        <w:r w:rsidRPr="00336FAA">
          <w:rPr>
            <w:b/>
            <w:bCs/>
            <w:lang w:val="en-US" w:eastAsia="ko-KR"/>
            <w:rPrChange w:id="26" w:author="HOUAMEL Dounia" w:date="2023-04-20T13:21:00Z">
              <w:rPr>
                <w:rFonts w:ascii="Calibri" w:eastAsia="Times New Roman" w:hAnsi="Calibri" w:cs="Calibri"/>
                <w:szCs w:val="24"/>
                <w:lang w:val="en-US" w:eastAsia="ko-KR"/>
              </w:rPr>
            </w:rPrChange>
          </w:rPr>
          <w:t>)</w:t>
        </w:r>
      </w:ins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2415"/>
        <w:gridCol w:w="2415"/>
        <w:gridCol w:w="2415"/>
        <w:gridCol w:w="2415"/>
        <w:gridCol w:w="2409"/>
      </w:tblGrid>
      <w:tr w:rsidR="00C9738E" w:rsidRPr="00C9738E" w14:paraId="15EF5E80" w14:textId="77777777" w:rsidTr="00953F66">
        <w:tc>
          <w:tcPr>
            <w:tcW w:w="677" w:type="pct"/>
            <w:vMerge w:val="restart"/>
            <w:tcBorders>
              <w:top w:val="single" w:sz="4" w:space="0" w:color="auto"/>
            </w:tcBorders>
          </w:tcPr>
          <w:p w14:paraId="7A3BB63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3459" w:type="pct"/>
            <w:gridSpan w:val="4"/>
            <w:tcBorders>
              <w:top w:val="single" w:sz="4" w:space="0" w:color="auto"/>
            </w:tcBorders>
          </w:tcPr>
          <w:p w14:paraId="5FC974A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Treatment at time of decompensation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</w:tcBorders>
          </w:tcPr>
          <w:p w14:paraId="4E8D187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Total</w:t>
            </w: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br/>
              <w:t>(n=98)</w:t>
            </w:r>
          </w:p>
        </w:tc>
      </w:tr>
      <w:tr w:rsidR="00C9738E" w:rsidRPr="00C9738E" w14:paraId="7043F046" w14:textId="77777777" w:rsidTr="00953F66">
        <w:tc>
          <w:tcPr>
            <w:tcW w:w="677" w:type="pct"/>
            <w:vMerge/>
            <w:tcBorders>
              <w:bottom w:val="single" w:sz="4" w:space="0" w:color="auto"/>
            </w:tcBorders>
          </w:tcPr>
          <w:p w14:paraId="1B0917D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46E5381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Arginine</w:t>
            </w: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br/>
              <w:t>(n=4)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62A512F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Citrulline</w:t>
            </w: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br/>
              <w:t>(n=13)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71D61E7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Arginine and citrulline (n=77)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3E5BC20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No arginine or citrulline</w:t>
            </w:r>
          </w:p>
        </w:tc>
        <w:tc>
          <w:tcPr>
            <w:tcW w:w="864" w:type="pct"/>
            <w:vMerge/>
            <w:tcBorders>
              <w:bottom w:val="single" w:sz="4" w:space="0" w:color="auto"/>
            </w:tcBorders>
          </w:tcPr>
          <w:p w14:paraId="612F57B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</w:p>
        </w:tc>
      </w:tr>
      <w:tr w:rsidR="00C9738E" w:rsidRPr="00C9738E" w14:paraId="49985611" w14:textId="77777777" w:rsidTr="00953F66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965988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Maximal plasma ammonia concentration reported during decompensation, µmol/L</w:t>
            </w:r>
          </w:p>
        </w:tc>
      </w:tr>
      <w:tr w:rsidR="00C9738E" w:rsidRPr="00C9738E" w14:paraId="592BC52D" w14:textId="77777777" w:rsidTr="00953F66">
        <w:tc>
          <w:tcPr>
            <w:tcW w:w="677" w:type="pct"/>
          </w:tcPr>
          <w:p w14:paraId="742AB5D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an (SD)</w:t>
            </w:r>
          </w:p>
        </w:tc>
        <w:tc>
          <w:tcPr>
            <w:tcW w:w="864" w:type="pct"/>
          </w:tcPr>
          <w:p w14:paraId="258F205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93.8 (526.8)</w:t>
            </w:r>
          </w:p>
        </w:tc>
        <w:tc>
          <w:tcPr>
            <w:tcW w:w="865" w:type="pct"/>
          </w:tcPr>
          <w:p w14:paraId="7ED8B9F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05.3 (46.6)</w:t>
            </w:r>
          </w:p>
        </w:tc>
        <w:tc>
          <w:tcPr>
            <w:tcW w:w="865" w:type="pct"/>
          </w:tcPr>
          <w:p w14:paraId="5B641FE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11.1 (55.1)</w:t>
            </w:r>
          </w:p>
        </w:tc>
        <w:tc>
          <w:tcPr>
            <w:tcW w:w="865" w:type="pct"/>
          </w:tcPr>
          <w:p w14:paraId="2B2A0BF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83.4 (104.6)</w:t>
            </w:r>
          </w:p>
        </w:tc>
        <w:tc>
          <w:tcPr>
            <w:tcW w:w="864" w:type="pct"/>
          </w:tcPr>
          <w:p w14:paraId="0718B03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26.0 (126.2)</w:t>
            </w:r>
          </w:p>
        </w:tc>
      </w:tr>
      <w:tr w:rsidR="00C9738E" w:rsidRPr="00C9738E" w14:paraId="1401D81F" w14:textId="77777777" w:rsidTr="00953F66">
        <w:tc>
          <w:tcPr>
            <w:tcW w:w="677" w:type="pct"/>
          </w:tcPr>
          <w:p w14:paraId="7F3841D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dian (range)</w:t>
            </w:r>
          </w:p>
        </w:tc>
        <w:tc>
          <w:tcPr>
            <w:tcW w:w="864" w:type="pct"/>
          </w:tcPr>
          <w:p w14:paraId="2C429D9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53.0 (89.0, 1180.0)</w:t>
            </w:r>
          </w:p>
        </w:tc>
        <w:tc>
          <w:tcPr>
            <w:tcW w:w="865" w:type="pct"/>
          </w:tcPr>
          <w:p w14:paraId="12A369A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96.5 (45.0, 225.0)</w:t>
            </w:r>
          </w:p>
        </w:tc>
        <w:tc>
          <w:tcPr>
            <w:tcW w:w="865" w:type="pct"/>
          </w:tcPr>
          <w:p w14:paraId="22197C1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00.5 (20.5, 285.0)</w:t>
            </w:r>
          </w:p>
        </w:tc>
        <w:tc>
          <w:tcPr>
            <w:tcW w:w="865" w:type="pct"/>
          </w:tcPr>
          <w:p w14:paraId="46BB712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48.8 (105.0, 331.0)</w:t>
            </w:r>
          </w:p>
        </w:tc>
        <w:tc>
          <w:tcPr>
            <w:tcW w:w="864" w:type="pct"/>
          </w:tcPr>
          <w:p w14:paraId="1FF1A2D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00.8 (20.5, 1180.0)</w:t>
            </w:r>
          </w:p>
        </w:tc>
      </w:tr>
      <w:tr w:rsidR="00C9738E" w:rsidRPr="00C9738E" w14:paraId="32D453E1" w14:textId="77777777" w:rsidTr="00953F66">
        <w:tc>
          <w:tcPr>
            <w:tcW w:w="677" w:type="pct"/>
          </w:tcPr>
          <w:p w14:paraId="25CCDCF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issing data, n</w:t>
            </w:r>
          </w:p>
        </w:tc>
        <w:tc>
          <w:tcPr>
            <w:tcW w:w="864" w:type="pct"/>
          </w:tcPr>
          <w:p w14:paraId="3F453F4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</w:tcPr>
          <w:p w14:paraId="5E98667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</w:tcPr>
          <w:p w14:paraId="179F085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8</w:t>
            </w:r>
          </w:p>
        </w:tc>
        <w:tc>
          <w:tcPr>
            <w:tcW w:w="865" w:type="pct"/>
          </w:tcPr>
          <w:p w14:paraId="4B0FE52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4" w:type="pct"/>
          </w:tcPr>
          <w:p w14:paraId="3BD699B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8</w:t>
            </w:r>
          </w:p>
        </w:tc>
      </w:tr>
      <w:tr w:rsidR="00C9738E" w:rsidRPr="00C9738E" w14:paraId="7BD4D455" w14:textId="77777777" w:rsidTr="00953F66">
        <w:tc>
          <w:tcPr>
            <w:tcW w:w="5000" w:type="pct"/>
            <w:gridSpan w:val="6"/>
          </w:tcPr>
          <w:p w14:paraId="16A2BA6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Change in plasma ammonia concentration from decompensation onset to the following visit, µmol/L</w:t>
            </w:r>
          </w:p>
        </w:tc>
      </w:tr>
      <w:tr w:rsidR="00C9738E" w:rsidRPr="00C9738E" w14:paraId="0CF3F19A" w14:textId="77777777" w:rsidTr="00953F66">
        <w:tc>
          <w:tcPr>
            <w:tcW w:w="677" w:type="pct"/>
          </w:tcPr>
          <w:p w14:paraId="2EE2AA7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an (SD)</w:t>
            </w:r>
          </w:p>
        </w:tc>
        <w:tc>
          <w:tcPr>
            <w:tcW w:w="864" w:type="pct"/>
          </w:tcPr>
          <w:p w14:paraId="48B1FB6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546.8 (816.4)</w:t>
            </w:r>
          </w:p>
        </w:tc>
        <w:tc>
          <w:tcPr>
            <w:tcW w:w="865" w:type="pct"/>
          </w:tcPr>
          <w:p w14:paraId="6F079C4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19.2 (43.7)</w:t>
            </w:r>
          </w:p>
        </w:tc>
        <w:tc>
          <w:tcPr>
            <w:tcW w:w="865" w:type="pct"/>
          </w:tcPr>
          <w:p w14:paraId="120235A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58.7 (62.4)</w:t>
            </w:r>
          </w:p>
        </w:tc>
        <w:tc>
          <w:tcPr>
            <w:tcW w:w="865" w:type="pct"/>
          </w:tcPr>
          <w:p w14:paraId="79D1A2A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 xml:space="preserve">–79.4 (130.8) </w:t>
            </w:r>
          </w:p>
        </w:tc>
        <w:tc>
          <w:tcPr>
            <w:tcW w:w="864" w:type="pct"/>
          </w:tcPr>
          <w:p w14:paraId="7A5AEAF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67.5 (139.9)</w:t>
            </w:r>
          </w:p>
        </w:tc>
      </w:tr>
      <w:tr w:rsidR="00C9738E" w:rsidRPr="00C9738E" w14:paraId="66A2DEA1" w14:textId="77777777" w:rsidTr="00953F66">
        <w:tc>
          <w:tcPr>
            <w:tcW w:w="677" w:type="pct"/>
          </w:tcPr>
          <w:p w14:paraId="0588508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dian (range)</w:t>
            </w:r>
          </w:p>
        </w:tc>
        <w:tc>
          <w:tcPr>
            <w:tcW w:w="864" w:type="pct"/>
          </w:tcPr>
          <w:p w14:paraId="59860BA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546.8 (–1124.0, 30.5)</w:t>
            </w:r>
          </w:p>
        </w:tc>
        <w:tc>
          <w:tcPr>
            <w:tcW w:w="865" w:type="pct"/>
          </w:tcPr>
          <w:p w14:paraId="06790F5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13.8 (–86.5, 32.5)</w:t>
            </w:r>
          </w:p>
        </w:tc>
        <w:tc>
          <w:tcPr>
            <w:tcW w:w="865" w:type="pct"/>
          </w:tcPr>
          <w:p w14:paraId="6D4EF72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46.5 (–265.0, 43.0)</w:t>
            </w:r>
          </w:p>
        </w:tc>
        <w:tc>
          <w:tcPr>
            <w:tcW w:w="865" w:type="pct"/>
          </w:tcPr>
          <w:p w14:paraId="096CEFB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60.8 (–231.0, 35.0)</w:t>
            </w:r>
          </w:p>
        </w:tc>
        <w:tc>
          <w:tcPr>
            <w:tcW w:w="864" w:type="pct"/>
          </w:tcPr>
          <w:p w14:paraId="3333D5E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–41.5 (1124.0, 43.0)</w:t>
            </w:r>
          </w:p>
        </w:tc>
      </w:tr>
      <w:tr w:rsidR="00C9738E" w:rsidRPr="00C9738E" w14:paraId="7068F1C4" w14:textId="77777777" w:rsidTr="00953F66">
        <w:tc>
          <w:tcPr>
            <w:tcW w:w="677" w:type="pct"/>
          </w:tcPr>
          <w:p w14:paraId="1143B82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issing data, n</w:t>
            </w:r>
          </w:p>
        </w:tc>
        <w:tc>
          <w:tcPr>
            <w:tcW w:w="864" w:type="pct"/>
          </w:tcPr>
          <w:p w14:paraId="6DFC9F0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865" w:type="pct"/>
          </w:tcPr>
          <w:p w14:paraId="0F6EFC1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</w:t>
            </w:r>
          </w:p>
        </w:tc>
        <w:tc>
          <w:tcPr>
            <w:tcW w:w="865" w:type="pct"/>
          </w:tcPr>
          <w:p w14:paraId="2FC89DC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8</w:t>
            </w:r>
          </w:p>
        </w:tc>
        <w:tc>
          <w:tcPr>
            <w:tcW w:w="865" w:type="pct"/>
          </w:tcPr>
          <w:p w14:paraId="3E5A667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4" w:type="pct"/>
          </w:tcPr>
          <w:p w14:paraId="2D1A98E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3</w:t>
            </w:r>
          </w:p>
        </w:tc>
      </w:tr>
      <w:tr w:rsidR="00C9738E" w:rsidRPr="00C9738E" w14:paraId="4DD92FF1" w14:textId="77777777" w:rsidTr="00953F66">
        <w:tc>
          <w:tcPr>
            <w:tcW w:w="5000" w:type="pct"/>
            <w:gridSpan w:val="6"/>
          </w:tcPr>
          <w:p w14:paraId="050FE53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Duration of UCD decompensation, days</w:t>
            </w:r>
          </w:p>
        </w:tc>
      </w:tr>
      <w:tr w:rsidR="00C9738E" w:rsidRPr="00C9738E" w14:paraId="7CE7B23C" w14:textId="77777777" w:rsidTr="00953F66">
        <w:tc>
          <w:tcPr>
            <w:tcW w:w="677" w:type="pct"/>
          </w:tcPr>
          <w:p w14:paraId="20111CE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an (SD)</w:t>
            </w:r>
          </w:p>
        </w:tc>
        <w:tc>
          <w:tcPr>
            <w:tcW w:w="864" w:type="pct"/>
          </w:tcPr>
          <w:p w14:paraId="4B8E700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7.8 (8.1)</w:t>
            </w:r>
          </w:p>
        </w:tc>
        <w:tc>
          <w:tcPr>
            <w:tcW w:w="865" w:type="pct"/>
          </w:tcPr>
          <w:p w14:paraId="326DB46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5.6 (6.5)</w:t>
            </w:r>
          </w:p>
        </w:tc>
        <w:tc>
          <w:tcPr>
            <w:tcW w:w="865" w:type="pct"/>
          </w:tcPr>
          <w:p w14:paraId="35ADF1A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8.7 (12.0)</w:t>
            </w:r>
          </w:p>
        </w:tc>
        <w:tc>
          <w:tcPr>
            <w:tcW w:w="865" w:type="pct"/>
          </w:tcPr>
          <w:p w14:paraId="6D1BD27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6.5 (27.7)</w:t>
            </w:r>
          </w:p>
        </w:tc>
        <w:tc>
          <w:tcPr>
            <w:tcW w:w="864" w:type="pct"/>
          </w:tcPr>
          <w:p w14:paraId="5F66917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8.6 (12.1)</w:t>
            </w:r>
          </w:p>
        </w:tc>
      </w:tr>
      <w:tr w:rsidR="00C9738E" w:rsidRPr="00C9738E" w14:paraId="19BF1674" w14:textId="77777777" w:rsidTr="00953F66">
        <w:tc>
          <w:tcPr>
            <w:tcW w:w="677" w:type="pct"/>
          </w:tcPr>
          <w:p w14:paraId="5FAD9B7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lastRenderedPageBreak/>
              <w:t>Median (range)</w:t>
            </w:r>
          </w:p>
        </w:tc>
        <w:tc>
          <w:tcPr>
            <w:tcW w:w="864" w:type="pct"/>
          </w:tcPr>
          <w:p w14:paraId="2232CF4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.5 (1.0, 17.0)</w:t>
            </w:r>
          </w:p>
        </w:tc>
        <w:tc>
          <w:tcPr>
            <w:tcW w:w="865" w:type="pct"/>
          </w:tcPr>
          <w:p w14:paraId="1246612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.0 (1.0, 23.0)</w:t>
            </w:r>
          </w:p>
        </w:tc>
        <w:tc>
          <w:tcPr>
            <w:tcW w:w="865" w:type="pct"/>
          </w:tcPr>
          <w:p w14:paraId="310931B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.0 (1.0, 82.0)</w:t>
            </w:r>
          </w:p>
        </w:tc>
        <w:tc>
          <w:tcPr>
            <w:tcW w:w="865" w:type="pct"/>
          </w:tcPr>
          <w:p w14:paraId="48C5F81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.5 (1.0, 58.0)</w:t>
            </w:r>
          </w:p>
        </w:tc>
        <w:tc>
          <w:tcPr>
            <w:tcW w:w="864" w:type="pct"/>
          </w:tcPr>
          <w:p w14:paraId="6DCAD7A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5.0 (1.0, 82.0)</w:t>
            </w:r>
          </w:p>
        </w:tc>
      </w:tr>
      <w:tr w:rsidR="00C9738E" w:rsidRPr="00C9738E" w14:paraId="68467B73" w14:textId="77777777" w:rsidTr="00953F66">
        <w:tc>
          <w:tcPr>
            <w:tcW w:w="677" w:type="pct"/>
          </w:tcPr>
          <w:p w14:paraId="52CD276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issing data, n</w:t>
            </w:r>
          </w:p>
        </w:tc>
        <w:tc>
          <w:tcPr>
            <w:tcW w:w="864" w:type="pct"/>
          </w:tcPr>
          <w:p w14:paraId="236D43E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</w:tcPr>
          <w:p w14:paraId="31D3CD1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</w:tcPr>
          <w:p w14:paraId="256EC33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</w:tcPr>
          <w:p w14:paraId="2543FE1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4" w:type="pct"/>
          </w:tcPr>
          <w:p w14:paraId="3C78259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</w:tr>
      <w:tr w:rsidR="00C9738E" w:rsidRPr="00C9738E" w14:paraId="1D4C656C" w14:textId="77777777" w:rsidTr="00953F66">
        <w:tc>
          <w:tcPr>
            <w:tcW w:w="5000" w:type="pct"/>
            <w:gridSpan w:val="6"/>
          </w:tcPr>
          <w:p w14:paraId="72FADF1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Duration of periods without decompensation, years*</w:t>
            </w:r>
          </w:p>
        </w:tc>
      </w:tr>
      <w:tr w:rsidR="00C9738E" w:rsidRPr="00C9738E" w14:paraId="02F9D8D6" w14:textId="77777777" w:rsidTr="00953F66">
        <w:tc>
          <w:tcPr>
            <w:tcW w:w="677" w:type="pct"/>
          </w:tcPr>
          <w:p w14:paraId="16DB966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</w:t>
            </w:r>
          </w:p>
        </w:tc>
        <w:tc>
          <w:tcPr>
            <w:tcW w:w="864" w:type="pct"/>
          </w:tcPr>
          <w:p w14:paraId="0125FA2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865" w:type="pct"/>
          </w:tcPr>
          <w:p w14:paraId="28F9C8D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1</w:t>
            </w:r>
          </w:p>
        </w:tc>
        <w:tc>
          <w:tcPr>
            <w:tcW w:w="865" w:type="pct"/>
          </w:tcPr>
          <w:p w14:paraId="119A957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52</w:t>
            </w:r>
          </w:p>
        </w:tc>
        <w:tc>
          <w:tcPr>
            <w:tcW w:w="865" w:type="pct"/>
          </w:tcPr>
          <w:p w14:paraId="7264751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864" w:type="pct"/>
          </w:tcPr>
          <w:p w14:paraId="12EC014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7</w:t>
            </w:r>
          </w:p>
        </w:tc>
      </w:tr>
      <w:tr w:rsidR="00C9738E" w:rsidRPr="00C9738E" w14:paraId="5F512AD2" w14:textId="77777777" w:rsidTr="00953F66">
        <w:tc>
          <w:tcPr>
            <w:tcW w:w="677" w:type="pct"/>
          </w:tcPr>
          <w:p w14:paraId="46004DA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an (SD)</w:t>
            </w:r>
          </w:p>
        </w:tc>
        <w:tc>
          <w:tcPr>
            <w:tcW w:w="864" w:type="pct"/>
          </w:tcPr>
          <w:p w14:paraId="14AEE2B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.5 (3.0)</w:t>
            </w:r>
          </w:p>
        </w:tc>
        <w:tc>
          <w:tcPr>
            <w:tcW w:w="865" w:type="pct"/>
          </w:tcPr>
          <w:p w14:paraId="143BA2E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.7 (1.5)</w:t>
            </w:r>
          </w:p>
        </w:tc>
        <w:tc>
          <w:tcPr>
            <w:tcW w:w="865" w:type="pct"/>
          </w:tcPr>
          <w:p w14:paraId="4EE5426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.8 (2.7)</w:t>
            </w:r>
          </w:p>
        </w:tc>
        <w:tc>
          <w:tcPr>
            <w:tcW w:w="865" w:type="pct"/>
          </w:tcPr>
          <w:p w14:paraId="4C310BA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4.3 (2.8)</w:t>
            </w:r>
          </w:p>
        </w:tc>
        <w:tc>
          <w:tcPr>
            <w:tcW w:w="864" w:type="pct"/>
          </w:tcPr>
          <w:p w14:paraId="10992C9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.9 (2.6)</w:t>
            </w:r>
          </w:p>
        </w:tc>
      </w:tr>
      <w:tr w:rsidR="00C9738E" w:rsidRPr="00C9738E" w14:paraId="3A6472F7" w14:textId="77777777" w:rsidTr="00953F66">
        <w:tc>
          <w:tcPr>
            <w:tcW w:w="677" w:type="pct"/>
          </w:tcPr>
          <w:p w14:paraId="47E4A57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edian (range)</w:t>
            </w:r>
          </w:p>
        </w:tc>
        <w:tc>
          <w:tcPr>
            <w:tcW w:w="864" w:type="pct"/>
          </w:tcPr>
          <w:p w14:paraId="29AB89C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.5 (0.4, 4.6)</w:t>
            </w:r>
          </w:p>
        </w:tc>
        <w:tc>
          <w:tcPr>
            <w:tcW w:w="865" w:type="pct"/>
          </w:tcPr>
          <w:p w14:paraId="34D1C48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.1 (0.1, 4.3)</w:t>
            </w:r>
          </w:p>
        </w:tc>
        <w:tc>
          <w:tcPr>
            <w:tcW w:w="865" w:type="pct"/>
          </w:tcPr>
          <w:p w14:paraId="6E6D471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.8 (0.0, 12.5)</w:t>
            </w:r>
          </w:p>
        </w:tc>
        <w:tc>
          <w:tcPr>
            <w:tcW w:w="865" w:type="pct"/>
          </w:tcPr>
          <w:p w14:paraId="714CDAE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4.3 (2.3, 6.3)</w:t>
            </w:r>
          </w:p>
        </w:tc>
        <w:tc>
          <w:tcPr>
            <w:tcW w:w="864" w:type="pct"/>
          </w:tcPr>
          <w:p w14:paraId="2C75B31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.9 (0.0, 12.5)</w:t>
            </w:r>
          </w:p>
        </w:tc>
      </w:tr>
      <w:tr w:rsidR="00C9738E" w:rsidRPr="00C9738E" w14:paraId="06CDD5E8" w14:textId="77777777" w:rsidTr="00B27C83">
        <w:tc>
          <w:tcPr>
            <w:tcW w:w="677" w:type="pct"/>
            <w:tcBorders>
              <w:bottom w:val="single" w:sz="4" w:space="0" w:color="auto"/>
            </w:tcBorders>
          </w:tcPr>
          <w:p w14:paraId="3A9B400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Missing data, n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70F32AC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3BBCC18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535A0CF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40B082A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E90099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</w:tr>
    </w:tbl>
    <w:p w14:paraId="2193E127" w14:textId="77777777" w:rsidR="00C9738E" w:rsidRP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*Duration defined as the time between the response (discharge visit if the episode occurred during a registered decompensation visit or date of the latest ammonium value evaluated at the follow-up visit) and the next visit with documented UCD decompensation.</w:t>
      </w:r>
    </w:p>
    <w:p w14:paraId="41314DAA" w14:textId="77777777" w:rsidR="00C9738E" w:rsidRDefault="00C9738E">
      <w:pPr>
        <w:rPr>
          <w:ins w:id="27" w:author="HOUAMEL Dounia" w:date="2023-04-19T14:43:00Z"/>
          <w:bCs/>
          <w:iCs/>
          <w:lang w:val="en-US" w:eastAsia="ko-KR"/>
        </w:rPr>
        <w:pPrChange w:id="28" w:author="HOUAMEL Dounia" w:date="2023-04-20T13:21:00Z">
          <w:pPr>
            <w:keepNext/>
            <w:widowControl w:val="0"/>
            <w:spacing w:after="0" w:line="480" w:lineRule="auto"/>
            <w:outlineLvl w:val="1"/>
          </w:pPr>
        </w:pPrChange>
      </w:pPr>
      <w:r w:rsidRPr="00C9738E">
        <w:rPr>
          <w:lang w:val="en-US" w:eastAsia="ko-KR"/>
        </w:rPr>
        <w:t xml:space="preserve">SD, standard deviation; UCD, </w:t>
      </w:r>
      <w:r w:rsidRPr="00C9738E">
        <w:rPr>
          <w:bCs/>
          <w:iCs/>
          <w:lang w:val="en-US" w:eastAsia="ko-KR"/>
        </w:rPr>
        <w:t>urea cycle disorders.</w:t>
      </w:r>
    </w:p>
    <w:p w14:paraId="5627C4AC" w14:textId="77777777" w:rsidR="00776143" w:rsidRDefault="00776143" w:rsidP="00336FAA">
      <w:pPr>
        <w:rPr>
          <w:ins w:id="29" w:author="HOUAMEL Dounia" w:date="2023-04-20T13:54:00Z"/>
          <w:b/>
          <w:iCs/>
          <w:lang w:val="en-US" w:eastAsia="ko-KR"/>
        </w:rPr>
      </w:pPr>
    </w:p>
    <w:p w14:paraId="65B039CB" w14:textId="77777777" w:rsidR="007B6C11" w:rsidRDefault="007B6C11" w:rsidP="00336FAA">
      <w:pPr>
        <w:rPr>
          <w:ins w:id="30" w:author="HOUAMEL Dounia" w:date="2023-04-20T13:54:00Z"/>
          <w:b/>
          <w:iCs/>
          <w:lang w:val="en-US" w:eastAsia="ko-KR"/>
        </w:rPr>
      </w:pPr>
    </w:p>
    <w:p w14:paraId="6559EFED" w14:textId="77777777" w:rsidR="007B6C11" w:rsidRDefault="007B6C11" w:rsidP="00336FAA">
      <w:pPr>
        <w:rPr>
          <w:ins w:id="31" w:author="HOUAMEL Dounia" w:date="2023-04-20T13:54:00Z"/>
          <w:b/>
          <w:iCs/>
          <w:lang w:val="en-US" w:eastAsia="ko-KR"/>
        </w:rPr>
      </w:pPr>
    </w:p>
    <w:p w14:paraId="781E0520" w14:textId="77777777" w:rsidR="007B6C11" w:rsidRDefault="007B6C11" w:rsidP="00336FAA">
      <w:pPr>
        <w:rPr>
          <w:ins w:id="32" w:author="HOUAMEL Dounia" w:date="2023-04-20T13:54:00Z"/>
          <w:b/>
          <w:iCs/>
          <w:lang w:val="en-US" w:eastAsia="ko-KR"/>
        </w:rPr>
      </w:pPr>
    </w:p>
    <w:p w14:paraId="49250178" w14:textId="77777777" w:rsidR="007B6C11" w:rsidRDefault="007B6C11" w:rsidP="00336FAA">
      <w:pPr>
        <w:rPr>
          <w:ins w:id="33" w:author="HOUAMEL Dounia" w:date="2023-04-20T13:54:00Z"/>
          <w:b/>
          <w:iCs/>
          <w:lang w:val="en-US" w:eastAsia="ko-KR"/>
        </w:rPr>
      </w:pPr>
    </w:p>
    <w:p w14:paraId="3847F085" w14:textId="77777777" w:rsidR="007B6C11" w:rsidRDefault="007B6C11" w:rsidP="00336FAA">
      <w:pPr>
        <w:rPr>
          <w:ins w:id="34" w:author="HOUAMEL Dounia" w:date="2023-04-20T13:54:00Z"/>
          <w:b/>
          <w:iCs/>
          <w:lang w:val="en-US" w:eastAsia="ko-KR"/>
        </w:rPr>
      </w:pPr>
    </w:p>
    <w:p w14:paraId="628C6D75" w14:textId="77777777" w:rsidR="007B6C11" w:rsidRDefault="007B6C11" w:rsidP="00336FAA">
      <w:pPr>
        <w:rPr>
          <w:ins w:id="35" w:author="HOUAMEL Dounia" w:date="2023-04-20T13:54:00Z"/>
          <w:b/>
          <w:iCs/>
          <w:lang w:val="en-US" w:eastAsia="ko-KR"/>
        </w:rPr>
      </w:pPr>
    </w:p>
    <w:p w14:paraId="1309DC60" w14:textId="77777777" w:rsidR="007B6C11" w:rsidRDefault="007B6C11" w:rsidP="00336FAA">
      <w:pPr>
        <w:rPr>
          <w:ins w:id="36" w:author="HOUAMEL Dounia" w:date="2023-04-20T13:54:00Z"/>
          <w:b/>
          <w:iCs/>
          <w:lang w:val="en-US" w:eastAsia="ko-KR"/>
        </w:rPr>
      </w:pPr>
    </w:p>
    <w:p w14:paraId="560617E3" w14:textId="77777777" w:rsidR="007B6C11" w:rsidRDefault="007B6C11" w:rsidP="00336FAA">
      <w:pPr>
        <w:rPr>
          <w:ins w:id="37" w:author="HOUAMEL Dounia" w:date="2023-04-20T13:54:00Z"/>
          <w:b/>
          <w:iCs/>
          <w:lang w:val="en-US" w:eastAsia="ko-KR"/>
        </w:rPr>
      </w:pPr>
    </w:p>
    <w:p w14:paraId="5083A152" w14:textId="71580544" w:rsidR="00151452" w:rsidRDefault="00EB05FF" w:rsidP="00336FAA">
      <w:pPr>
        <w:rPr>
          <w:ins w:id="38" w:author="HOUAMEL Dounia" w:date="2023-04-20T13:30:00Z"/>
          <w:b/>
          <w:iCs/>
          <w:lang w:val="en-US" w:eastAsia="ko-KR"/>
        </w:rPr>
      </w:pPr>
      <w:ins w:id="39" w:author="HOUAMEL Dounia" w:date="2023-04-20T11:29:00Z">
        <w:r w:rsidRPr="00EB05FF">
          <w:rPr>
            <w:b/>
            <w:iCs/>
            <w:lang w:val="en-US" w:eastAsia="ko-KR"/>
            <w:rPrChange w:id="40" w:author="HOUAMEL Dounia" w:date="2023-04-20T11:29:00Z">
              <w:rPr>
                <w:rFonts w:ascii="Calibri" w:eastAsia="Times New Roman" w:hAnsi="Calibri" w:cs="Calibri"/>
                <w:bCs/>
                <w:iCs/>
                <w:sz w:val="20"/>
                <w:szCs w:val="24"/>
                <w:lang w:val="en-US" w:eastAsia="ko-KR"/>
              </w:rPr>
            </w:rPrChange>
          </w:rPr>
          <w:lastRenderedPageBreak/>
          <w:t>(</w:t>
        </w:r>
      </w:ins>
      <w:ins w:id="41" w:author="HOUAMEL Dounia" w:date="2023-04-19T14:43:00Z">
        <w:r w:rsidR="00151452" w:rsidRPr="00EB05FF">
          <w:rPr>
            <w:b/>
            <w:iCs/>
            <w:lang w:val="en-US" w:eastAsia="ko-KR"/>
            <w:rPrChange w:id="42" w:author="HOUAMEL Dounia" w:date="2023-04-20T11:29:00Z">
              <w:rPr>
                <w:rFonts w:ascii="Calibri" w:eastAsia="Times New Roman" w:hAnsi="Calibri" w:cs="Calibri"/>
                <w:bCs/>
                <w:iCs/>
                <w:sz w:val="20"/>
                <w:szCs w:val="24"/>
                <w:lang w:val="en-US" w:eastAsia="ko-KR"/>
              </w:rPr>
            </w:rPrChange>
          </w:rPr>
          <w:t>b</w:t>
        </w:r>
      </w:ins>
      <w:ins w:id="43" w:author="HOUAMEL Dounia" w:date="2023-04-20T11:29:00Z">
        <w:r w:rsidRPr="00EB05FF">
          <w:rPr>
            <w:b/>
            <w:iCs/>
            <w:lang w:val="en-US" w:eastAsia="ko-KR"/>
            <w:rPrChange w:id="44" w:author="HOUAMEL Dounia" w:date="2023-04-20T11:29:00Z">
              <w:rPr>
                <w:rFonts w:ascii="Calibri" w:eastAsia="Times New Roman" w:hAnsi="Calibri" w:cs="Calibri"/>
                <w:bCs/>
                <w:iCs/>
                <w:sz w:val="20"/>
                <w:szCs w:val="24"/>
                <w:lang w:val="en-US" w:eastAsia="ko-KR"/>
              </w:rPr>
            </w:rPrChange>
          </w:rPr>
          <w:t>)</w:t>
        </w:r>
      </w:ins>
    </w:p>
    <w:tbl>
      <w:tblPr>
        <w:tblW w:w="15051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45" w:author="HOUAMEL Dounia" w:date="2023-04-20T14:08:00Z">
          <w:tblPr>
            <w:tblW w:w="15167" w:type="dxa"/>
            <w:tblInd w:w="-709" w:type="dxa"/>
            <w:tblLayout w:type="fixed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6946"/>
        <w:gridCol w:w="2616"/>
        <w:gridCol w:w="2555"/>
        <w:gridCol w:w="5"/>
        <w:gridCol w:w="2924"/>
        <w:gridCol w:w="5"/>
        <w:tblGridChange w:id="46">
          <w:tblGrid>
            <w:gridCol w:w="4756"/>
            <w:gridCol w:w="1048"/>
            <w:gridCol w:w="1048"/>
            <w:gridCol w:w="809"/>
          </w:tblGrid>
        </w:tblGridChange>
      </w:tblGrid>
      <w:tr w:rsidR="009233A5" w:rsidRPr="00C45ACD" w14:paraId="651F3E10" w14:textId="77777777" w:rsidTr="009233A5">
        <w:trPr>
          <w:gridAfter w:val="1"/>
          <w:wAfter w:w="5" w:type="dxa"/>
          <w:cantSplit/>
          <w:tblHeader/>
          <w:ins w:id="47" w:author="HOUAMEL Dounia" w:date="2023-04-20T13:54:00Z"/>
          <w:trPrChange w:id="48" w:author="HOUAMEL Dounia" w:date="2023-04-20T14:08:00Z">
            <w:trPr>
              <w:cantSplit/>
              <w:tblHeader/>
            </w:trPr>
          </w:trPrChange>
        </w:trPr>
        <w:tc>
          <w:tcPr>
            <w:tcW w:w="6946" w:type="dxa"/>
            <w:tcBorders>
              <w:top w:val="single" w:sz="2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9" w:author="HOUAMEL Dounia" w:date="2023-04-20T14:08:00Z">
              <w:tcPr>
                <w:tcW w:w="4756" w:type="dxa"/>
                <w:tcBorders>
                  <w:top w:val="single" w:sz="2" w:space="0" w:color="808080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bookmarkStart w:id="50" w:name="_Hlk132892201"/>
          <w:p w14:paraId="64D5E973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ins w:id="51" w:author="HOUAMEL Dounia" w:date="2023-04-20T13:54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52" w:author="HOUAMEL Dounia" w:date="2023-04-20T13:54:00Z">
              <w:r w:rsidRPr="00C45AC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Pr="00C45ACD">
                <w:rPr>
                  <w:rFonts w:cstheme="minorHAnsi"/>
                  <w:sz w:val="20"/>
                  <w:szCs w:val="20"/>
                </w:rPr>
                <w:instrText>tc " " \f C \l 1</w:instrText>
              </w:r>
              <w:r w:rsidRPr="00C45ACD">
                <w:rPr>
                  <w:rFonts w:cstheme="minorHAnsi"/>
                  <w:sz w:val="20"/>
                  <w:szCs w:val="20"/>
                </w:rPr>
                <w:fldChar w:fldCharType="end"/>
              </w:r>
              <w:r w:rsidRPr="00C45AC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Pr="00C45ACD">
                <w:rPr>
                  <w:rFonts w:cstheme="minorHAnsi"/>
                  <w:sz w:val="20"/>
                  <w:szCs w:val="20"/>
                </w:rPr>
                <w:instrText>tc "Table 1.2\: Patients Disposition - Evaluable Population " \f C \l 2</w:instrText>
              </w:r>
              <w:r w:rsidRPr="00C45ACD">
                <w:rPr>
                  <w:rFonts w:cstheme="minorHAnsi"/>
                  <w:sz w:val="20"/>
                  <w:szCs w:val="20"/>
                </w:rPr>
                <w:fldChar w:fldCharType="end"/>
              </w:r>
            </w:ins>
          </w:p>
        </w:tc>
        <w:tc>
          <w:tcPr>
            <w:tcW w:w="5171" w:type="dxa"/>
            <w:gridSpan w:val="2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53" w:author="HOUAMEL Dounia" w:date="2023-04-20T14:08:00Z">
              <w:tcPr>
                <w:tcW w:w="2096" w:type="dxa"/>
                <w:gridSpan w:val="2"/>
                <w:tcBorders>
                  <w:top w:val="single" w:sz="2" w:space="0" w:color="808080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7D69DEE1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ins w:id="54" w:author="HOUAMEL Dounia" w:date="2023-04-20T13:54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55" w:author="HOUAMEL Dounia" w:date="2023-04-20T13:54:00Z">
              <w:r w:rsidRPr="00C45ACD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Time of diagnosis</w:t>
              </w:r>
            </w:ins>
          </w:p>
        </w:tc>
        <w:tc>
          <w:tcPr>
            <w:tcW w:w="2929" w:type="dxa"/>
            <w:gridSpan w:val="2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tcPrChange w:id="56" w:author="HOUAMEL Dounia" w:date="2023-04-20T14:08:00Z">
              <w:tcPr>
                <w:tcW w:w="809" w:type="dxa"/>
                <w:tcBorders>
                  <w:top w:val="single" w:sz="2" w:space="0" w:color="808080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</w:tcPr>
            </w:tcPrChange>
          </w:tcPr>
          <w:p w14:paraId="5790B291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ins w:id="57" w:author="HOUAMEL Dounia" w:date="2023-04-20T13:54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33A5" w:rsidRPr="00C45ACD" w14:paraId="5BCA554C" w14:textId="77777777" w:rsidTr="009233A5">
        <w:trPr>
          <w:cantSplit/>
          <w:tblHeader/>
          <w:ins w:id="58" w:author="HOUAMEL Dounia" w:date="2023-04-20T13:54:00Z"/>
          <w:trPrChange w:id="59" w:author="HOUAMEL Dounia" w:date="2023-04-20T14:08:00Z">
            <w:trPr>
              <w:cantSplit/>
              <w:tblHeader/>
            </w:trPr>
          </w:trPrChange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tcPrChange w:id="60" w:author="HOUAMEL Dounia" w:date="2023-04-20T14:08:00Z">
              <w:tcPr>
                <w:tcW w:w="475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</w:tcPr>
            </w:tcPrChange>
          </w:tcPr>
          <w:p w14:paraId="7A9CE066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ins w:id="61" w:author="HOUAMEL Dounia" w:date="2023-04-20T13:54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62" w:author="HOUAMEL Dounia" w:date="2023-04-20T14:08:00Z">
              <w:tcPr>
                <w:tcW w:w="1048" w:type="dxa"/>
                <w:tcBorders>
                  <w:top w:val="nil"/>
                  <w:left w:val="single" w:sz="8" w:space="0" w:color="808080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6F599B2B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ins w:id="63" w:author="HOUAMEL Dounia" w:date="2023-04-20T13:54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64" w:author="HOUAMEL Dounia" w:date="2023-04-20T13:54:00Z">
              <w:r w:rsidRPr="00C45ACD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&gt;1 month</w:t>
              </w:r>
              <w:r w:rsidRPr="00C45ACD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38)</w:t>
              </w:r>
            </w:ins>
          </w:p>
        </w:tc>
        <w:tc>
          <w:tcPr>
            <w:tcW w:w="2560" w:type="dxa"/>
            <w:gridSpan w:val="2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65" w:author="HOUAMEL Dounia" w:date="2023-04-20T14:08:00Z">
              <w:tcPr>
                <w:tcW w:w="1048" w:type="dxa"/>
                <w:tcBorders>
                  <w:top w:val="nil"/>
                  <w:left w:val="single" w:sz="8" w:space="0" w:color="808080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5BA2B309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ins w:id="66" w:author="HOUAMEL Dounia" w:date="2023-04-20T13:54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67" w:author="HOUAMEL Dounia" w:date="2023-04-20T13:54:00Z">
              <w:r w:rsidRPr="00C45ACD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Neo-Natal</w:t>
              </w:r>
              <w:r w:rsidRPr="00C45ACD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28)</w:t>
              </w:r>
            </w:ins>
          </w:p>
        </w:tc>
        <w:tc>
          <w:tcPr>
            <w:tcW w:w="2929" w:type="dxa"/>
            <w:gridSpan w:val="2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68" w:author="HOUAMEL Dounia" w:date="2023-04-20T14:08:00Z">
              <w:tcPr>
                <w:tcW w:w="809" w:type="dxa"/>
                <w:tcBorders>
                  <w:top w:val="nil"/>
                  <w:left w:val="single" w:sz="8" w:space="0" w:color="808080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2F03FD4A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jc w:val="center"/>
              <w:rPr>
                <w:ins w:id="69" w:author="HOUAMEL Dounia" w:date="2023-04-20T13:54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70" w:author="HOUAMEL Dounia" w:date="2023-04-20T13:54:00Z">
              <w:r w:rsidRPr="00C45ACD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Total</w:t>
              </w:r>
              <w:r w:rsidRPr="00C45ACD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66)</w:t>
              </w:r>
            </w:ins>
          </w:p>
        </w:tc>
      </w:tr>
      <w:tr w:rsidR="009233A5" w:rsidRPr="00C45ACD" w14:paraId="09577071" w14:textId="77777777" w:rsidTr="009233A5">
        <w:trPr>
          <w:cantSplit/>
          <w:ins w:id="71" w:author="HOUAMEL Dounia" w:date="2023-04-20T13:54:00Z"/>
          <w:trPrChange w:id="72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3" w:author="HOUAMEL Dounia" w:date="2023-04-20T14:08:00Z">
              <w:tcPr>
                <w:tcW w:w="4756" w:type="dxa"/>
                <w:tcBorders>
                  <w:top w:val="single" w:sz="4" w:space="0" w:color="auto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BD628E1" w14:textId="2B7D4E41" w:rsidR="009233A5" w:rsidRPr="00C45ACD" w:rsidRDefault="009233A5" w:rsidP="00C45ACD">
            <w:pPr>
              <w:adjustRightInd w:val="0"/>
              <w:spacing w:before="60" w:after="60" w:line="256" w:lineRule="auto"/>
              <w:rPr>
                <w:ins w:id="74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</w:pPr>
            <w:ins w:id="75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Number of Decompensations (diagnosis episode excluded)</w:t>
              </w:r>
            </w:ins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76" w:author="HOUAMEL Dounia" w:date="2023-04-20T14:08:00Z">
              <w:tcPr>
                <w:tcW w:w="1048" w:type="dxa"/>
                <w:tcBorders>
                  <w:top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01EAF4CB" w14:textId="77777777" w:rsidR="009233A5" w:rsidRPr="00C45ACD" w:rsidRDefault="009233A5" w:rsidP="00C45ACD">
            <w:pPr>
              <w:adjustRightInd w:val="0"/>
              <w:spacing w:before="60" w:after="60" w:line="256" w:lineRule="auto"/>
              <w:jc w:val="center"/>
              <w:rPr>
                <w:ins w:id="77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6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78" w:author="HOUAMEL Dounia" w:date="2023-04-20T14:08:00Z">
              <w:tcPr>
                <w:tcW w:w="1048" w:type="dxa"/>
                <w:tcBorders>
                  <w:top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2DBDB3F0" w14:textId="77777777" w:rsidR="009233A5" w:rsidRPr="00C45ACD" w:rsidRDefault="009233A5" w:rsidP="00C45ACD">
            <w:pPr>
              <w:adjustRightInd w:val="0"/>
              <w:spacing w:before="60" w:after="60" w:line="256" w:lineRule="auto"/>
              <w:jc w:val="center"/>
              <w:rPr>
                <w:ins w:id="79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80" w:author="HOUAMEL Dounia" w:date="2023-04-20T14:08:00Z">
              <w:tcPr>
                <w:tcW w:w="809" w:type="dxa"/>
                <w:tcBorders>
                  <w:top w:val="single" w:sz="4" w:space="0" w:color="auto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4B655414" w14:textId="77777777" w:rsidR="009233A5" w:rsidRPr="00C45ACD" w:rsidRDefault="009233A5" w:rsidP="00C45ACD">
            <w:pPr>
              <w:adjustRightInd w:val="0"/>
              <w:spacing w:before="60" w:after="60" w:line="256" w:lineRule="auto"/>
              <w:jc w:val="center"/>
              <w:rPr>
                <w:ins w:id="81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3A5" w:rsidRPr="00C45ACD" w14:paraId="0D74B4CD" w14:textId="77777777" w:rsidTr="009233A5">
        <w:trPr>
          <w:cantSplit/>
          <w:ins w:id="82" w:author="HOUAMEL Dounia" w:date="2023-04-20T13:54:00Z"/>
          <w:trPrChange w:id="83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4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A81451C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85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86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n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7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C454DDD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88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89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90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38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1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9C8F985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92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93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94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28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5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C12EF57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96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97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98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66</w:t>
              </w:r>
            </w:ins>
          </w:p>
        </w:tc>
      </w:tr>
      <w:tr w:rsidR="009233A5" w:rsidRPr="00C45ACD" w14:paraId="6284C91E" w14:textId="77777777" w:rsidTr="009233A5">
        <w:trPr>
          <w:cantSplit/>
          <w:ins w:id="99" w:author="HOUAMEL Dounia" w:date="2023-04-20T13:54:00Z"/>
          <w:trPrChange w:id="100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1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148C7EE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102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103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4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02ADCC9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05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06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07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26 (68.4%)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8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764F75E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09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10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11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10 (35.7%)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2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1D564B2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13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14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15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36 (54.5%)</w:t>
              </w:r>
            </w:ins>
          </w:p>
        </w:tc>
      </w:tr>
      <w:tr w:rsidR="009233A5" w:rsidRPr="00C45ACD" w14:paraId="498512D3" w14:textId="77777777" w:rsidTr="009233A5">
        <w:trPr>
          <w:cantSplit/>
          <w:ins w:id="116" w:author="HOUAMEL Dounia" w:date="2023-04-20T13:54:00Z"/>
          <w:trPrChange w:id="117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8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B24768B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119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120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21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0E46286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22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23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24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6 (15.8%)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25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4A49914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26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27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28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4 (14.3%)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29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49815B2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30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31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32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10 (15.2%)</w:t>
              </w:r>
            </w:ins>
          </w:p>
        </w:tc>
      </w:tr>
      <w:tr w:rsidR="009233A5" w:rsidRPr="00C45ACD" w14:paraId="4929809C" w14:textId="77777777" w:rsidTr="009233A5">
        <w:trPr>
          <w:cantSplit/>
          <w:ins w:id="133" w:author="HOUAMEL Dounia" w:date="2023-04-20T13:54:00Z"/>
          <w:trPrChange w:id="134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35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12FF53B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136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137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2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38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7DFA455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39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40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41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2 (5.3%)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42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9B05128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43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44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45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5 (17.9%)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46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C47CA52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47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48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49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7 (10.6%)</w:t>
              </w:r>
            </w:ins>
          </w:p>
        </w:tc>
      </w:tr>
      <w:tr w:rsidR="009233A5" w:rsidRPr="00C45ACD" w14:paraId="53C9A3A2" w14:textId="77777777" w:rsidTr="009233A5">
        <w:trPr>
          <w:cantSplit/>
          <w:ins w:id="150" w:author="HOUAMEL Dounia" w:date="2023-04-20T13:54:00Z"/>
          <w:trPrChange w:id="151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52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837ABD3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153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154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&gt;2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55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AC79E9B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56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57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58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4 (10.5%)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59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71CA22A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60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61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62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9 (32.1%)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63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2A94BB2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64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65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66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13 (19.7%)</w:t>
              </w:r>
            </w:ins>
          </w:p>
        </w:tc>
      </w:tr>
      <w:tr w:rsidR="009233A5" w:rsidRPr="00C45ACD" w14:paraId="3D6007A9" w14:textId="77777777" w:rsidTr="009233A5">
        <w:trPr>
          <w:cantSplit/>
          <w:ins w:id="167" w:author="HOUAMEL Dounia" w:date="2023-04-20T13:54:00Z"/>
          <w:trPrChange w:id="168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69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99771FD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170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171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Missing data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72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1FCE594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73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74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75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76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E00438C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77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78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79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80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3D21442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81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182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183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</w:tr>
      <w:tr w:rsidR="009233A5" w:rsidRPr="007B6C11" w14:paraId="396EB91A" w14:textId="77777777" w:rsidTr="009233A5">
        <w:trPr>
          <w:cantSplit/>
          <w:ins w:id="184" w:author="HOUAMEL Dounia" w:date="2023-04-20T13:54:00Z"/>
          <w:trPrChange w:id="185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86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812B683" w14:textId="77777777" w:rsidR="009233A5" w:rsidRPr="00C45ACD" w:rsidRDefault="009233A5" w:rsidP="009233A5">
            <w:pPr>
              <w:adjustRightInd w:val="0"/>
              <w:spacing w:before="60" w:after="60" w:line="256" w:lineRule="auto"/>
              <w:rPr>
                <w:ins w:id="187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  <w:pPrChange w:id="188" w:author="HOUAMEL Dounia" w:date="2023-04-20T14:09:00Z">
                <w:pPr>
                  <w:adjustRightInd w:val="0"/>
                  <w:spacing w:before="60" w:after="60" w:line="256" w:lineRule="auto"/>
                  <w:ind w:left="350"/>
                </w:pPr>
              </w:pPrChange>
            </w:pPr>
            <w:ins w:id="189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Overall Decompensations Frequency (diagnosis episode excluded, per year)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90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0F08A71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91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  <w:pPrChange w:id="192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93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6FBFC7F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94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  <w:pPrChange w:id="195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96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959E9E4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197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  <w:pPrChange w:id="198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</w:p>
        </w:tc>
      </w:tr>
      <w:tr w:rsidR="009233A5" w:rsidRPr="007B6C11" w14:paraId="0BDFE42B" w14:textId="77777777" w:rsidTr="009233A5">
        <w:trPr>
          <w:cantSplit/>
          <w:ins w:id="199" w:author="HOUAMEL Dounia" w:date="2023-04-20T13:54:00Z"/>
          <w:trPrChange w:id="200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01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7BFFC26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202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203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n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04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B39389D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05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06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07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38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08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D3DADB5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09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10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11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28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12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1224C8F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13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14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15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66</w:t>
              </w:r>
            </w:ins>
          </w:p>
        </w:tc>
      </w:tr>
      <w:tr w:rsidR="009233A5" w:rsidRPr="007B6C11" w14:paraId="6AC79971" w14:textId="77777777" w:rsidTr="009233A5">
        <w:trPr>
          <w:cantSplit/>
          <w:ins w:id="216" w:author="HOUAMEL Dounia" w:date="2023-04-20T13:54:00Z"/>
          <w:trPrChange w:id="217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18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740ED69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219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220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Mean (SD)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21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0E099EF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22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23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24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6 (0.12)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25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37E0F8F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26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27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28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76 (1.56)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29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B496C2C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30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31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32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35 (1.07)</w:t>
              </w:r>
            </w:ins>
          </w:p>
        </w:tc>
      </w:tr>
      <w:tr w:rsidR="009233A5" w:rsidRPr="007B6C11" w14:paraId="18C47430" w14:textId="77777777" w:rsidTr="009233A5">
        <w:trPr>
          <w:cantSplit/>
          <w:ins w:id="233" w:author="HOUAMEL Dounia" w:date="2023-04-20T13:54:00Z"/>
          <w:trPrChange w:id="234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35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6566C81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236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237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Median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38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C8D4C6F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39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40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41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0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42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3BA0150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43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44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45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19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46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0639E80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47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48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49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0</w:t>
              </w:r>
            </w:ins>
          </w:p>
        </w:tc>
      </w:tr>
      <w:tr w:rsidR="009233A5" w:rsidRPr="007B6C11" w14:paraId="0FFAE8AD" w14:textId="77777777" w:rsidTr="009233A5">
        <w:trPr>
          <w:cantSplit/>
          <w:ins w:id="250" w:author="HOUAMEL Dounia" w:date="2023-04-20T13:54:00Z"/>
          <w:trPrChange w:id="251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52" w:author="HOUAMEL Dounia" w:date="2023-04-20T14:08:00Z">
              <w:tcPr>
                <w:tcW w:w="4756" w:type="dxa"/>
                <w:tcBorders>
                  <w:top w:val="nil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3AA0731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253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254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Q1 - Q3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55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CE2ADA7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56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57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58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0 - 0.05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59" w:author="HOUAMEL Dounia" w:date="2023-04-20T14:08:00Z">
              <w:tcPr>
                <w:tcW w:w="1048" w:type="dxa"/>
                <w:tcBorders>
                  <w:top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F2CCB1D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60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61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62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0 - 0.51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63" w:author="HOUAMEL Dounia" w:date="2023-04-20T14:08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38FD569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64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65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66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0 - 0.21</w:t>
              </w:r>
            </w:ins>
          </w:p>
        </w:tc>
      </w:tr>
      <w:tr w:rsidR="009233A5" w:rsidRPr="007B6C11" w14:paraId="71F63109" w14:textId="77777777" w:rsidTr="009233A5">
        <w:trPr>
          <w:cantSplit/>
          <w:ins w:id="267" w:author="HOUAMEL Dounia" w:date="2023-04-20T13:54:00Z"/>
          <w:trPrChange w:id="268" w:author="HOUAMEL Dounia" w:date="2023-04-20T14:09:00Z">
            <w:trPr>
              <w:cantSplit/>
            </w:trPr>
          </w:trPrChange>
        </w:trPr>
        <w:tc>
          <w:tcPr>
            <w:tcW w:w="6946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69" w:author="HOUAMEL Dounia" w:date="2023-04-20T14:09:00Z">
              <w:tcPr>
                <w:tcW w:w="4756" w:type="dxa"/>
                <w:tcBorders>
                  <w:top w:val="nil"/>
                  <w:left w:val="nil"/>
                  <w:bottom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7BCEBEC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270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271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Range</w:t>
              </w:r>
            </w:ins>
          </w:p>
        </w:tc>
        <w:tc>
          <w:tcPr>
            <w:tcW w:w="2616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72" w:author="HOUAMEL Dounia" w:date="2023-04-20T14:09:00Z">
              <w:tcPr>
                <w:tcW w:w="1048" w:type="dxa"/>
                <w:tcBorders>
                  <w:top w:val="nil"/>
                  <w:bottom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5B3839F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73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74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75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0 - 0.60</w:t>
              </w:r>
            </w:ins>
          </w:p>
        </w:tc>
        <w:tc>
          <w:tcPr>
            <w:tcW w:w="256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76" w:author="HOUAMEL Dounia" w:date="2023-04-20T14:09:00Z">
              <w:tcPr>
                <w:tcW w:w="1048" w:type="dxa"/>
                <w:tcBorders>
                  <w:top w:val="nil"/>
                  <w:bottom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2CD17CC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77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78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79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0 - 5.46</w:t>
              </w:r>
            </w:ins>
          </w:p>
        </w:tc>
        <w:tc>
          <w:tcPr>
            <w:tcW w:w="2929" w:type="dxa"/>
            <w:gridSpan w:val="2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80" w:author="HOUAMEL Dounia" w:date="2023-04-20T14:09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B23A824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81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82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83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0 - 5.46</w:t>
              </w:r>
            </w:ins>
          </w:p>
        </w:tc>
      </w:tr>
      <w:tr w:rsidR="009233A5" w:rsidRPr="007B6C11" w14:paraId="1D2A4613" w14:textId="77777777" w:rsidTr="009233A5">
        <w:trPr>
          <w:cantSplit/>
          <w:ins w:id="284" w:author="HOUAMEL Dounia" w:date="2023-04-20T13:54:00Z"/>
          <w:trPrChange w:id="285" w:author="HOUAMEL Dounia" w:date="2023-04-20T14:09:00Z">
            <w:trPr>
              <w:cantSplit/>
            </w:trPr>
          </w:trPrChange>
        </w:trPr>
        <w:tc>
          <w:tcPr>
            <w:tcW w:w="694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86" w:author="HOUAMEL Dounia" w:date="2023-04-20T14:09:00Z">
              <w:tcPr>
                <w:tcW w:w="475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CC41CCF" w14:textId="77777777" w:rsidR="009233A5" w:rsidRPr="00C45ACD" w:rsidRDefault="009233A5" w:rsidP="00C45ACD">
            <w:pPr>
              <w:adjustRightInd w:val="0"/>
              <w:spacing w:before="60" w:after="60" w:line="256" w:lineRule="auto"/>
              <w:ind w:left="350"/>
              <w:rPr>
                <w:ins w:id="287" w:author="HOUAMEL Dounia" w:date="2023-04-20T13:54:00Z"/>
                <w:rFonts w:cstheme="minorHAnsi"/>
                <w:color w:val="000000"/>
                <w:sz w:val="20"/>
                <w:szCs w:val="20"/>
              </w:rPr>
            </w:pPr>
            <w:ins w:id="288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Missing data</w:t>
              </w:r>
            </w:ins>
          </w:p>
        </w:tc>
        <w:tc>
          <w:tcPr>
            <w:tcW w:w="261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89" w:author="HOUAMEL Dounia" w:date="2023-04-20T14:09:00Z">
              <w:tcPr>
                <w:tcW w:w="104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A91F276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90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91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92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2560" w:type="dxa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93" w:author="HOUAMEL Dounia" w:date="2023-04-20T14:09:00Z">
              <w:tcPr>
                <w:tcW w:w="104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C0F7ABA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94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95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296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2929" w:type="dxa"/>
            <w:gridSpan w:val="2"/>
            <w:tcBorders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297" w:author="HOUAMEL Dounia" w:date="2023-04-20T14:09:00Z">
              <w:tcPr>
                <w:tcW w:w="809" w:type="dxa"/>
                <w:tcBorders>
                  <w:top w:val="nil"/>
                  <w:left w:val="single" w:sz="4" w:space="0" w:color="auto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74BACA0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298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299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300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</w:tr>
      <w:tr w:rsidR="009233A5" w:rsidRPr="007B6C11" w14:paraId="4860B16A" w14:textId="77777777" w:rsidTr="009233A5">
        <w:trPr>
          <w:cantSplit/>
          <w:ins w:id="301" w:author="HOUAMEL Dounia" w:date="2023-04-20T14:07:00Z"/>
          <w:trPrChange w:id="302" w:author="HOUAMEL Dounia" w:date="2023-04-20T14:09:00Z">
            <w:trPr>
              <w:cantSplit/>
            </w:trPr>
          </w:trPrChange>
        </w:trPr>
        <w:tc>
          <w:tcPr>
            <w:tcW w:w="694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303" w:author="HOUAMEL Dounia" w:date="2023-04-20T14:09:00Z">
              <w:tcPr>
                <w:tcW w:w="475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2B5D97D7" w14:textId="067510B7" w:rsidR="009233A5" w:rsidRPr="00C45ACD" w:rsidRDefault="009233A5" w:rsidP="009233A5">
            <w:pPr>
              <w:adjustRightInd w:val="0"/>
              <w:spacing w:before="60" w:after="60" w:line="256" w:lineRule="auto"/>
              <w:rPr>
                <w:ins w:id="304" w:author="HOUAMEL Dounia" w:date="2023-04-20T14:07:00Z"/>
                <w:rFonts w:cstheme="minorHAnsi"/>
                <w:color w:val="000000"/>
                <w:sz w:val="20"/>
                <w:szCs w:val="20"/>
              </w:rPr>
              <w:pPrChange w:id="305" w:author="HOUAMEL Dounia" w:date="2023-04-20T14:09:00Z">
                <w:pPr>
                  <w:adjustRightInd w:val="0"/>
                  <w:spacing w:before="60" w:after="60" w:line="256" w:lineRule="auto"/>
                  <w:ind w:left="350"/>
                </w:pPr>
              </w:pPrChange>
            </w:pPr>
            <w:ins w:id="306" w:author="HOUAMEL Dounia" w:date="2023-04-20T14:08:00Z">
              <w:r w:rsidRPr="00C45ACD">
                <w:rPr>
                  <w:rFonts w:cstheme="minorHAnsi"/>
                  <w:b/>
                  <w:bCs/>
                  <w:color w:val="000000"/>
                  <w:sz w:val="20"/>
                  <w:szCs w:val="20"/>
                  <w:lang w:val="en-US"/>
                </w:rPr>
                <w:t>Decompensations incidence by treatment, all patients pooled</w:t>
              </w:r>
            </w:ins>
          </w:p>
        </w:tc>
        <w:tc>
          <w:tcPr>
            <w:tcW w:w="261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307" w:author="HOUAMEL Dounia" w:date="2023-04-20T14:09:00Z">
              <w:tcPr>
                <w:tcW w:w="104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4096D9FD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308" w:author="HOUAMEL Dounia" w:date="2023-04-20T14:07:00Z"/>
                <w:rFonts w:cstheme="minorHAnsi"/>
                <w:color w:val="000000"/>
                <w:sz w:val="20"/>
                <w:szCs w:val="20"/>
              </w:rPr>
              <w:pPrChange w:id="309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</w:p>
        </w:tc>
        <w:tc>
          <w:tcPr>
            <w:tcW w:w="2560" w:type="dxa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310" w:author="HOUAMEL Dounia" w:date="2023-04-20T14:09:00Z">
              <w:tcPr>
                <w:tcW w:w="104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7635924D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311" w:author="HOUAMEL Dounia" w:date="2023-04-20T14:07:00Z"/>
                <w:rFonts w:cstheme="minorHAnsi"/>
                <w:color w:val="000000"/>
                <w:sz w:val="20"/>
                <w:szCs w:val="20"/>
              </w:rPr>
              <w:pPrChange w:id="312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</w:p>
        </w:tc>
        <w:tc>
          <w:tcPr>
            <w:tcW w:w="2929" w:type="dxa"/>
            <w:gridSpan w:val="2"/>
            <w:tcBorders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313" w:author="HOUAMEL Dounia" w:date="2023-04-20T14:09:00Z">
              <w:tcPr>
                <w:tcW w:w="809" w:type="dxa"/>
                <w:tcBorders>
                  <w:top w:val="nil"/>
                  <w:left w:val="single" w:sz="4" w:space="0" w:color="auto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22D1095B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314" w:author="HOUAMEL Dounia" w:date="2023-04-20T14:07:00Z"/>
                <w:rFonts w:cstheme="minorHAnsi"/>
                <w:color w:val="000000"/>
                <w:sz w:val="20"/>
                <w:szCs w:val="20"/>
              </w:rPr>
              <w:pPrChange w:id="315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</w:p>
        </w:tc>
      </w:tr>
      <w:tr w:rsidR="009233A5" w:rsidRPr="00C45ACD" w14:paraId="6B1B4532" w14:textId="77777777" w:rsidTr="009233A5">
        <w:trPr>
          <w:cantSplit/>
          <w:ins w:id="316" w:author="HOUAMEL Dounia" w:date="2023-04-20T13:54:00Z"/>
          <w:trPrChange w:id="317" w:author="HOUAMEL Dounia" w:date="2023-04-20T14:09:00Z">
            <w:trPr>
              <w:cantSplit/>
            </w:trPr>
          </w:trPrChange>
        </w:trPr>
        <w:tc>
          <w:tcPr>
            <w:tcW w:w="694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18" w:author="HOUAMEL Dounia" w:date="2023-04-20T14:09:00Z">
              <w:tcPr>
                <w:tcW w:w="475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FB568BC" w14:textId="77777777" w:rsidR="009233A5" w:rsidRPr="00C45ACD" w:rsidRDefault="009233A5" w:rsidP="00C45ACD">
            <w:pPr>
              <w:adjustRightInd w:val="0"/>
              <w:spacing w:before="60" w:after="60" w:line="256" w:lineRule="auto"/>
              <w:rPr>
                <w:ins w:id="319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</w:pPr>
            <w:ins w:id="320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Global Number of Decompensations per Year under Arginine (diagnosis episode excluded)</w:t>
              </w:r>
            </w:ins>
          </w:p>
        </w:tc>
        <w:tc>
          <w:tcPr>
            <w:tcW w:w="261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21" w:author="HOUAMEL Dounia" w:date="2023-04-20T14:09:00Z">
              <w:tcPr>
                <w:tcW w:w="104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D7FCB84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322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323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324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3</w:t>
              </w:r>
            </w:ins>
          </w:p>
        </w:tc>
        <w:tc>
          <w:tcPr>
            <w:tcW w:w="2560" w:type="dxa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25" w:author="HOUAMEL Dounia" w:date="2023-04-20T14:09:00Z">
              <w:tcPr>
                <w:tcW w:w="104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AAF4AEA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326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327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328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8</w:t>
              </w:r>
            </w:ins>
          </w:p>
        </w:tc>
        <w:tc>
          <w:tcPr>
            <w:tcW w:w="2929" w:type="dxa"/>
            <w:gridSpan w:val="2"/>
            <w:tcBorders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29" w:author="HOUAMEL Dounia" w:date="2023-04-20T14:09:00Z">
              <w:tcPr>
                <w:tcW w:w="809" w:type="dxa"/>
                <w:tcBorders>
                  <w:top w:val="nil"/>
                  <w:left w:val="single" w:sz="4" w:space="0" w:color="auto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E2BA30E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330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331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332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4</w:t>
              </w:r>
            </w:ins>
          </w:p>
        </w:tc>
      </w:tr>
      <w:tr w:rsidR="009233A5" w:rsidRPr="00C45ACD" w14:paraId="33B36CA3" w14:textId="77777777" w:rsidTr="009233A5">
        <w:trPr>
          <w:cantSplit/>
          <w:ins w:id="333" w:author="HOUAMEL Dounia" w:date="2023-04-20T13:54:00Z"/>
          <w:trPrChange w:id="334" w:author="HOUAMEL Dounia" w:date="2023-04-20T14:09:00Z">
            <w:trPr>
              <w:cantSplit/>
            </w:trPr>
          </w:trPrChange>
        </w:trPr>
        <w:tc>
          <w:tcPr>
            <w:tcW w:w="6946" w:type="dxa"/>
            <w:tcBorders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35" w:author="HOUAMEL Dounia" w:date="2023-04-20T14:09:00Z">
              <w:tcPr>
                <w:tcW w:w="4756" w:type="dxa"/>
                <w:tcBorders>
                  <w:top w:val="single" w:sz="4" w:space="0" w:color="auto"/>
                  <w:lef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03A8BC6" w14:textId="77777777" w:rsidR="009233A5" w:rsidRPr="00C45ACD" w:rsidRDefault="009233A5" w:rsidP="00C45ACD">
            <w:pPr>
              <w:keepNext/>
              <w:adjustRightInd w:val="0"/>
              <w:spacing w:before="60" w:after="60" w:line="256" w:lineRule="auto"/>
              <w:rPr>
                <w:ins w:id="336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</w:pPr>
            <w:ins w:id="337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lastRenderedPageBreak/>
                <w:t>Global Number of Decompensations per Year under Citrulline (diagnosis episode excluded)</w:t>
              </w:r>
            </w:ins>
          </w:p>
        </w:tc>
        <w:tc>
          <w:tcPr>
            <w:tcW w:w="261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38" w:author="HOUAMEL Dounia" w:date="2023-04-20T14:09:00Z">
              <w:tcPr>
                <w:tcW w:w="1048" w:type="dxa"/>
                <w:tcBorders>
                  <w:top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110E11B" w14:textId="77777777" w:rsidR="009233A5" w:rsidRPr="00C45ACD" w:rsidRDefault="009233A5" w:rsidP="009233A5">
            <w:pPr>
              <w:keepNext/>
              <w:adjustRightInd w:val="0"/>
              <w:spacing w:before="60" w:after="60" w:line="256" w:lineRule="auto"/>
              <w:jc w:val="center"/>
              <w:rPr>
                <w:ins w:id="339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340" w:author="HOUAMEL Dounia" w:date="2023-04-20T14:10:00Z">
                <w:pPr>
                  <w:keepNext/>
                  <w:adjustRightInd w:val="0"/>
                  <w:spacing w:before="60" w:after="60" w:line="256" w:lineRule="auto"/>
                </w:pPr>
              </w:pPrChange>
            </w:pPr>
            <w:ins w:id="341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3</w:t>
              </w:r>
            </w:ins>
          </w:p>
        </w:tc>
        <w:tc>
          <w:tcPr>
            <w:tcW w:w="2560" w:type="dxa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42" w:author="HOUAMEL Dounia" w:date="2023-04-20T14:09:00Z">
              <w:tcPr>
                <w:tcW w:w="1048" w:type="dxa"/>
                <w:tcBorders>
                  <w:top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F9888CB" w14:textId="77777777" w:rsidR="009233A5" w:rsidRPr="00C45ACD" w:rsidRDefault="009233A5" w:rsidP="009233A5">
            <w:pPr>
              <w:keepNext/>
              <w:adjustRightInd w:val="0"/>
              <w:spacing w:before="60" w:after="60" w:line="256" w:lineRule="auto"/>
              <w:jc w:val="center"/>
              <w:rPr>
                <w:ins w:id="343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344" w:author="HOUAMEL Dounia" w:date="2023-04-20T14:10:00Z">
                <w:pPr>
                  <w:keepNext/>
                  <w:adjustRightInd w:val="0"/>
                  <w:spacing w:before="60" w:after="60" w:line="256" w:lineRule="auto"/>
                </w:pPr>
              </w:pPrChange>
            </w:pPr>
            <w:ins w:id="345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26</w:t>
              </w:r>
            </w:ins>
          </w:p>
        </w:tc>
        <w:tc>
          <w:tcPr>
            <w:tcW w:w="2929" w:type="dxa"/>
            <w:gridSpan w:val="2"/>
            <w:tcBorders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46" w:author="HOUAMEL Dounia" w:date="2023-04-20T14:09:00Z">
              <w:tcPr>
                <w:tcW w:w="809" w:type="dxa"/>
                <w:tcBorders>
                  <w:top w:val="nil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1DE2EBA" w14:textId="77777777" w:rsidR="009233A5" w:rsidRPr="00C45ACD" w:rsidRDefault="009233A5" w:rsidP="009233A5">
            <w:pPr>
              <w:keepNext/>
              <w:adjustRightInd w:val="0"/>
              <w:spacing w:before="60" w:after="60" w:line="256" w:lineRule="auto"/>
              <w:jc w:val="center"/>
              <w:rPr>
                <w:ins w:id="347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348" w:author="HOUAMEL Dounia" w:date="2023-04-20T14:10:00Z">
                <w:pPr>
                  <w:keepNext/>
                  <w:adjustRightInd w:val="0"/>
                  <w:spacing w:before="60" w:after="60" w:line="256" w:lineRule="auto"/>
                </w:pPr>
              </w:pPrChange>
            </w:pPr>
            <w:ins w:id="349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10</w:t>
              </w:r>
            </w:ins>
          </w:p>
        </w:tc>
      </w:tr>
      <w:tr w:rsidR="009233A5" w:rsidRPr="00C45ACD" w14:paraId="616746C6" w14:textId="77777777" w:rsidTr="009233A5">
        <w:trPr>
          <w:cantSplit/>
          <w:ins w:id="350" w:author="HOUAMEL Dounia" w:date="2023-04-20T13:54:00Z"/>
          <w:trPrChange w:id="351" w:author="HOUAMEL Dounia" w:date="2023-04-20T14:08:00Z">
            <w:trPr>
              <w:cantSplit/>
            </w:trPr>
          </w:trPrChange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52" w:author="HOUAMEL Dounia" w:date="2023-04-20T14:08:00Z">
              <w:tcPr>
                <w:tcW w:w="4756" w:type="dxa"/>
                <w:tcBorders>
                  <w:bottom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55B859B" w14:textId="77777777" w:rsidR="009233A5" w:rsidRPr="00C45ACD" w:rsidRDefault="009233A5" w:rsidP="00C45ACD">
            <w:pPr>
              <w:adjustRightInd w:val="0"/>
              <w:spacing w:before="60" w:after="60" w:line="256" w:lineRule="auto"/>
              <w:rPr>
                <w:ins w:id="353" w:author="HOUAMEL Dounia" w:date="2023-04-20T13:54:00Z"/>
                <w:rFonts w:cstheme="minorHAnsi"/>
                <w:color w:val="000000"/>
                <w:sz w:val="20"/>
                <w:szCs w:val="20"/>
                <w:lang w:val="en-US"/>
              </w:rPr>
            </w:pPr>
            <w:ins w:id="354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  <w:lang w:val="en-US"/>
                </w:rPr>
                <w:t>Global Number of Decompensations per Year under Arginine and Citrulline (diagnosis episode excluded)</w:t>
              </w:r>
            </w:ins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55" w:author="HOUAMEL Dounia" w:date="2023-04-20T14:08:00Z">
              <w:tcPr>
                <w:tcW w:w="1048" w:type="dxa"/>
                <w:tcBorders>
                  <w:top w:val="nil"/>
                  <w:bottom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3213D5D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356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357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358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09</w:t>
              </w:r>
            </w:ins>
          </w:p>
        </w:tc>
        <w:tc>
          <w:tcPr>
            <w:tcW w:w="256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59" w:author="HOUAMEL Dounia" w:date="2023-04-20T14:08:00Z">
              <w:tcPr>
                <w:tcW w:w="1048" w:type="dxa"/>
                <w:tcBorders>
                  <w:top w:val="nil"/>
                  <w:bottom w:val="single" w:sz="4" w:space="0" w:color="auto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D3BD926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360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361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362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36</w:t>
              </w:r>
            </w:ins>
          </w:p>
        </w:tc>
        <w:tc>
          <w:tcPr>
            <w:tcW w:w="292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363" w:author="HOUAMEL Dounia" w:date="2023-04-20T14:08:00Z">
              <w:tcPr>
                <w:tcW w:w="809" w:type="dxa"/>
                <w:tcBorders>
                  <w:top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3B427C9" w14:textId="77777777" w:rsidR="009233A5" w:rsidRPr="00C45ACD" w:rsidRDefault="009233A5" w:rsidP="009233A5">
            <w:pPr>
              <w:adjustRightInd w:val="0"/>
              <w:spacing w:before="60" w:after="60" w:line="256" w:lineRule="auto"/>
              <w:jc w:val="center"/>
              <w:rPr>
                <w:ins w:id="364" w:author="HOUAMEL Dounia" w:date="2023-04-20T13:54:00Z"/>
                <w:rFonts w:cstheme="minorHAnsi"/>
                <w:color w:val="000000"/>
                <w:sz w:val="20"/>
                <w:szCs w:val="20"/>
              </w:rPr>
              <w:pPrChange w:id="365" w:author="HOUAMEL Dounia" w:date="2023-04-20T14:10:00Z">
                <w:pPr>
                  <w:adjustRightInd w:val="0"/>
                  <w:spacing w:before="60" w:after="60" w:line="256" w:lineRule="auto"/>
                </w:pPr>
              </w:pPrChange>
            </w:pPr>
            <w:ins w:id="366" w:author="HOUAMEL Dounia" w:date="2023-04-20T13:54:00Z">
              <w:r w:rsidRPr="00C45ACD">
                <w:rPr>
                  <w:rFonts w:cstheme="minorHAnsi"/>
                  <w:color w:val="000000"/>
                  <w:sz w:val="20"/>
                  <w:szCs w:val="20"/>
                </w:rPr>
                <w:t>0.20</w:t>
              </w:r>
            </w:ins>
          </w:p>
        </w:tc>
      </w:tr>
      <w:bookmarkEnd w:id="50"/>
    </w:tbl>
    <w:p w14:paraId="6E822DC0" w14:textId="77777777" w:rsidR="007B6C11" w:rsidRDefault="007B6C11" w:rsidP="00336FAA">
      <w:pPr>
        <w:rPr>
          <w:ins w:id="367" w:author="HOUAMEL Dounia" w:date="2023-04-20T13:53:00Z"/>
          <w:b/>
          <w:iCs/>
          <w:lang w:val="en-US" w:eastAsia="ko-KR"/>
        </w:rPr>
      </w:pPr>
    </w:p>
    <w:p w14:paraId="453C1F79" w14:textId="77777777" w:rsidR="007B6C11" w:rsidRDefault="007B6C11" w:rsidP="00336FAA">
      <w:pPr>
        <w:rPr>
          <w:ins w:id="368" w:author="HOUAMEL Dounia" w:date="2023-04-20T13:53:00Z"/>
          <w:b/>
          <w:iCs/>
          <w:lang w:val="en-US" w:eastAsia="ko-KR"/>
        </w:rPr>
      </w:pPr>
    </w:p>
    <w:p w14:paraId="51747123" w14:textId="77777777" w:rsidR="007B6C11" w:rsidRDefault="007B6C11" w:rsidP="00336FAA">
      <w:pPr>
        <w:rPr>
          <w:ins w:id="369" w:author="HOUAMEL Dounia" w:date="2023-04-20T13:53:00Z"/>
          <w:b/>
          <w:iCs/>
          <w:lang w:val="en-US" w:eastAsia="ko-KR"/>
        </w:rPr>
      </w:pPr>
    </w:p>
    <w:p w14:paraId="2350529D" w14:textId="77777777" w:rsidR="007B6C11" w:rsidRDefault="007B6C11" w:rsidP="00336FAA">
      <w:pPr>
        <w:rPr>
          <w:ins w:id="370" w:author="HOUAMEL Dounia" w:date="2023-04-20T13:53:00Z"/>
          <w:b/>
          <w:iCs/>
          <w:lang w:val="en-US" w:eastAsia="ko-KR"/>
        </w:rPr>
      </w:pPr>
    </w:p>
    <w:p w14:paraId="44249E13" w14:textId="77777777" w:rsidR="007B6C11" w:rsidRDefault="007B6C11" w:rsidP="00336FAA">
      <w:pPr>
        <w:rPr>
          <w:ins w:id="371" w:author="HOUAMEL Dounia" w:date="2023-04-20T13:53:00Z"/>
          <w:b/>
          <w:iCs/>
          <w:lang w:val="en-US" w:eastAsia="ko-KR"/>
        </w:rPr>
      </w:pPr>
    </w:p>
    <w:p w14:paraId="2CB77A55" w14:textId="77777777" w:rsidR="007B6C11" w:rsidRDefault="007B6C11" w:rsidP="00336FAA">
      <w:pPr>
        <w:rPr>
          <w:ins w:id="372" w:author="HOUAMEL Dounia" w:date="2023-04-20T13:23:00Z"/>
          <w:b/>
          <w:iCs/>
          <w:lang w:val="en-US" w:eastAsia="ko-KR"/>
        </w:rPr>
      </w:pPr>
    </w:p>
    <w:p w14:paraId="7C165E02" w14:textId="77777777" w:rsidR="00776143" w:rsidRPr="00EB05FF" w:rsidRDefault="00776143">
      <w:pPr>
        <w:rPr>
          <w:ins w:id="373" w:author="HOUAMEL Dounia" w:date="2023-04-19T14:37:00Z"/>
          <w:b/>
          <w:iCs/>
          <w:lang w:val="en-US" w:eastAsia="ko-KR"/>
          <w:rPrChange w:id="374" w:author="HOUAMEL Dounia" w:date="2023-04-20T11:29:00Z">
            <w:rPr>
              <w:ins w:id="375" w:author="HOUAMEL Dounia" w:date="2023-04-19T14:37:00Z"/>
              <w:rFonts w:ascii="Calibri" w:eastAsia="Times New Roman" w:hAnsi="Calibri" w:cs="Calibri"/>
              <w:bCs/>
              <w:iCs/>
              <w:sz w:val="20"/>
              <w:szCs w:val="24"/>
              <w:lang w:val="en-US" w:eastAsia="ko-KR"/>
            </w:rPr>
          </w:rPrChange>
        </w:rPr>
        <w:pPrChange w:id="376" w:author="HOUAMEL Dounia" w:date="2023-04-20T13:21:00Z">
          <w:pPr>
            <w:keepNext/>
            <w:widowControl w:val="0"/>
            <w:spacing w:after="0" w:line="480" w:lineRule="auto"/>
            <w:outlineLvl w:val="1"/>
          </w:pPr>
        </w:pPrChange>
      </w:pPr>
    </w:p>
    <w:p w14:paraId="53CE3A06" w14:textId="77777777" w:rsidR="00B27C83" w:rsidRPr="00C9738E" w:rsidRDefault="00B27C83" w:rsidP="00C9738E">
      <w:pPr>
        <w:keepNext/>
        <w:widowControl w:val="0"/>
        <w:spacing w:after="0" w:line="480" w:lineRule="auto"/>
        <w:outlineLvl w:val="1"/>
        <w:rPr>
          <w:rFonts w:ascii="Calibri" w:eastAsia="Times New Roman" w:hAnsi="Calibri" w:cs="Calibri"/>
          <w:b/>
          <w:bCs/>
          <w:vanish/>
          <w:sz w:val="20"/>
          <w:szCs w:val="24"/>
          <w:lang w:val="en-US" w:eastAsia="ko-KR"/>
        </w:rPr>
      </w:pPr>
    </w:p>
    <w:p w14:paraId="1B7D4AF3" w14:textId="77777777" w:rsidR="00C9738E" w:rsidRDefault="00C9738E" w:rsidP="00C9738E">
      <w:pPr>
        <w:sectPr w:rsidR="00C9738E" w:rsidSect="00C9738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0B11E1A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lastRenderedPageBreak/>
        <w:t>S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5.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 xml:space="preserve"> Evolution of patient development and social life of the exposed population. Data shown are number of patients, and percentages calculated using the number of evaluated patients with available data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618"/>
        <w:gridCol w:w="2618"/>
      </w:tblGrid>
      <w:tr w:rsidR="00C9738E" w:rsidRPr="00C9738E" w14:paraId="04D07AB6" w14:textId="77777777" w:rsidTr="00953F66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15DC8C6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49035E2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Patient’s reference visit (n=79)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213EE47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 xml:space="preserve">Patient’s last visit </w:t>
            </w: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br/>
              <w:t>(n=78*)</w:t>
            </w:r>
          </w:p>
        </w:tc>
      </w:tr>
      <w:tr w:rsidR="00C9738E" w:rsidRPr="00C9738E" w14:paraId="393700ED" w14:textId="77777777" w:rsidTr="00953F66">
        <w:tc>
          <w:tcPr>
            <w:tcW w:w="3780" w:type="dxa"/>
            <w:tcBorders>
              <w:top w:val="single" w:sz="4" w:space="0" w:color="auto"/>
            </w:tcBorders>
          </w:tcPr>
          <w:p w14:paraId="4D004FCA" w14:textId="77777777" w:rsidR="00C9738E" w:rsidRPr="00C9738E" w:rsidRDefault="00C9738E" w:rsidP="007579C0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Behavior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2001D0A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00AE491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</w:tr>
      <w:tr w:rsidR="00C9738E" w:rsidRPr="00C9738E" w14:paraId="39CD65D7" w14:textId="77777777" w:rsidTr="00953F66">
        <w:tc>
          <w:tcPr>
            <w:tcW w:w="3780" w:type="dxa"/>
          </w:tcPr>
          <w:p w14:paraId="0E2B4A7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rmal, adapted</w:t>
            </w:r>
          </w:p>
        </w:tc>
        <w:tc>
          <w:tcPr>
            <w:tcW w:w="2618" w:type="dxa"/>
          </w:tcPr>
          <w:p w14:paraId="2DD43EF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9 (100.0)</w:t>
            </w:r>
          </w:p>
        </w:tc>
        <w:tc>
          <w:tcPr>
            <w:tcW w:w="2618" w:type="dxa"/>
          </w:tcPr>
          <w:p w14:paraId="427FBEF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75 (98.7)</w:t>
            </w:r>
          </w:p>
        </w:tc>
      </w:tr>
      <w:tr w:rsidR="00C9738E" w:rsidRPr="00C9738E" w14:paraId="20F729B8" w14:textId="77777777" w:rsidTr="00953F66">
        <w:tc>
          <w:tcPr>
            <w:tcW w:w="3780" w:type="dxa"/>
          </w:tcPr>
          <w:p w14:paraId="17C8C2B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Agitation, major aggressiveness</w:t>
            </w:r>
          </w:p>
        </w:tc>
        <w:tc>
          <w:tcPr>
            <w:tcW w:w="2618" w:type="dxa"/>
          </w:tcPr>
          <w:p w14:paraId="0BE2EFFA" w14:textId="77777777" w:rsidR="00C9738E" w:rsidRPr="00C9738E" w:rsidRDefault="00C9738E" w:rsidP="007579C0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2618" w:type="dxa"/>
          </w:tcPr>
          <w:p w14:paraId="1C1D093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3)</w:t>
            </w:r>
          </w:p>
        </w:tc>
      </w:tr>
      <w:tr w:rsidR="00C9738E" w:rsidRPr="00C9738E" w14:paraId="1B61D27E" w14:textId="77777777" w:rsidTr="00953F66">
        <w:tc>
          <w:tcPr>
            <w:tcW w:w="3780" w:type="dxa"/>
          </w:tcPr>
          <w:p w14:paraId="45084E2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t evaluated</w:t>
            </w:r>
          </w:p>
        </w:tc>
        <w:tc>
          <w:tcPr>
            <w:tcW w:w="2618" w:type="dxa"/>
          </w:tcPr>
          <w:p w14:paraId="6AAB5E5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0</w:t>
            </w:r>
          </w:p>
        </w:tc>
        <w:tc>
          <w:tcPr>
            <w:tcW w:w="2618" w:type="dxa"/>
          </w:tcPr>
          <w:p w14:paraId="4B4E716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</w:tr>
      <w:tr w:rsidR="00C9738E" w:rsidRPr="00C9738E" w14:paraId="2B732261" w14:textId="77777777" w:rsidTr="00953F66">
        <w:tc>
          <w:tcPr>
            <w:tcW w:w="3780" w:type="dxa"/>
          </w:tcPr>
          <w:p w14:paraId="12D4DD3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Social life</w:t>
            </w:r>
          </w:p>
        </w:tc>
        <w:tc>
          <w:tcPr>
            <w:tcW w:w="2618" w:type="dxa"/>
          </w:tcPr>
          <w:p w14:paraId="0B37CF6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2618" w:type="dxa"/>
          </w:tcPr>
          <w:p w14:paraId="771CEB1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</w:tr>
      <w:tr w:rsidR="00C9738E" w:rsidRPr="00C9738E" w14:paraId="0EF05103" w14:textId="77777777" w:rsidTr="00953F66">
        <w:tc>
          <w:tcPr>
            <w:tcW w:w="3780" w:type="dxa"/>
          </w:tcPr>
          <w:p w14:paraId="7AFA9B0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rmal school / work</w:t>
            </w:r>
          </w:p>
        </w:tc>
        <w:tc>
          <w:tcPr>
            <w:tcW w:w="2618" w:type="dxa"/>
          </w:tcPr>
          <w:p w14:paraId="7B1B74A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8 (81.8)</w:t>
            </w:r>
          </w:p>
        </w:tc>
        <w:tc>
          <w:tcPr>
            <w:tcW w:w="2618" w:type="dxa"/>
          </w:tcPr>
          <w:p w14:paraId="6756FB3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49 (79.0)</w:t>
            </w:r>
          </w:p>
        </w:tc>
      </w:tr>
      <w:tr w:rsidR="00C9738E" w:rsidRPr="00C9738E" w14:paraId="77AF0853" w14:textId="77777777" w:rsidTr="00953F66">
        <w:tc>
          <w:tcPr>
            <w:tcW w:w="3780" w:type="dxa"/>
          </w:tcPr>
          <w:p w14:paraId="3460A66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Adapted school / work</w:t>
            </w:r>
          </w:p>
        </w:tc>
        <w:tc>
          <w:tcPr>
            <w:tcW w:w="2618" w:type="dxa"/>
          </w:tcPr>
          <w:p w14:paraId="7ADB72E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4 (18.2)</w:t>
            </w:r>
          </w:p>
        </w:tc>
        <w:tc>
          <w:tcPr>
            <w:tcW w:w="2618" w:type="dxa"/>
          </w:tcPr>
          <w:p w14:paraId="4FD3494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7 (11.3)</w:t>
            </w:r>
          </w:p>
        </w:tc>
      </w:tr>
      <w:tr w:rsidR="00C9738E" w:rsidRPr="00C9738E" w14:paraId="69D166C7" w14:textId="77777777" w:rsidTr="00953F66">
        <w:tc>
          <w:tcPr>
            <w:tcW w:w="3780" w:type="dxa"/>
          </w:tcPr>
          <w:p w14:paraId="10DF48B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 social life / non-independent life</w:t>
            </w:r>
          </w:p>
        </w:tc>
        <w:tc>
          <w:tcPr>
            <w:tcW w:w="2618" w:type="dxa"/>
          </w:tcPr>
          <w:p w14:paraId="60F4A7E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2618" w:type="dxa"/>
          </w:tcPr>
          <w:p w14:paraId="24DA67E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 (9.7)</w:t>
            </w:r>
          </w:p>
        </w:tc>
      </w:tr>
      <w:tr w:rsidR="00C9738E" w:rsidRPr="00C9738E" w14:paraId="1763D541" w14:textId="77777777" w:rsidTr="00953F66">
        <w:tc>
          <w:tcPr>
            <w:tcW w:w="3780" w:type="dxa"/>
          </w:tcPr>
          <w:p w14:paraId="2160DA4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t evaluated</w:t>
            </w:r>
          </w:p>
        </w:tc>
        <w:tc>
          <w:tcPr>
            <w:tcW w:w="2618" w:type="dxa"/>
          </w:tcPr>
          <w:p w14:paraId="1BA2A48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57</w:t>
            </w:r>
          </w:p>
        </w:tc>
        <w:tc>
          <w:tcPr>
            <w:tcW w:w="2618" w:type="dxa"/>
          </w:tcPr>
          <w:p w14:paraId="498F3EA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6</w:t>
            </w:r>
          </w:p>
        </w:tc>
      </w:tr>
      <w:tr w:rsidR="00C9738E" w:rsidRPr="00C9738E" w14:paraId="3C979814" w14:textId="77777777" w:rsidTr="00953F66">
        <w:tc>
          <w:tcPr>
            <w:tcW w:w="3780" w:type="dxa"/>
          </w:tcPr>
          <w:p w14:paraId="6BF8DBC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Cs/>
                <w:szCs w:val="24"/>
                <w:lang w:val="en-US" w:eastAsia="ko-KR"/>
              </w:rPr>
              <w:t>Psychomotor development</w:t>
            </w:r>
          </w:p>
        </w:tc>
        <w:tc>
          <w:tcPr>
            <w:tcW w:w="2618" w:type="dxa"/>
          </w:tcPr>
          <w:p w14:paraId="45135D5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2618" w:type="dxa"/>
          </w:tcPr>
          <w:p w14:paraId="12F0D7E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</w:tr>
      <w:tr w:rsidR="00C9738E" w:rsidRPr="00C9738E" w14:paraId="53FAE847" w14:textId="77777777" w:rsidTr="00953F66">
        <w:tc>
          <w:tcPr>
            <w:tcW w:w="3780" w:type="dxa"/>
          </w:tcPr>
          <w:p w14:paraId="1EB204F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rmal</w:t>
            </w:r>
          </w:p>
        </w:tc>
        <w:tc>
          <w:tcPr>
            <w:tcW w:w="2618" w:type="dxa"/>
          </w:tcPr>
          <w:p w14:paraId="2E755F6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3 (85.1)</w:t>
            </w:r>
          </w:p>
        </w:tc>
        <w:tc>
          <w:tcPr>
            <w:tcW w:w="2618" w:type="dxa"/>
          </w:tcPr>
          <w:p w14:paraId="67DAE7C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65 (84.4)</w:t>
            </w:r>
          </w:p>
        </w:tc>
      </w:tr>
      <w:tr w:rsidR="00C9738E" w:rsidRPr="00C9738E" w14:paraId="32677C14" w14:textId="77777777" w:rsidTr="00953F66">
        <w:tc>
          <w:tcPr>
            <w:tcW w:w="3780" w:type="dxa"/>
          </w:tcPr>
          <w:p w14:paraId="5BADD8F6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Impaired</w:t>
            </w:r>
          </w:p>
        </w:tc>
        <w:tc>
          <w:tcPr>
            <w:tcW w:w="2618" w:type="dxa"/>
          </w:tcPr>
          <w:p w14:paraId="3769482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1 (14.9)</w:t>
            </w:r>
          </w:p>
        </w:tc>
        <w:tc>
          <w:tcPr>
            <w:tcW w:w="2618" w:type="dxa"/>
          </w:tcPr>
          <w:p w14:paraId="5D020AD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2 (15.6)</w:t>
            </w:r>
          </w:p>
        </w:tc>
      </w:tr>
      <w:tr w:rsidR="00C9738E" w:rsidRPr="00C9738E" w14:paraId="67FAA7DA" w14:textId="77777777" w:rsidTr="00953F66">
        <w:tc>
          <w:tcPr>
            <w:tcW w:w="3780" w:type="dxa"/>
            <w:tcBorders>
              <w:bottom w:val="single" w:sz="4" w:space="0" w:color="auto"/>
            </w:tcBorders>
          </w:tcPr>
          <w:p w14:paraId="470FE32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ot evaluated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478A51D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5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20729CE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</w:tr>
    </w:tbl>
    <w:p w14:paraId="16065726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*Data were missing for one patient.</w:t>
      </w:r>
    </w:p>
    <w:p w14:paraId="0C4A1770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1171D3DF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56D9BD9E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7A4C4BA8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5BFF767F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7271D9C0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14BB7F02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780424B3" w14:textId="77777777" w:rsid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5200D0FA" w14:textId="77777777" w:rsid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szCs w:val="24"/>
          <w:lang w:val="en-US" w:eastAsia="ko-KR"/>
        </w:rPr>
        <w:sectPr w:rsidR="00C973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5DDAAB" w14:textId="77777777" w:rsidR="00C9738E" w:rsidRPr="00C9738E" w:rsidRDefault="00C9738E" w:rsidP="00C9738E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lastRenderedPageBreak/>
        <w:t>S</w:t>
      </w: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t>upplementary T</w:t>
      </w:r>
      <w:r w:rsidRPr="00C9738E">
        <w:rPr>
          <w:rFonts w:ascii="Calibri" w:eastAsia="Times New Roman" w:hAnsi="Calibri" w:cs="Calibri"/>
          <w:b/>
          <w:bCs/>
          <w:szCs w:val="24"/>
          <w:lang w:val="en-US" w:eastAsia="ko-KR"/>
        </w:rPr>
        <w:t>able 6.</w:t>
      </w:r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C9738E">
        <w:rPr>
          <w:rFonts w:ascii="Calibri" w:eastAsia="Times New Roman" w:hAnsi="Calibri" w:cs="Calibri"/>
          <w:szCs w:val="24"/>
          <w:lang w:val="en-US" w:eastAsia="ko-KR"/>
        </w:rPr>
        <w:t>Treatment-related adverse drug reactions in the exposed population.</w:t>
      </w:r>
    </w:p>
    <w:tbl>
      <w:tblPr>
        <w:tblStyle w:val="Grilledutableau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44"/>
        <w:gridCol w:w="1845"/>
        <w:gridCol w:w="1845"/>
        <w:gridCol w:w="1844"/>
        <w:gridCol w:w="1845"/>
        <w:gridCol w:w="1845"/>
      </w:tblGrid>
      <w:tr w:rsidR="00C9738E" w:rsidRPr="00C9738E" w14:paraId="552A24F2" w14:textId="77777777" w:rsidTr="00953F66">
        <w:tc>
          <w:tcPr>
            <w:tcW w:w="2972" w:type="dxa"/>
            <w:tcBorders>
              <w:top w:val="single" w:sz="4" w:space="0" w:color="auto"/>
            </w:tcBorders>
          </w:tcPr>
          <w:p w14:paraId="1F9A8F6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</w:p>
        </w:tc>
        <w:tc>
          <w:tcPr>
            <w:tcW w:w="3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7C9F5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Arginine (n=68*)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F896A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Citrulline (n=68*)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B96A27" w14:textId="77777777" w:rsidR="00C9738E" w:rsidRPr="00C9738E" w:rsidRDefault="00C9738E" w:rsidP="007579C0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All patients (</w:t>
            </w:r>
            <w:r w:rsidR="007579C0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n</w:t>
            </w: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=79)</w:t>
            </w:r>
          </w:p>
        </w:tc>
      </w:tr>
      <w:tr w:rsidR="00C9738E" w:rsidRPr="00C9738E" w14:paraId="4B38BC51" w14:textId="77777777" w:rsidTr="00953F66">
        <w:tc>
          <w:tcPr>
            <w:tcW w:w="2972" w:type="dxa"/>
            <w:tcBorders>
              <w:bottom w:val="single" w:sz="4" w:space="0" w:color="auto"/>
            </w:tcBorders>
          </w:tcPr>
          <w:p w14:paraId="4CD83C6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bookmarkStart w:id="377" w:name="_Hlk102567687"/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E91B86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Patients, n (%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575CD6E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Events, n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1FAC792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Patients, n (%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6B10AA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Events, n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40F2DD6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Patients, n (%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40244A0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Events, n</w:t>
            </w:r>
          </w:p>
        </w:tc>
      </w:tr>
      <w:bookmarkEnd w:id="377"/>
      <w:tr w:rsidR="00C9738E" w:rsidRPr="00C9738E" w14:paraId="5B78F4AE" w14:textId="77777777" w:rsidTr="00953F66">
        <w:tc>
          <w:tcPr>
            <w:tcW w:w="2972" w:type="dxa"/>
            <w:tcBorders>
              <w:top w:val="single" w:sz="4" w:space="0" w:color="auto"/>
            </w:tcBorders>
          </w:tcPr>
          <w:p w14:paraId="5A9D5E1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At least one ADR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622FA36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589D44D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467E24D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0615BC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720B60F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 (2.5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39931AD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</w:t>
            </w:r>
          </w:p>
        </w:tc>
      </w:tr>
      <w:tr w:rsidR="00C9738E" w:rsidRPr="00C9738E" w14:paraId="3418A22C" w14:textId="77777777" w:rsidTr="00953F66">
        <w:tc>
          <w:tcPr>
            <w:tcW w:w="2972" w:type="dxa"/>
          </w:tcPr>
          <w:p w14:paraId="4A4FA3D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284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Gastrointestinal events</w:t>
            </w:r>
          </w:p>
        </w:tc>
        <w:tc>
          <w:tcPr>
            <w:tcW w:w="1844" w:type="dxa"/>
          </w:tcPr>
          <w:p w14:paraId="6C4DF0E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5" w:type="dxa"/>
          </w:tcPr>
          <w:p w14:paraId="0520DBA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1845" w:type="dxa"/>
          </w:tcPr>
          <w:p w14:paraId="5896DBB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4" w:type="dxa"/>
          </w:tcPr>
          <w:p w14:paraId="2E791EE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1845" w:type="dxa"/>
          </w:tcPr>
          <w:p w14:paraId="77A4638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 (2.5)</w:t>
            </w:r>
          </w:p>
        </w:tc>
        <w:tc>
          <w:tcPr>
            <w:tcW w:w="1845" w:type="dxa"/>
          </w:tcPr>
          <w:p w14:paraId="788C2948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3</w:t>
            </w:r>
          </w:p>
        </w:tc>
      </w:tr>
      <w:tr w:rsidR="00C9738E" w:rsidRPr="00C9738E" w14:paraId="2BB45DCA" w14:textId="77777777" w:rsidTr="00953F66">
        <w:tc>
          <w:tcPr>
            <w:tcW w:w="2972" w:type="dxa"/>
          </w:tcPr>
          <w:p w14:paraId="301244E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567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Abdominal pain</w:t>
            </w:r>
          </w:p>
        </w:tc>
        <w:tc>
          <w:tcPr>
            <w:tcW w:w="1844" w:type="dxa"/>
          </w:tcPr>
          <w:p w14:paraId="47EB3B39" w14:textId="77777777" w:rsidR="00C9738E" w:rsidRPr="00C9738E" w:rsidRDefault="00C9738E" w:rsidP="007579C0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1845" w:type="dxa"/>
          </w:tcPr>
          <w:p w14:paraId="264BCE9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1845" w:type="dxa"/>
          </w:tcPr>
          <w:p w14:paraId="4541BC1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4" w:type="dxa"/>
          </w:tcPr>
          <w:p w14:paraId="05D8B50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1845" w:type="dxa"/>
          </w:tcPr>
          <w:p w14:paraId="65A50FF3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3)</w:t>
            </w:r>
          </w:p>
        </w:tc>
        <w:tc>
          <w:tcPr>
            <w:tcW w:w="1845" w:type="dxa"/>
          </w:tcPr>
          <w:p w14:paraId="0861D1A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</w:tr>
      <w:tr w:rsidR="00C9738E" w:rsidRPr="00C9738E" w14:paraId="43494E9F" w14:textId="77777777" w:rsidTr="00953F66">
        <w:tc>
          <w:tcPr>
            <w:tcW w:w="2972" w:type="dxa"/>
          </w:tcPr>
          <w:p w14:paraId="417EE6B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ind w:left="567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Nausea</w:t>
            </w:r>
          </w:p>
        </w:tc>
        <w:tc>
          <w:tcPr>
            <w:tcW w:w="1844" w:type="dxa"/>
          </w:tcPr>
          <w:p w14:paraId="3C6626F7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5" w:type="dxa"/>
          </w:tcPr>
          <w:p w14:paraId="35F1B0D1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1845" w:type="dxa"/>
          </w:tcPr>
          <w:p w14:paraId="141908A9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4" w:type="dxa"/>
          </w:tcPr>
          <w:p w14:paraId="1F6E00DB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</w:t>
            </w:r>
          </w:p>
        </w:tc>
        <w:tc>
          <w:tcPr>
            <w:tcW w:w="1845" w:type="dxa"/>
          </w:tcPr>
          <w:p w14:paraId="5A2393A5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 (2.5)</w:t>
            </w:r>
          </w:p>
        </w:tc>
        <w:tc>
          <w:tcPr>
            <w:tcW w:w="1845" w:type="dxa"/>
          </w:tcPr>
          <w:p w14:paraId="21E402BA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</w:tr>
      <w:tr w:rsidR="00C9738E" w:rsidRPr="00C9738E" w14:paraId="65BDB88A" w14:textId="77777777" w:rsidTr="00953F66">
        <w:tc>
          <w:tcPr>
            <w:tcW w:w="2972" w:type="dxa"/>
            <w:tcBorders>
              <w:bottom w:val="single" w:sz="4" w:space="0" w:color="auto"/>
            </w:tcBorders>
          </w:tcPr>
          <w:p w14:paraId="6E59F450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ADR leading to treatment discontinuation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BFE9701" w14:textId="77777777" w:rsidR="00C9738E" w:rsidRPr="00C9738E" w:rsidRDefault="00C9738E" w:rsidP="007579C0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0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40F3B13E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`0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5FE373FC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5)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33E569EF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031DB212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1 (1.3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25451184" w14:textId="77777777" w:rsidR="00C9738E" w:rsidRPr="00C9738E" w:rsidRDefault="00C9738E" w:rsidP="00C9738E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szCs w:val="24"/>
                <w:lang w:val="en-US" w:eastAsia="ko-KR"/>
              </w:rPr>
            </w:pPr>
            <w:r w:rsidRPr="00C9738E">
              <w:rPr>
                <w:rFonts w:ascii="Calibri" w:hAnsi="Calibri" w:cs="Calibri"/>
                <w:szCs w:val="24"/>
                <w:lang w:val="en-US" w:eastAsia="ko-KR"/>
              </w:rPr>
              <w:t>2</w:t>
            </w:r>
          </w:p>
        </w:tc>
      </w:tr>
    </w:tbl>
    <w:p w14:paraId="3A5D70D5" w14:textId="77777777" w:rsidR="00C9738E" w:rsidRP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*Patient numbers are those who received this treatment at least once during follow up.</w:t>
      </w:r>
    </w:p>
    <w:p w14:paraId="2DBE6808" w14:textId="77777777" w:rsidR="00C9738E" w:rsidRPr="00C9738E" w:rsidRDefault="00C9738E" w:rsidP="00C9738E">
      <w:pPr>
        <w:widowControl w:val="0"/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</w:pPr>
      <w:r w:rsidRPr="00C9738E">
        <w:rPr>
          <w:rFonts w:ascii="Calibri" w:eastAsia="Times New Roman" w:hAnsi="Calibri" w:cs="Calibri"/>
          <w:sz w:val="20"/>
          <w:szCs w:val="24"/>
          <w:lang w:val="en-US" w:eastAsia="ko-KR"/>
        </w:rPr>
        <w:t>ADR, adverse drug reaction.</w:t>
      </w:r>
    </w:p>
    <w:p w14:paraId="7CA9CDC6" w14:textId="77777777" w:rsidR="00C9738E" w:rsidRDefault="00C9738E" w:rsidP="00C9738E">
      <w:pPr>
        <w:rPr>
          <w:ins w:id="378" w:author="HOUAMEL Dounia" w:date="2023-04-20T11:01:00Z"/>
        </w:rPr>
      </w:pPr>
    </w:p>
    <w:p w14:paraId="00DDF20F" w14:textId="77777777" w:rsidR="00F51FEE" w:rsidRDefault="00F51FEE" w:rsidP="00C9738E">
      <w:pPr>
        <w:rPr>
          <w:ins w:id="379" w:author="HOUAMEL Dounia" w:date="2023-04-20T11:01:00Z"/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0289D513" w14:textId="77777777" w:rsidR="00F51FEE" w:rsidRDefault="00F51FEE" w:rsidP="00C9738E">
      <w:pPr>
        <w:rPr>
          <w:ins w:id="380" w:author="HOUAMEL Dounia" w:date="2023-04-20T11:01:00Z"/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0EC0DD41" w14:textId="77777777" w:rsidR="00F51FEE" w:rsidRDefault="00F51FEE" w:rsidP="00C9738E">
      <w:pPr>
        <w:rPr>
          <w:ins w:id="381" w:author="HOUAMEL Dounia" w:date="2023-04-20T11:01:00Z"/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5B1631DF" w14:textId="77777777" w:rsidR="00F51FEE" w:rsidRDefault="00F51FEE" w:rsidP="00C9738E">
      <w:pPr>
        <w:rPr>
          <w:ins w:id="382" w:author="HOUAMEL Dounia" w:date="2023-04-20T11:01:00Z"/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20936219" w14:textId="77777777" w:rsidR="00F51FEE" w:rsidRDefault="00F51FEE" w:rsidP="00C9738E">
      <w:pPr>
        <w:rPr>
          <w:ins w:id="383" w:author="HOUAMEL Dounia" w:date="2023-04-20T11:01:00Z"/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2AA02DB4" w14:textId="77777777" w:rsidR="00F51FEE" w:rsidRDefault="00F51FEE" w:rsidP="00C9738E">
      <w:pPr>
        <w:rPr>
          <w:ins w:id="384" w:author="HOUAMEL Dounia" w:date="2023-04-20T11:01:00Z"/>
          <w:rFonts w:ascii="Calibri" w:eastAsia="Times New Roman" w:hAnsi="Calibri" w:cs="Calibri"/>
          <w:b/>
          <w:bCs/>
          <w:szCs w:val="24"/>
          <w:lang w:val="en-US" w:eastAsia="ko-KR"/>
        </w:rPr>
      </w:pPr>
    </w:p>
    <w:p w14:paraId="51D8B53D" w14:textId="163C0218" w:rsidR="00F51FEE" w:rsidRDefault="00F51FEE">
      <w:pPr>
        <w:pStyle w:val="Titre2"/>
        <w:rPr>
          <w:ins w:id="385" w:author="HOUAMEL Dounia" w:date="2023-04-20T11:03:00Z"/>
          <w:rFonts w:ascii="Calibri" w:eastAsia="Times New Roman" w:hAnsi="Calibri" w:cs="Calibri"/>
          <w:b/>
          <w:bCs/>
          <w:szCs w:val="24"/>
          <w:lang w:val="en-US" w:eastAsia="ko-KR"/>
        </w:rPr>
        <w:pPrChange w:id="386" w:author="HOUAMEL Dounia" w:date="2023-04-20T13:21:00Z">
          <w:pPr/>
        </w:pPrChange>
      </w:pPr>
      <w:ins w:id="387" w:author="HOUAMEL Dounia" w:date="2023-04-20T11:01:00Z">
        <w:r w:rsidRPr="00336FAA">
          <w:rPr>
            <w:rFonts w:asciiTheme="minorHAnsi" w:eastAsia="Times New Roman" w:hAnsiTheme="minorHAnsi" w:cstheme="minorHAnsi"/>
            <w:b/>
            <w:bCs/>
            <w:color w:val="000000" w:themeColor="text1"/>
            <w:sz w:val="22"/>
            <w:szCs w:val="22"/>
            <w:lang w:val="en-US" w:eastAsia="ko-KR"/>
            <w:rPrChange w:id="388" w:author="HOUAMEL Dounia" w:date="2023-04-20T13:22:00Z">
              <w:rPr>
                <w:rFonts w:ascii="Calibri" w:eastAsia="Times New Roman" w:hAnsi="Calibri" w:cs="Calibri"/>
                <w:b/>
                <w:bCs/>
                <w:szCs w:val="24"/>
                <w:lang w:val="en-US" w:eastAsia="ko-KR"/>
              </w:rPr>
            </w:rPrChange>
          </w:rPr>
          <w:lastRenderedPageBreak/>
          <w:t>Supplementary Table 7</w:t>
        </w:r>
      </w:ins>
      <w:ins w:id="389" w:author="HOUAMEL Dounia" w:date="2023-04-20T11:08:00Z">
        <w:r w:rsidRPr="00336FAA">
          <w:rPr>
            <w:rFonts w:asciiTheme="minorHAnsi" w:eastAsia="Times New Roman" w:hAnsiTheme="minorHAnsi" w:cstheme="minorHAnsi"/>
            <w:b/>
            <w:bCs/>
            <w:color w:val="000000" w:themeColor="text1"/>
            <w:sz w:val="22"/>
            <w:szCs w:val="22"/>
            <w:lang w:val="en-US" w:eastAsia="ko-KR"/>
            <w:rPrChange w:id="390" w:author="HOUAMEL Dounia" w:date="2023-04-20T13:22:00Z">
              <w:rPr>
                <w:rFonts w:ascii="Calibri" w:eastAsia="Times New Roman" w:hAnsi="Calibri" w:cs="Calibri"/>
                <w:b/>
                <w:bCs/>
                <w:szCs w:val="24"/>
                <w:lang w:val="en-US" w:eastAsia="ko-KR"/>
              </w:rPr>
            </w:rPrChange>
          </w:rPr>
          <w:t xml:space="preserve">. </w:t>
        </w:r>
        <w:r w:rsidRPr="00336FAA">
          <w:rPr>
            <w:rFonts w:asciiTheme="minorHAnsi" w:hAnsiTheme="minorHAnsi" w:cstheme="minorHAnsi"/>
            <w:color w:val="000000" w:themeColor="text1"/>
            <w:sz w:val="22"/>
            <w:szCs w:val="22"/>
            <w:lang w:val="en-US"/>
            <w:rPrChange w:id="391" w:author="HOUAMEL Dounia" w:date="2023-04-20T13:22:00Z">
              <w:rPr>
                <w:rFonts w:cstheme="minorHAnsi"/>
                <w:color w:val="000000"/>
                <w:sz w:val="20"/>
                <w:szCs w:val="20"/>
                <w:lang w:val="en-US"/>
              </w:rPr>
            </w:rPrChange>
          </w:rPr>
          <w:t>Overall Outcome during Last Evaluation</w:t>
        </w:r>
        <w:r w:rsidRPr="00597A98">
          <w:rPr>
            <w:lang w:val="en-US"/>
            <w:rPrChange w:id="392" w:author="HOUAMEL Dounia" w:date="2023-04-20T11:11:00Z">
              <w:rPr>
                <w:rFonts w:cstheme="minorHAnsi"/>
                <w:color w:val="000000"/>
                <w:sz w:val="20"/>
                <w:szCs w:val="20"/>
                <w:lang w:val="en-US"/>
              </w:rPr>
            </w:rPrChange>
          </w:rPr>
          <w:t xml:space="preserve">. </w:t>
        </w:r>
      </w:ins>
    </w:p>
    <w:tbl>
      <w:tblPr>
        <w:tblW w:w="1569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393" w:author="HOUAMEL Dounia" w:date="2023-04-20T11:04:00Z">
          <w:tblPr>
            <w:tblW w:w="15691" w:type="dxa"/>
            <w:jc w:val="center"/>
            <w:tblLayout w:type="fixed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5120"/>
        <w:gridCol w:w="1048"/>
        <w:gridCol w:w="1048"/>
        <w:gridCol w:w="1048"/>
        <w:gridCol w:w="1048"/>
        <w:gridCol w:w="1048"/>
        <w:gridCol w:w="1048"/>
        <w:gridCol w:w="1211"/>
        <w:gridCol w:w="1012"/>
        <w:gridCol w:w="1012"/>
        <w:gridCol w:w="1048"/>
        <w:tblGridChange w:id="394">
          <w:tblGrid>
            <w:gridCol w:w="5120"/>
            <w:gridCol w:w="1048"/>
            <w:gridCol w:w="1048"/>
            <w:gridCol w:w="1048"/>
            <w:gridCol w:w="1048"/>
            <w:gridCol w:w="1048"/>
            <w:gridCol w:w="1048"/>
            <w:gridCol w:w="1211"/>
            <w:gridCol w:w="1012"/>
            <w:gridCol w:w="1012"/>
            <w:gridCol w:w="1048"/>
          </w:tblGrid>
        </w:tblGridChange>
      </w:tblGrid>
      <w:tr w:rsidR="00F51FEE" w:rsidRPr="00F51FEE" w14:paraId="238D11E1" w14:textId="77777777" w:rsidTr="00F51FEE">
        <w:trPr>
          <w:cantSplit/>
          <w:tblHeader/>
          <w:jc w:val="center"/>
          <w:ins w:id="395" w:author="HOUAMEL Dounia" w:date="2023-04-20T11:03:00Z"/>
          <w:trPrChange w:id="396" w:author="HOUAMEL Dounia" w:date="2023-04-20T11:04:00Z">
            <w:trPr>
              <w:cantSplit/>
              <w:tblHeader/>
              <w:jc w:val="center"/>
            </w:trPr>
          </w:trPrChange>
        </w:trPr>
        <w:tc>
          <w:tcPr>
            <w:tcW w:w="5120" w:type="dxa"/>
            <w:tcBorders>
              <w:top w:val="single" w:sz="2" w:space="0" w:color="80808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397" w:author="HOUAMEL Dounia" w:date="2023-04-20T11:04:00Z">
              <w:tcPr>
                <w:tcW w:w="5120" w:type="dxa"/>
                <w:tcBorders>
                  <w:top w:val="single" w:sz="2" w:space="0" w:color="808080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4E0BB298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398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lang w:val="en-US"/>
                <w:rPrChange w:id="399" w:author="HOUAMEL Dounia" w:date="2023-04-20T11:03:00Z">
                  <w:rPr>
                    <w:ins w:id="400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  <w:lang w:val="en-US"/>
                  </w:rPr>
                </w:rPrChange>
              </w:rPr>
            </w:pPr>
            <w:ins w:id="401" w:author="HOUAMEL Dounia" w:date="2023-04-20T11:03:00Z">
              <w:r w:rsidRPr="00F51FEE">
                <w:rPr>
                  <w:rFonts w:cstheme="minorHAnsi"/>
                  <w:sz w:val="20"/>
                  <w:szCs w:val="20"/>
                  <w:rPrChange w:id="402" w:author="HOUAMEL Dounia" w:date="2023-04-20T11:03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fldChar w:fldCharType="begin"/>
              </w:r>
              <w:r w:rsidRPr="00F51FEE">
                <w:rPr>
                  <w:rFonts w:cstheme="minorHAnsi"/>
                  <w:sz w:val="20"/>
                  <w:szCs w:val="20"/>
                  <w:lang w:val="en-US"/>
                  <w:rPrChange w:id="403" w:author="HOUAMEL Dounia" w:date="2023-04-20T11:03:00Z">
                    <w:rPr>
                      <w:rFonts w:cstheme="minorHAnsi"/>
                      <w:sz w:val="24"/>
                      <w:szCs w:val="24"/>
                      <w:lang w:val="en-US"/>
                    </w:rPr>
                  </w:rPrChange>
                </w:rPr>
                <w:instrText>tc "</w:instrText>
              </w:r>
              <w:bookmarkStart w:id="404" w:name="_Toc132291849"/>
              <w:r w:rsidRPr="00F51FEE">
                <w:rPr>
                  <w:rFonts w:cstheme="minorHAnsi"/>
                  <w:sz w:val="20"/>
                  <w:szCs w:val="20"/>
                  <w:lang w:val="en-US"/>
                  <w:rPrChange w:id="405" w:author="HOUAMEL Dounia" w:date="2023-04-20T11:03:00Z">
                    <w:rPr>
                      <w:rFonts w:ascii="Times" w:hAnsi="Times" w:cs="Times"/>
                      <w:lang w:val="en-US"/>
                    </w:rPr>
                  </w:rPrChange>
                </w:rPr>
                <w:instrText>1. Additional nalayses</w:instrText>
              </w:r>
              <w:bookmarkEnd w:id="404"/>
              <w:r w:rsidRPr="00F51FEE">
                <w:rPr>
                  <w:rFonts w:cstheme="minorHAnsi"/>
                  <w:sz w:val="20"/>
                  <w:szCs w:val="20"/>
                  <w:lang w:val="en-US"/>
                  <w:rPrChange w:id="406" w:author="HOUAMEL Dounia" w:date="2023-04-20T11:03:00Z">
                    <w:rPr>
                      <w:rFonts w:ascii="Times" w:hAnsi="Times" w:cs="Times"/>
                      <w:lang w:val="en-US"/>
                    </w:rPr>
                  </w:rPrChange>
                </w:rPr>
                <w:instrText xml:space="preserve"> " \f C \l 1</w:instrText>
              </w:r>
              <w:r w:rsidRPr="00F51FEE">
                <w:rPr>
                  <w:rFonts w:cstheme="minorHAnsi"/>
                  <w:sz w:val="20"/>
                  <w:szCs w:val="20"/>
                  <w:rPrChange w:id="407" w:author="HOUAMEL Dounia" w:date="2023-04-20T11:03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fldChar w:fldCharType="end"/>
              </w:r>
              <w:r w:rsidRPr="00F51FEE">
                <w:rPr>
                  <w:rFonts w:cstheme="minorHAnsi"/>
                  <w:sz w:val="20"/>
                  <w:szCs w:val="20"/>
                  <w:rPrChange w:id="408" w:author="HOUAMEL Dounia" w:date="2023-04-20T11:03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fldChar w:fldCharType="begin"/>
              </w:r>
              <w:r w:rsidRPr="00F51FEE">
                <w:rPr>
                  <w:rFonts w:cstheme="minorHAnsi"/>
                  <w:sz w:val="20"/>
                  <w:szCs w:val="20"/>
                  <w:lang w:val="en-US"/>
                  <w:rPrChange w:id="409" w:author="HOUAMEL Dounia" w:date="2023-04-20T11:03:00Z">
                    <w:rPr>
                      <w:rFonts w:cstheme="minorHAnsi"/>
                      <w:sz w:val="24"/>
                      <w:szCs w:val="24"/>
                      <w:lang w:val="en-US"/>
                    </w:rPr>
                  </w:rPrChange>
                </w:rPr>
                <w:instrText>tc "</w:instrText>
              </w:r>
              <w:bookmarkStart w:id="410" w:name="_Toc132291850"/>
              <w:r w:rsidRPr="00F51FEE">
                <w:rPr>
                  <w:rFonts w:cstheme="minorHAnsi"/>
                  <w:sz w:val="20"/>
                  <w:szCs w:val="20"/>
                  <w:lang w:val="en-US"/>
                  <w:rPrChange w:id="411" w:author="HOUAMEL Dounia" w:date="2023-04-20T11:03:00Z">
                    <w:rPr>
                      <w:rFonts w:ascii="Times" w:hAnsi="Times" w:cs="Times"/>
                      <w:lang w:val="en-US"/>
                    </w:rPr>
                  </w:rPrChange>
                </w:rPr>
                <w:instrText>Table 1.1\: Patients Disposition - Exposed Population</w:instrText>
              </w:r>
              <w:bookmarkEnd w:id="410"/>
              <w:r w:rsidRPr="00F51FEE">
                <w:rPr>
                  <w:rFonts w:cstheme="minorHAnsi"/>
                  <w:sz w:val="20"/>
                  <w:szCs w:val="20"/>
                  <w:lang w:val="en-US"/>
                  <w:rPrChange w:id="412" w:author="HOUAMEL Dounia" w:date="2023-04-20T11:03:00Z">
                    <w:rPr>
                      <w:rFonts w:ascii="Times" w:hAnsi="Times" w:cs="Times"/>
                      <w:lang w:val="en-US"/>
                    </w:rPr>
                  </w:rPrChange>
                </w:rPr>
                <w:instrText xml:space="preserve"> " \f C \l 2</w:instrText>
              </w:r>
              <w:r w:rsidRPr="00F51FEE">
                <w:rPr>
                  <w:rFonts w:cstheme="minorHAnsi"/>
                  <w:sz w:val="20"/>
                  <w:szCs w:val="20"/>
                  <w:rPrChange w:id="413" w:author="HOUAMEL Dounia" w:date="2023-04-20T11:03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fldChar w:fldCharType="end"/>
              </w:r>
            </w:ins>
          </w:p>
        </w:tc>
        <w:tc>
          <w:tcPr>
            <w:tcW w:w="2096" w:type="dxa"/>
            <w:gridSpan w:val="2"/>
            <w:tcBorders>
              <w:top w:val="single" w:sz="2" w:space="0" w:color="808080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14" w:author="HOUAMEL Dounia" w:date="2023-04-20T11:04:00Z">
              <w:tcPr>
                <w:tcW w:w="2096" w:type="dxa"/>
                <w:gridSpan w:val="2"/>
                <w:tcBorders>
                  <w:top w:val="single" w:sz="2" w:space="0" w:color="808080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31CF59E5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15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16" w:author="HOUAMEL Dounia" w:date="2023-04-20T11:03:00Z">
                  <w:rPr>
                    <w:ins w:id="417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18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19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Time of diagnosis</w:t>
              </w:r>
            </w:ins>
          </w:p>
        </w:tc>
        <w:tc>
          <w:tcPr>
            <w:tcW w:w="3144" w:type="dxa"/>
            <w:gridSpan w:val="3"/>
            <w:tcBorders>
              <w:top w:val="single" w:sz="2" w:space="0" w:color="808080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20" w:author="HOUAMEL Dounia" w:date="2023-04-20T11:04:00Z">
              <w:tcPr>
                <w:tcW w:w="3144" w:type="dxa"/>
                <w:gridSpan w:val="3"/>
                <w:tcBorders>
                  <w:top w:val="single" w:sz="2" w:space="0" w:color="808080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7AB87683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21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22" w:author="HOUAMEL Dounia" w:date="2023-04-20T11:03:00Z">
                  <w:rPr>
                    <w:ins w:id="423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24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25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Diagnosis &gt; 1 month</w:t>
              </w:r>
            </w:ins>
          </w:p>
        </w:tc>
        <w:tc>
          <w:tcPr>
            <w:tcW w:w="4283" w:type="dxa"/>
            <w:gridSpan w:val="4"/>
            <w:tcBorders>
              <w:top w:val="single" w:sz="2" w:space="0" w:color="808080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26" w:author="HOUAMEL Dounia" w:date="2023-04-20T11:04:00Z">
              <w:tcPr>
                <w:tcW w:w="4283" w:type="dxa"/>
                <w:gridSpan w:val="4"/>
                <w:tcBorders>
                  <w:top w:val="single" w:sz="2" w:space="0" w:color="808080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11A77501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27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28" w:author="HOUAMEL Dounia" w:date="2023-04-20T11:03:00Z">
                  <w:rPr>
                    <w:ins w:id="429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30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31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Neo-Natal patients</w:t>
              </w:r>
            </w:ins>
          </w:p>
        </w:tc>
        <w:tc>
          <w:tcPr>
            <w:tcW w:w="1048" w:type="dxa"/>
            <w:tcBorders>
              <w:top w:val="single" w:sz="2" w:space="0" w:color="808080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tcPrChange w:id="432" w:author="HOUAMEL Dounia" w:date="2023-04-20T11:04:00Z">
              <w:tcPr>
                <w:tcW w:w="1048" w:type="dxa"/>
                <w:tcBorders>
                  <w:top w:val="single" w:sz="2" w:space="0" w:color="808080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</w:tcPr>
            </w:tcPrChange>
          </w:tcPr>
          <w:p w14:paraId="6040731D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33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34" w:author="HOUAMEL Dounia" w:date="2023-04-20T11:03:00Z">
                  <w:rPr>
                    <w:ins w:id="435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</w:p>
        </w:tc>
      </w:tr>
      <w:tr w:rsidR="00F51FEE" w:rsidRPr="00F51FEE" w14:paraId="5CD20556" w14:textId="77777777" w:rsidTr="00F51FEE">
        <w:trPr>
          <w:cantSplit/>
          <w:trHeight w:val="567"/>
          <w:tblHeader/>
          <w:jc w:val="center"/>
          <w:ins w:id="436" w:author="HOUAMEL Dounia" w:date="2023-04-20T11:03:00Z"/>
          <w:trPrChange w:id="437" w:author="HOUAMEL Dounia" w:date="2023-04-20T11:04:00Z">
            <w:trPr>
              <w:cantSplit/>
              <w:tblHeader/>
              <w:jc w:val="center"/>
            </w:trPr>
          </w:trPrChange>
        </w:trPr>
        <w:tc>
          <w:tcPr>
            <w:tcW w:w="5120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tcPrChange w:id="438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</w:tcPr>
            </w:tcPrChange>
          </w:tcPr>
          <w:p w14:paraId="75F39F41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39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40" w:author="HOUAMEL Dounia" w:date="2023-04-20T11:03:00Z">
                  <w:rPr>
                    <w:ins w:id="441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4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1E317B80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43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44" w:author="HOUAMEL Dounia" w:date="2023-04-20T11:03:00Z">
                  <w:rPr>
                    <w:ins w:id="445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46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47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&gt;1 month</w:t>
              </w:r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48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br/>
                <w:t>(N=48)</w:t>
              </w:r>
            </w:ins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49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6B5B8CC7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50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51" w:author="HOUAMEL Dounia" w:date="2023-04-20T11:03:00Z">
                  <w:rPr>
                    <w:ins w:id="452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53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54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Neo-Natal</w:t>
              </w:r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55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br/>
                <w:t>(N=31)</w:t>
              </w:r>
            </w:ins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5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32349FBC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57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58" w:author="HOUAMEL Dounia" w:date="2023-04-20T11:03:00Z">
                  <w:rPr>
                    <w:ins w:id="459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60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61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CPS1</w:t>
              </w:r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62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br/>
                <w:t>(N=5)</w:t>
              </w:r>
            </w:ins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63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27E0C970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64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65" w:author="HOUAMEL Dounia" w:date="2023-04-20T11:03:00Z">
                  <w:rPr>
                    <w:ins w:id="466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67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68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HHH</w:t>
              </w:r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69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br/>
                <w:t>(N=2)</w:t>
              </w:r>
            </w:ins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7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759C94DE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71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72" w:author="HOUAMEL Dounia" w:date="2023-04-20T11:03:00Z">
                  <w:rPr>
                    <w:ins w:id="473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74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75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OTC</w:t>
              </w:r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76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br/>
                <w:t>(N=41)</w:t>
              </w:r>
            </w:ins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77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1307F7EC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78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79" w:author="HOUAMEL Dounia" w:date="2023-04-20T11:03:00Z">
                  <w:rPr>
                    <w:ins w:id="480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81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82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CPS1</w:t>
              </w:r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83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br/>
                <w:t>(N=10)</w:t>
              </w:r>
            </w:ins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84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33BEC22C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85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86" w:author="HOUAMEL Dounia" w:date="2023-04-20T11:03:00Z">
                  <w:rPr>
                    <w:ins w:id="487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88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89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HHH</w:t>
              </w:r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90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br/>
                <w:t>(N=1)</w:t>
              </w:r>
            </w:ins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91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382BD69F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92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493" w:author="HOUAMEL Dounia" w:date="2023-04-20T11:03:00Z">
                  <w:rPr>
                    <w:ins w:id="494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495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96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NAGS</w:t>
              </w:r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497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br/>
                <w:t>(N=4)</w:t>
              </w:r>
            </w:ins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498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04D553ED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99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500" w:author="HOUAMEL Dounia" w:date="2023-04-20T11:03:00Z">
                  <w:rPr>
                    <w:ins w:id="501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502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503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OTC</w:t>
              </w:r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504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br/>
                <w:t>(N=16)</w:t>
              </w:r>
            </w:ins>
          </w:p>
        </w:tc>
        <w:tc>
          <w:tcPr>
            <w:tcW w:w="1048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  <w:tcPrChange w:id="505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vAlign w:val="bottom"/>
                <w:hideMark/>
              </w:tcPr>
            </w:tcPrChange>
          </w:tcPr>
          <w:p w14:paraId="07016D7D" w14:textId="77777777" w:rsidR="00F51FEE" w:rsidRPr="00F51FEE" w:rsidRDefault="00F51FE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506" w:author="HOUAMEL Dounia" w:date="2023-04-20T11:03:00Z"/>
                <w:rFonts w:cstheme="minorHAnsi"/>
                <w:b/>
                <w:bCs/>
                <w:color w:val="000000"/>
                <w:sz w:val="20"/>
                <w:szCs w:val="20"/>
                <w:rPrChange w:id="507" w:author="HOUAMEL Dounia" w:date="2023-04-20T11:03:00Z">
                  <w:rPr>
                    <w:ins w:id="508" w:author="HOUAMEL Dounia" w:date="2023-04-20T11:03:00Z"/>
                    <w:rFonts w:ascii="Times" w:hAnsi="Times" w:cs="Times"/>
                    <w:b/>
                    <w:bCs/>
                    <w:color w:val="000000"/>
                    <w:sz w:val="18"/>
                    <w:szCs w:val="18"/>
                  </w:rPr>
                </w:rPrChange>
              </w:rPr>
            </w:pPr>
            <w:ins w:id="509" w:author="HOUAMEL Dounia" w:date="2023-04-20T11:03:00Z"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510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t>Total</w:t>
              </w:r>
              <w:r w:rsidRPr="00F51FEE">
                <w:rPr>
                  <w:rFonts w:cstheme="minorHAnsi"/>
                  <w:b/>
                  <w:bCs/>
                  <w:color w:val="000000"/>
                  <w:sz w:val="20"/>
                  <w:szCs w:val="20"/>
                  <w:rPrChange w:id="511" w:author="HOUAMEL Dounia" w:date="2023-04-20T11:03:00Z">
                    <w:rPr>
                      <w:rFonts w:ascii="Times" w:hAnsi="Times" w:cs="Times"/>
                      <w:b/>
                      <w:bCs/>
                      <w:color w:val="000000"/>
                      <w:sz w:val="18"/>
                      <w:szCs w:val="18"/>
                    </w:rPr>
                  </w:rPrChange>
                </w:rPr>
                <w:br/>
                <w:t>(N=79)</w:t>
              </w:r>
            </w:ins>
          </w:p>
        </w:tc>
      </w:tr>
      <w:tr w:rsidR="00F51FEE" w:rsidRPr="00F51FEE" w14:paraId="21CBB7B1" w14:textId="77777777" w:rsidTr="00F51FEE">
        <w:trPr>
          <w:cantSplit/>
          <w:trHeight w:val="567"/>
          <w:jc w:val="center"/>
          <w:ins w:id="512" w:author="HOUAMEL Dounia" w:date="2023-04-20T11:03:00Z"/>
          <w:trPrChange w:id="513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514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023A58A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515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16" w:author="HOUAMEL Dounia" w:date="2023-04-20T11:03:00Z">
                  <w:rPr>
                    <w:ins w:id="51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  <w:ins w:id="51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lang w:val="en-US"/>
                  <w:rPrChange w:id="51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  <w:lang w:val="en-US"/>
                    </w:rPr>
                  </w:rPrChange>
                </w:rPr>
                <w:t>Overall Outcome during Last Evaluation Visit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52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729244D2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521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22" w:author="HOUAMEL Dounia" w:date="2023-04-20T11:03:00Z">
                  <w:rPr>
                    <w:ins w:id="52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52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70671423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525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26" w:author="HOUAMEL Dounia" w:date="2023-04-20T11:03:00Z">
                  <w:rPr>
                    <w:ins w:id="52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528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3D7C87DD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529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30" w:author="HOUAMEL Dounia" w:date="2023-04-20T11:03:00Z">
                  <w:rPr>
                    <w:ins w:id="53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53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6D74FA94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533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34" w:author="HOUAMEL Dounia" w:date="2023-04-20T11:03:00Z">
                  <w:rPr>
                    <w:ins w:id="53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53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3BBE030A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537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38" w:author="HOUAMEL Dounia" w:date="2023-04-20T11:03:00Z">
                  <w:rPr>
                    <w:ins w:id="53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54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03877978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541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42" w:author="HOUAMEL Dounia" w:date="2023-04-20T11:03:00Z">
                  <w:rPr>
                    <w:ins w:id="54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544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7F4B941B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545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46" w:author="HOUAMEL Dounia" w:date="2023-04-20T11:03:00Z">
                  <w:rPr>
                    <w:ins w:id="54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548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117DD3C3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549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50" w:author="HOUAMEL Dounia" w:date="2023-04-20T11:03:00Z">
                  <w:rPr>
                    <w:ins w:id="55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552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23318E5F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553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54" w:author="HOUAMEL Dounia" w:date="2023-04-20T11:03:00Z">
                  <w:rPr>
                    <w:ins w:id="55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55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3F2FA4A2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557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558" w:author="HOUAMEL Dounia" w:date="2023-04-20T11:03:00Z">
                  <w:rPr>
                    <w:ins w:id="55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</w:tr>
      <w:tr w:rsidR="00F51FEE" w:rsidRPr="00F51FEE" w14:paraId="464C7C8D" w14:textId="77777777" w:rsidTr="00F51FEE">
        <w:trPr>
          <w:cantSplit/>
          <w:trHeight w:val="567"/>
          <w:jc w:val="center"/>
          <w:ins w:id="560" w:author="HOUAMEL Dounia" w:date="2023-04-20T11:03:00Z"/>
          <w:trPrChange w:id="561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562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F52B6CD" w14:textId="77777777" w:rsidR="00F51FEE" w:rsidRPr="00F51FEE" w:rsidRDefault="00F51FEE" w:rsidP="00EE0FE2">
            <w:pPr>
              <w:adjustRightInd w:val="0"/>
              <w:spacing w:before="60" w:after="60" w:line="256" w:lineRule="auto"/>
              <w:ind w:left="350"/>
              <w:rPr>
                <w:ins w:id="563" w:author="HOUAMEL Dounia" w:date="2023-04-20T11:03:00Z"/>
                <w:rFonts w:cstheme="minorHAnsi"/>
                <w:color w:val="000000"/>
                <w:sz w:val="20"/>
                <w:szCs w:val="20"/>
                <w:rPrChange w:id="564" w:author="HOUAMEL Dounia" w:date="2023-04-20T11:03:00Z">
                  <w:rPr>
                    <w:ins w:id="56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56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56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n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568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33BA479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569" w:author="HOUAMEL Dounia" w:date="2023-04-20T11:03:00Z"/>
                <w:rFonts w:cstheme="minorHAnsi"/>
                <w:color w:val="000000"/>
                <w:sz w:val="20"/>
                <w:szCs w:val="20"/>
                <w:rPrChange w:id="570" w:author="HOUAMEL Dounia" w:date="2023-04-20T11:03:00Z">
                  <w:rPr>
                    <w:ins w:id="57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57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57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48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57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221932B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575" w:author="HOUAMEL Dounia" w:date="2023-04-20T11:03:00Z"/>
                <w:rFonts w:cstheme="minorHAnsi"/>
                <w:color w:val="000000"/>
                <w:sz w:val="20"/>
                <w:szCs w:val="20"/>
                <w:rPrChange w:id="576" w:author="HOUAMEL Dounia" w:date="2023-04-20T11:03:00Z">
                  <w:rPr>
                    <w:ins w:id="57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57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57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31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58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D17B0F6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581" w:author="HOUAMEL Dounia" w:date="2023-04-20T11:03:00Z"/>
                <w:rFonts w:cstheme="minorHAnsi"/>
                <w:color w:val="000000"/>
                <w:sz w:val="20"/>
                <w:szCs w:val="20"/>
                <w:rPrChange w:id="582" w:author="HOUAMEL Dounia" w:date="2023-04-20T11:03:00Z">
                  <w:rPr>
                    <w:ins w:id="58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58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58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5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58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0ECAD20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587" w:author="HOUAMEL Dounia" w:date="2023-04-20T11:03:00Z"/>
                <w:rFonts w:cstheme="minorHAnsi"/>
                <w:color w:val="000000"/>
                <w:sz w:val="20"/>
                <w:szCs w:val="20"/>
                <w:rPrChange w:id="588" w:author="HOUAMEL Dounia" w:date="2023-04-20T11:03:00Z">
                  <w:rPr>
                    <w:ins w:id="58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59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59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2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59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2BA83B6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593" w:author="HOUAMEL Dounia" w:date="2023-04-20T11:03:00Z"/>
                <w:rFonts w:cstheme="minorHAnsi"/>
                <w:color w:val="000000"/>
                <w:sz w:val="20"/>
                <w:szCs w:val="20"/>
                <w:rPrChange w:id="594" w:author="HOUAMEL Dounia" w:date="2023-04-20T11:03:00Z">
                  <w:rPr>
                    <w:ins w:id="59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59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59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41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598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85BA3D9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599" w:author="HOUAMEL Dounia" w:date="2023-04-20T11:03:00Z"/>
                <w:rFonts w:cstheme="minorHAnsi"/>
                <w:color w:val="000000"/>
                <w:sz w:val="20"/>
                <w:szCs w:val="20"/>
                <w:rPrChange w:id="600" w:author="HOUAMEL Dounia" w:date="2023-04-20T11:03:00Z">
                  <w:rPr>
                    <w:ins w:id="60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0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0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0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04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EA9A7A8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05" w:author="HOUAMEL Dounia" w:date="2023-04-20T11:03:00Z"/>
                <w:rFonts w:cstheme="minorHAnsi"/>
                <w:color w:val="000000"/>
                <w:sz w:val="20"/>
                <w:szCs w:val="20"/>
                <w:rPrChange w:id="606" w:author="HOUAMEL Dounia" w:date="2023-04-20T11:03:00Z">
                  <w:rPr>
                    <w:ins w:id="60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0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0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10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D919A1E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11" w:author="HOUAMEL Dounia" w:date="2023-04-20T11:03:00Z"/>
                <w:rFonts w:cstheme="minorHAnsi"/>
                <w:color w:val="000000"/>
                <w:sz w:val="20"/>
                <w:szCs w:val="20"/>
                <w:rPrChange w:id="612" w:author="HOUAMEL Dounia" w:date="2023-04-20T11:03:00Z">
                  <w:rPr>
                    <w:ins w:id="61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1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1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4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16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5D252AF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17" w:author="HOUAMEL Dounia" w:date="2023-04-20T11:03:00Z"/>
                <w:rFonts w:cstheme="minorHAnsi"/>
                <w:color w:val="000000"/>
                <w:sz w:val="20"/>
                <w:szCs w:val="20"/>
                <w:rPrChange w:id="618" w:author="HOUAMEL Dounia" w:date="2023-04-20T11:03:00Z">
                  <w:rPr>
                    <w:ins w:id="61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2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2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6</w:t>
              </w:r>
            </w:ins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2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0BAB8B2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23" w:author="HOUAMEL Dounia" w:date="2023-04-20T11:03:00Z"/>
                <w:rFonts w:cstheme="minorHAnsi"/>
                <w:color w:val="000000"/>
                <w:sz w:val="20"/>
                <w:szCs w:val="20"/>
                <w:rPrChange w:id="624" w:author="HOUAMEL Dounia" w:date="2023-04-20T11:03:00Z">
                  <w:rPr>
                    <w:ins w:id="62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2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2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79</w:t>
              </w:r>
            </w:ins>
          </w:p>
        </w:tc>
      </w:tr>
      <w:tr w:rsidR="00F51FEE" w:rsidRPr="00F51FEE" w14:paraId="6059FE8B" w14:textId="77777777" w:rsidTr="00F51FEE">
        <w:trPr>
          <w:cantSplit/>
          <w:trHeight w:val="567"/>
          <w:jc w:val="center"/>
          <w:ins w:id="628" w:author="HOUAMEL Dounia" w:date="2023-04-20T11:03:00Z"/>
          <w:trPrChange w:id="629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30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F52F8AC" w14:textId="77777777" w:rsidR="00F51FEE" w:rsidRPr="00F51FEE" w:rsidRDefault="00F51FEE" w:rsidP="00EE0FE2">
            <w:pPr>
              <w:adjustRightInd w:val="0"/>
              <w:spacing w:before="60" w:after="60" w:line="256" w:lineRule="auto"/>
              <w:ind w:left="350"/>
              <w:rPr>
                <w:ins w:id="631" w:author="HOUAMEL Dounia" w:date="2023-04-20T11:03:00Z"/>
                <w:rFonts w:cstheme="minorHAnsi"/>
                <w:color w:val="000000"/>
                <w:sz w:val="20"/>
                <w:szCs w:val="20"/>
                <w:rPrChange w:id="632" w:author="HOUAMEL Dounia" w:date="2023-04-20T11:03:00Z">
                  <w:rPr>
                    <w:ins w:id="63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3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3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Death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3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D1ADB51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37" w:author="HOUAMEL Dounia" w:date="2023-04-20T11:03:00Z"/>
                <w:rFonts w:cstheme="minorHAnsi"/>
                <w:color w:val="000000"/>
                <w:sz w:val="20"/>
                <w:szCs w:val="20"/>
                <w:rPrChange w:id="638" w:author="HOUAMEL Dounia" w:date="2023-04-20T11:03:00Z">
                  <w:rPr>
                    <w:ins w:id="63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4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4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 (0.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4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A5C7D93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43" w:author="HOUAMEL Dounia" w:date="2023-04-20T11:03:00Z"/>
                <w:rFonts w:cstheme="minorHAnsi"/>
                <w:color w:val="000000"/>
                <w:sz w:val="20"/>
                <w:szCs w:val="20"/>
                <w:rPrChange w:id="644" w:author="HOUAMEL Dounia" w:date="2023-04-20T11:03:00Z">
                  <w:rPr>
                    <w:ins w:id="64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4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4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4 (12.9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648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494A77B9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649" w:author="HOUAMEL Dounia" w:date="2023-04-20T11:03:00Z"/>
                <w:rFonts w:cstheme="minorHAnsi"/>
                <w:color w:val="000000"/>
                <w:sz w:val="20"/>
                <w:szCs w:val="20"/>
                <w:rPrChange w:id="650" w:author="HOUAMEL Dounia" w:date="2023-04-20T11:03:00Z">
                  <w:rPr>
                    <w:ins w:id="65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65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48DFCFD8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653" w:author="HOUAMEL Dounia" w:date="2023-04-20T11:03:00Z"/>
                <w:rFonts w:cstheme="minorHAnsi"/>
                <w:color w:val="000000"/>
                <w:sz w:val="20"/>
                <w:szCs w:val="20"/>
                <w:rPrChange w:id="654" w:author="HOUAMEL Dounia" w:date="2023-04-20T11:03:00Z">
                  <w:rPr>
                    <w:ins w:id="65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65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4D3570ED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657" w:author="HOUAMEL Dounia" w:date="2023-04-20T11:03:00Z"/>
                <w:rFonts w:cstheme="minorHAnsi"/>
                <w:color w:val="000000"/>
                <w:sz w:val="20"/>
                <w:szCs w:val="20"/>
                <w:rPrChange w:id="658" w:author="HOUAMEL Dounia" w:date="2023-04-20T11:03:00Z">
                  <w:rPr>
                    <w:ins w:id="65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6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63A1DAD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61" w:author="HOUAMEL Dounia" w:date="2023-04-20T11:03:00Z"/>
                <w:rFonts w:cstheme="minorHAnsi"/>
                <w:color w:val="000000"/>
                <w:sz w:val="20"/>
                <w:szCs w:val="20"/>
                <w:rPrChange w:id="662" w:author="HOUAMEL Dounia" w:date="2023-04-20T11:03:00Z">
                  <w:rPr>
                    <w:ins w:id="66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6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6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10.0%)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66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E9126B3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67" w:author="HOUAMEL Dounia" w:date="2023-04-20T11:03:00Z"/>
                <w:rFonts w:cstheme="minorHAnsi"/>
                <w:color w:val="000000"/>
                <w:sz w:val="20"/>
                <w:szCs w:val="20"/>
                <w:rPrChange w:id="668" w:author="HOUAMEL Dounia" w:date="2023-04-20T11:03:00Z">
                  <w:rPr>
                    <w:ins w:id="66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7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7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 (0.0%)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72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1868B5A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73" w:author="HOUAMEL Dounia" w:date="2023-04-20T11:03:00Z"/>
                <w:rFonts w:cstheme="minorHAnsi"/>
                <w:color w:val="000000"/>
                <w:sz w:val="20"/>
                <w:szCs w:val="20"/>
                <w:rPrChange w:id="674" w:author="HOUAMEL Dounia" w:date="2023-04-20T11:03:00Z">
                  <w:rPr>
                    <w:ins w:id="67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7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7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25.0%)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78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19CCBDF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79" w:author="HOUAMEL Dounia" w:date="2023-04-20T11:03:00Z"/>
                <w:rFonts w:cstheme="minorHAnsi"/>
                <w:color w:val="000000"/>
                <w:sz w:val="20"/>
                <w:szCs w:val="20"/>
                <w:rPrChange w:id="680" w:author="HOUAMEL Dounia" w:date="2023-04-20T11:03:00Z">
                  <w:rPr>
                    <w:ins w:id="68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8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8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2 (12.5%)</w:t>
              </w:r>
            </w:ins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8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745EB20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85" w:author="HOUAMEL Dounia" w:date="2023-04-20T11:03:00Z"/>
                <w:rFonts w:cstheme="minorHAnsi"/>
                <w:color w:val="000000"/>
                <w:sz w:val="20"/>
                <w:szCs w:val="20"/>
                <w:rPrChange w:id="686" w:author="HOUAMEL Dounia" w:date="2023-04-20T11:03:00Z">
                  <w:rPr>
                    <w:ins w:id="68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8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8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4 (5.1%)</w:t>
              </w:r>
            </w:ins>
          </w:p>
        </w:tc>
      </w:tr>
      <w:tr w:rsidR="00F51FEE" w:rsidRPr="00F51FEE" w14:paraId="7A824FB0" w14:textId="77777777" w:rsidTr="00F51FEE">
        <w:trPr>
          <w:cantSplit/>
          <w:trHeight w:val="567"/>
          <w:jc w:val="center"/>
          <w:ins w:id="690" w:author="HOUAMEL Dounia" w:date="2023-04-20T11:03:00Z"/>
          <w:trPrChange w:id="691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92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787051E" w14:textId="77777777" w:rsidR="00F51FEE" w:rsidRPr="00F51FEE" w:rsidRDefault="00F51FEE" w:rsidP="00EE0FE2">
            <w:pPr>
              <w:adjustRightInd w:val="0"/>
              <w:spacing w:before="60" w:after="60" w:line="256" w:lineRule="auto"/>
              <w:ind w:left="350"/>
              <w:rPr>
                <w:ins w:id="693" w:author="HOUAMEL Dounia" w:date="2023-04-20T11:03:00Z"/>
                <w:rFonts w:cstheme="minorHAnsi"/>
                <w:color w:val="000000"/>
                <w:sz w:val="20"/>
                <w:szCs w:val="20"/>
                <w:rPrChange w:id="694" w:author="HOUAMEL Dounia" w:date="2023-04-20T11:03:00Z">
                  <w:rPr>
                    <w:ins w:id="69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69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69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Recovered after liver transplantation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698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1DC3BF3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699" w:author="HOUAMEL Dounia" w:date="2023-04-20T11:03:00Z"/>
                <w:rFonts w:cstheme="minorHAnsi"/>
                <w:color w:val="000000"/>
                <w:sz w:val="20"/>
                <w:szCs w:val="20"/>
                <w:rPrChange w:id="700" w:author="HOUAMEL Dounia" w:date="2023-04-20T11:03:00Z">
                  <w:rPr>
                    <w:ins w:id="70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0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0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2.1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0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8F48A0E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05" w:author="HOUAMEL Dounia" w:date="2023-04-20T11:03:00Z"/>
                <w:rFonts w:cstheme="minorHAnsi"/>
                <w:color w:val="000000"/>
                <w:sz w:val="20"/>
                <w:szCs w:val="20"/>
                <w:rPrChange w:id="706" w:author="HOUAMEL Dounia" w:date="2023-04-20T11:03:00Z">
                  <w:rPr>
                    <w:ins w:id="70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0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0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4 (12.9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1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8611E70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11" w:author="HOUAMEL Dounia" w:date="2023-04-20T11:03:00Z"/>
                <w:rFonts w:cstheme="minorHAnsi"/>
                <w:color w:val="000000"/>
                <w:sz w:val="20"/>
                <w:szCs w:val="20"/>
                <w:rPrChange w:id="712" w:author="HOUAMEL Dounia" w:date="2023-04-20T11:03:00Z">
                  <w:rPr>
                    <w:ins w:id="71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1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1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 (0.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1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0D9A958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17" w:author="HOUAMEL Dounia" w:date="2023-04-20T11:03:00Z"/>
                <w:rFonts w:cstheme="minorHAnsi"/>
                <w:color w:val="000000"/>
                <w:sz w:val="20"/>
                <w:szCs w:val="20"/>
                <w:rPrChange w:id="718" w:author="HOUAMEL Dounia" w:date="2023-04-20T11:03:00Z">
                  <w:rPr>
                    <w:ins w:id="71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2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2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 (0.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2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9427C11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23" w:author="HOUAMEL Dounia" w:date="2023-04-20T11:03:00Z"/>
                <w:rFonts w:cstheme="minorHAnsi"/>
                <w:color w:val="000000"/>
                <w:sz w:val="20"/>
                <w:szCs w:val="20"/>
                <w:rPrChange w:id="724" w:author="HOUAMEL Dounia" w:date="2023-04-20T11:03:00Z">
                  <w:rPr>
                    <w:ins w:id="72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2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2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2.4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28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69E95FB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29" w:author="HOUAMEL Dounia" w:date="2023-04-20T11:03:00Z"/>
                <w:rFonts w:cstheme="minorHAnsi"/>
                <w:color w:val="000000"/>
                <w:sz w:val="20"/>
                <w:szCs w:val="20"/>
                <w:rPrChange w:id="730" w:author="HOUAMEL Dounia" w:date="2023-04-20T11:03:00Z">
                  <w:rPr>
                    <w:ins w:id="73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3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3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10.0%)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34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CEC970C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35" w:author="HOUAMEL Dounia" w:date="2023-04-20T11:03:00Z"/>
                <w:rFonts w:cstheme="minorHAnsi"/>
                <w:color w:val="000000"/>
                <w:sz w:val="20"/>
                <w:szCs w:val="20"/>
                <w:rPrChange w:id="736" w:author="HOUAMEL Dounia" w:date="2023-04-20T11:03:00Z">
                  <w:rPr>
                    <w:ins w:id="73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3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3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 (0.0%)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40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B6B9189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41" w:author="HOUAMEL Dounia" w:date="2023-04-20T11:03:00Z"/>
                <w:rFonts w:cstheme="minorHAnsi"/>
                <w:color w:val="000000"/>
                <w:sz w:val="20"/>
                <w:szCs w:val="20"/>
                <w:rPrChange w:id="742" w:author="HOUAMEL Dounia" w:date="2023-04-20T11:03:00Z">
                  <w:rPr>
                    <w:ins w:id="74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4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4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 (0.0%)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46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8BAF716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47" w:author="HOUAMEL Dounia" w:date="2023-04-20T11:03:00Z"/>
                <w:rFonts w:cstheme="minorHAnsi"/>
                <w:color w:val="000000"/>
                <w:sz w:val="20"/>
                <w:szCs w:val="20"/>
                <w:rPrChange w:id="748" w:author="HOUAMEL Dounia" w:date="2023-04-20T11:03:00Z">
                  <w:rPr>
                    <w:ins w:id="74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5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5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3 (18.8%)</w:t>
              </w:r>
            </w:ins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5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7A5B0F5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53" w:author="HOUAMEL Dounia" w:date="2023-04-20T11:03:00Z"/>
                <w:rFonts w:cstheme="minorHAnsi"/>
                <w:color w:val="000000"/>
                <w:sz w:val="20"/>
                <w:szCs w:val="20"/>
                <w:rPrChange w:id="754" w:author="HOUAMEL Dounia" w:date="2023-04-20T11:03:00Z">
                  <w:rPr>
                    <w:ins w:id="75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5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5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5 (6.3%)</w:t>
              </w:r>
            </w:ins>
          </w:p>
        </w:tc>
      </w:tr>
      <w:tr w:rsidR="00F51FEE" w:rsidRPr="00F51FEE" w14:paraId="0423994E" w14:textId="77777777" w:rsidTr="00F51FEE">
        <w:trPr>
          <w:cantSplit/>
          <w:trHeight w:val="567"/>
          <w:jc w:val="center"/>
          <w:ins w:id="758" w:author="HOUAMEL Dounia" w:date="2023-04-20T11:03:00Z"/>
          <w:trPrChange w:id="759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60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43804FA" w14:textId="77777777" w:rsidR="00F51FEE" w:rsidRPr="00F51FEE" w:rsidRDefault="00F51FEE" w:rsidP="00EE0FE2">
            <w:pPr>
              <w:adjustRightInd w:val="0"/>
              <w:spacing w:before="60" w:after="60" w:line="256" w:lineRule="auto"/>
              <w:ind w:left="350"/>
              <w:rPr>
                <w:ins w:id="761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762" w:author="HOUAMEL Dounia" w:date="2023-04-20T11:03:00Z">
                  <w:rPr>
                    <w:ins w:id="76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  <w:ins w:id="76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lang w:val="en-US"/>
                  <w:rPrChange w:id="76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  <w:lang w:val="en-US"/>
                    </w:rPr>
                  </w:rPrChange>
                </w:rPr>
                <w:t>Regular general state (balanced treatment, regular daily life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6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423D658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67" w:author="HOUAMEL Dounia" w:date="2023-04-20T11:03:00Z"/>
                <w:rFonts w:cstheme="minorHAnsi"/>
                <w:color w:val="000000"/>
                <w:sz w:val="20"/>
                <w:szCs w:val="20"/>
                <w:rPrChange w:id="768" w:author="HOUAMEL Dounia" w:date="2023-04-20T11:03:00Z">
                  <w:rPr>
                    <w:ins w:id="76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7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7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47 (97.9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7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DE2BAA0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73" w:author="HOUAMEL Dounia" w:date="2023-04-20T11:03:00Z"/>
                <w:rFonts w:cstheme="minorHAnsi"/>
                <w:color w:val="000000"/>
                <w:sz w:val="20"/>
                <w:szCs w:val="20"/>
                <w:rPrChange w:id="774" w:author="HOUAMEL Dounia" w:date="2023-04-20T11:03:00Z">
                  <w:rPr>
                    <w:ins w:id="77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7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7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22 (71.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78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E1E38A2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79" w:author="HOUAMEL Dounia" w:date="2023-04-20T11:03:00Z"/>
                <w:rFonts w:cstheme="minorHAnsi"/>
                <w:color w:val="000000"/>
                <w:sz w:val="20"/>
                <w:szCs w:val="20"/>
                <w:rPrChange w:id="780" w:author="HOUAMEL Dounia" w:date="2023-04-20T11:03:00Z">
                  <w:rPr>
                    <w:ins w:id="78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8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8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5 (10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8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86F74A4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85" w:author="HOUAMEL Dounia" w:date="2023-04-20T11:03:00Z"/>
                <w:rFonts w:cstheme="minorHAnsi"/>
                <w:color w:val="000000"/>
                <w:sz w:val="20"/>
                <w:szCs w:val="20"/>
                <w:rPrChange w:id="786" w:author="HOUAMEL Dounia" w:date="2023-04-20T11:03:00Z">
                  <w:rPr>
                    <w:ins w:id="78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8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8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2 (10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9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6DAB6F4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91" w:author="HOUAMEL Dounia" w:date="2023-04-20T11:03:00Z"/>
                <w:rFonts w:cstheme="minorHAnsi"/>
                <w:color w:val="000000"/>
                <w:sz w:val="20"/>
                <w:szCs w:val="20"/>
                <w:rPrChange w:id="792" w:author="HOUAMEL Dounia" w:date="2023-04-20T11:03:00Z">
                  <w:rPr>
                    <w:ins w:id="79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79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79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40 (97.6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79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FA9A6C0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797" w:author="HOUAMEL Dounia" w:date="2023-04-20T11:03:00Z"/>
                <w:rFonts w:cstheme="minorHAnsi"/>
                <w:color w:val="000000"/>
                <w:sz w:val="20"/>
                <w:szCs w:val="20"/>
                <w:rPrChange w:id="798" w:author="HOUAMEL Dounia" w:date="2023-04-20T11:03:00Z">
                  <w:rPr>
                    <w:ins w:id="79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0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0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8 (80.0%)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02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A6EF41B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03" w:author="HOUAMEL Dounia" w:date="2023-04-20T11:03:00Z"/>
                <w:rFonts w:cstheme="minorHAnsi"/>
                <w:color w:val="000000"/>
                <w:sz w:val="20"/>
                <w:szCs w:val="20"/>
                <w:rPrChange w:id="804" w:author="HOUAMEL Dounia" w:date="2023-04-20T11:03:00Z">
                  <w:rPr>
                    <w:ins w:id="80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0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0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100%)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08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D97A06C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09" w:author="HOUAMEL Dounia" w:date="2023-04-20T11:03:00Z"/>
                <w:rFonts w:cstheme="minorHAnsi"/>
                <w:color w:val="000000"/>
                <w:sz w:val="20"/>
                <w:szCs w:val="20"/>
                <w:rPrChange w:id="810" w:author="HOUAMEL Dounia" w:date="2023-04-20T11:03:00Z">
                  <w:rPr>
                    <w:ins w:id="81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1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1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3 (75.0%)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14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CF24FA9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15" w:author="HOUAMEL Dounia" w:date="2023-04-20T11:03:00Z"/>
                <w:rFonts w:cstheme="minorHAnsi"/>
                <w:color w:val="000000"/>
                <w:sz w:val="20"/>
                <w:szCs w:val="20"/>
                <w:rPrChange w:id="816" w:author="HOUAMEL Dounia" w:date="2023-04-20T11:03:00Z">
                  <w:rPr>
                    <w:ins w:id="81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1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1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0 (62.5%)</w:t>
              </w:r>
            </w:ins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2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6E6ED20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21" w:author="HOUAMEL Dounia" w:date="2023-04-20T11:03:00Z"/>
                <w:rFonts w:cstheme="minorHAnsi"/>
                <w:color w:val="000000"/>
                <w:sz w:val="20"/>
                <w:szCs w:val="20"/>
                <w:rPrChange w:id="822" w:author="HOUAMEL Dounia" w:date="2023-04-20T11:03:00Z">
                  <w:rPr>
                    <w:ins w:id="82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2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2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69 (87.3%)</w:t>
              </w:r>
            </w:ins>
          </w:p>
        </w:tc>
      </w:tr>
      <w:tr w:rsidR="00F51FEE" w:rsidRPr="00F51FEE" w14:paraId="3275FA79" w14:textId="77777777" w:rsidTr="00F51FEE">
        <w:trPr>
          <w:cantSplit/>
          <w:trHeight w:val="567"/>
          <w:jc w:val="center"/>
          <w:ins w:id="826" w:author="HOUAMEL Dounia" w:date="2023-04-20T11:03:00Z"/>
          <w:trPrChange w:id="827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28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4BCED0C" w14:textId="77777777" w:rsidR="00F51FEE" w:rsidRPr="00F51FEE" w:rsidRDefault="00F51FEE" w:rsidP="00EE0FE2">
            <w:pPr>
              <w:adjustRightInd w:val="0"/>
              <w:spacing w:before="60" w:after="60" w:line="256" w:lineRule="auto"/>
              <w:ind w:left="350"/>
              <w:rPr>
                <w:ins w:id="829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830" w:author="HOUAMEL Dounia" w:date="2023-04-20T11:03:00Z">
                  <w:rPr>
                    <w:ins w:id="83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  <w:ins w:id="83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lang w:val="en-US"/>
                  <w:rPrChange w:id="83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  <w:lang w:val="en-US"/>
                    </w:rPr>
                  </w:rPrChange>
                </w:rPr>
                <w:t>Unbalanced state (frequent consultation or hospitalization, unbalanced treatment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3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EDEC98A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35" w:author="HOUAMEL Dounia" w:date="2023-04-20T11:03:00Z"/>
                <w:rFonts w:cstheme="minorHAnsi"/>
                <w:color w:val="000000"/>
                <w:sz w:val="20"/>
                <w:szCs w:val="20"/>
                <w:rPrChange w:id="836" w:author="HOUAMEL Dounia" w:date="2023-04-20T11:03:00Z">
                  <w:rPr>
                    <w:ins w:id="83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3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3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 (0.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4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3E6875B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41" w:author="HOUAMEL Dounia" w:date="2023-04-20T11:03:00Z"/>
                <w:rFonts w:cstheme="minorHAnsi"/>
                <w:color w:val="000000"/>
                <w:sz w:val="20"/>
                <w:szCs w:val="20"/>
                <w:rPrChange w:id="842" w:author="HOUAMEL Dounia" w:date="2023-04-20T11:03:00Z">
                  <w:rPr>
                    <w:ins w:id="84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4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4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3.2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84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3DE367D4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847" w:author="HOUAMEL Dounia" w:date="2023-04-20T11:03:00Z"/>
                <w:rFonts w:cstheme="minorHAnsi"/>
                <w:color w:val="000000"/>
                <w:sz w:val="20"/>
                <w:szCs w:val="20"/>
                <w:rPrChange w:id="848" w:author="HOUAMEL Dounia" w:date="2023-04-20T11:03:00Z">
                  <w:rPr>
                    <w:ins w:id="84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85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58130B94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851" w:author="HOUAMEL Dounia" w:date="2023-04-20T11:03:00Z"/>
                <w:rFonts w:cstheme="minorHAnsi"/>
                <w:color w:val="000000"/>
                <w:sz w:val="20"/>
                <w:szCs w:val="20"/>
                <w:rPrChange w:id="852" w:author="HOUAMEL Dounia" w:date="2023-04-20T11:03:00Z">
                  <w:rPr>
                    <w:ins w:id="85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85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6DB00541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855" w:author="HOUAMEL Dounia" w:date="2023-04-20T11:03:00Z"/>
                <w:rFonts w:cstheme="minorHAnsi"/>
                <w:color w:val="000000"/>
                <w:sz w:val="20"/>
                <w:szCs w:val="20"/>
                <w:rPrChange w:id="856" w:author="HOUAMEL Dounia" w:date="2023-04-20T11:03:00Z">
                  <w:rPr>
                    <w:ins w:id="85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58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4C67C50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59" w:author="HOUAMEL Dounia" w:date="2023-04-20T11:03:00Z"/>
                <w:rFonts w:cstheme="minorHAnsi"/>
                <w:color w:val="000000"/>
                <w:sz w:val="20"/>
                <w:szCs w:val="20"/>
                <w:rPrChange w:id="860" w:author="HOUAMEL Dounia" w:date="2023-04-20T11:03:00Z">
                  <w:rPr>
                    <w:ins w:id="86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6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6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 (0.0%)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64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D9BB98B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65" w:author="HOUAMEL Dounia" w:date="2023-04-20T11:03:00Z"/>
                <w:rFonts w:cstheme="minorHAnsi"/>
                <w:color w:val="000000"/>
                <w:sz w:val="20"/>
                <w:szCs w:val="20"/>
                <w:rPrChange w:id="866" w:author="HOUAMEL Dounia" w:date="2023-04-20T11:03:00Z">
                  <w:rPr>
                    <w:ins w:id="86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6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6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 (0.0%)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70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A29D0F9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71" w:author="HOUAMEL Dounia" w:date="2023-04-20T11:03:00Z"/>
                <w:rFonts w:cstheme="minorHAnsi"/>
                <w:color w:val="000000"/>
                <w:sz w:val="20"/>
                <w:szCs w:val="20"/>
                <w:rPrChange w:id="872" w:author="HOUAMEL Dounia" w:date="2023-04-20T11:03:00Z">
                  <w:rPr>
                    <w:ins w:id="87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7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7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 (0.0%)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76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142EB9A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77" w:author="HOUAMEL Dounia" w:date="2023-04-20T11:03:00Z"/>
                <w:rFonts w:cstheme="minorHAnsi"/>
                <w:color w:val="000000"/>
                <w:sz w:val="20"/>
                <w:szCs w:val="20"/>
                <w:rPrChange w:id="878" w:author="HOUAMEL Dounia" w:date="2023-04-20T11:03:00Z">
                  <w:rPr>
                    <w:ins w:id="87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8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8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6.3%)</w:t>
              </w:r>
            </w:ins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8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F553242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83" w:author="HOUAMEL Dounia" w:date="2023-04-20T11:03:00Z"/>
                <w:rFonts w:cstheme="minorHAnsi"/>
                <w:color w:val="000000"/>
                <w:sz w:val="20"/>
                <w:szCs w:val="20"/>
                <w:rPrChange w:id="884" w:author="HOUAMEL Dounia" w:date="2023-04-20T11:03:00Z">
                  <w:rPr>
                    <w:ins w:id="88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8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8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1.3%)</w:t>
              </w:r>
            </w:ins>
          </w:p>
        </w:tc>
      </w:tr>
      <w:tr w:rsidR="00F51FEE" w:rsidRPr="00F51FEE" w14:paraId="0E91689E" w14:textId="77777777" w:rsidTr="00F51FEE">
        <w:trPr>
          <w:cantSplit/>
          <w:trHeight w:val="567"/>
          <w:jc w:val="center"/>
          <w:ins w:id="888" w:author="HOUAMEL Dounia" w:date="2023-04-20T11:03:00Z"/>
          <w:trPrChange w:id="889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90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316CE65" w14:textId="77777777" w:rsidR="00F51FEE" w:rsidRPr="00F51FEE" w:rsidRDefault="00F51FEE" w:rsidP="00EE0FE2">
            <w:pPr>
              <w:adjustRightInd w:val="0"/>
              <w:spacing w:before="60" w:after="60" w:line="256" w:lineRule="auto"/>
              <w:ind w:left="350"/>
              <w:rPr>
                <w:ins w:id="891" w:author="HOUAMEL Dounia" w:date="2023-04-20T11:03:00Z"/>
                <w:rFonts w:cstheme="minorHAnsi"/>
                <w:color w:val="000000"/>
                <w:sz w:val="20"/>
                <w:szCs w:val="20"/>
                <w:rPrChange w:id="892" w:author="HOUAMEL Dounia" w:date="2023-04-20T11:03:00Z">
                  <w:rPr>
                    <w:ins w:id="89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89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89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Missing data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89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CF8DBBF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897" w:author="HOUAMEL Dounia" w:date="2023-04-20T11:03:00Z"/>
                <w:rFonts w:cstheme="minorHAnsi"/>
                <w:color w:val="000000"/>
                <w:sz w:val="20"/>
                <w:szCs w:val="20"/>
                <w:rPrChange w:id="898" w:author="HOUAMEL Dounia" w:date="2023-04-20T11:03:00Z">
                  <w:rPr>
                    <w:ins w:id="89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90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90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0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2130D53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903" w:author="HOUAMEL Dounia" w:date="2023-04-20T11:03:00Z"/>
                <w:rFonts w:cstheme="minorHAnsi"/>
                <w:color w:val="000000"/>
                <w:sz w:val="20"/>
                <w:szCs w:val="20"/>
                <w:rPrChange w:id="904" w:author="HOUAMEL Dounia" w:date="2023-04-20T11:03:00Z">
                  <w:rPr>
                    <w:ins w:id="90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90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90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08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FF2E1F3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909" w:author="HOUAMEL Dounia" w:date="2023-04-20T11:03:00Z"/>
                <w:rFonts w:cstheme="minorHAnsi"/>
                <w:color w:val="000000"/>
                <w:sz w:val="20"/>
                <w:szCs w:val="20"/>
                <w:rPrChange w:id="910" w:author="HOUAMEL Dounia" w:date="2023-04-20T11:03:00Z">
                  <w:rPr>
                    <w:ins w:id="91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91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91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1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3D2F4FC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915" w:author="HOUAMEL Dounia" w:date="2023-04-20T11:03:00Z"/>
                <w:rFonts w:cstheme="minorHAnsi"/>
                <w:color w:val="000000"/>
                <w:sz w:val="20"/>
                <w:szCs w:val="20"/>
                <w:rPrChange w:id="916" w:author="HOUAMEL Dounia" w:date="2023-04-20T11:03:00Z">
                  <w:rPr>
                    <w:ins w:id="91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91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91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2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F0D1987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921" w:author="HOUAMEL Dounia" w:date="2023-04-20T11:03:00Z"/>
                <w:rFonts w:cstheme="minorHAnsi"/>
                <w:color w:val="000000"/>
                <w:sz w:val="20"/>
                <w:szCs w:val="20"/>
                <w:rPrChange w:id="922" w:author="HOUAMEL Dounia" w:date="2023-04-20T11:03:00Z">
                  <w:rPr>
                    <w:ins w:id="92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92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92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2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4990970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927" w:author="HOUAMEL Dounia" w:date="2023-04-20T11:03:00Z"/>
                <w:rFonts w:cstheme="minorHAnsi"/>
                <w:color w:val="000000"/>
                <w:sz w:val="20"/>
                <w:szCs w:val="20"/>
                <w:rPrChange w:id="928" w:author="HOUAMEL Dounia" w:date="2023-04-20T11:03:00Z">
                  <w:rPr>
                    <w:ins w:id="92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930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931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32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E0BECC6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933" w:author="HOUAMEL Dounia" w:date="2023-04-20T11:03:00Z"/>
                <w:rFonts w:cstheme="minorHAnsi"/>
                <w:color w:val="000000"/>
                <w:sz w:val="20"/>
                <w:szCs w:val="20"/>
                <w:rPrChange w:id="934" w:author="HOUAMEL Dounia" w:date="2023-04-20T11:03:00Z">
                  <w:rPr>
                    <w:ins w:id="93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936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937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38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A872EA9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939" w:author="HOUAMEL Dounia" w:date="2023-04-20T11:03:00Z"/>
                <w:rFonts w:cstheme="minorHAnsi"/>
                <w:color w:val="000000"/>
                <w:sz w:val="20"/>
                <w:szCs w:val="20"/>
                <w:rPrChange w:id="940" w:author="HOUAMEL Dounia" w:date="2023-04-20T11:03:00Z">
                  <w:rPr>
                    <w:ins w:id="94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94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94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44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F15F538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945" w:author="HOUAMEL Dounia" w:date="2023-04-20T11:03:00Z"/>
                <w:rFonts w:cstheme="minorHAnsi"/>
                <w:color w:val="000000"/>
                <w:sz w:val="20"/>
                <w:szCs w:val="20"/>
                <w:rPrChange w:id="946" w:author="HOUAMEL Dounia" w:date="2023-04-20T11:03:00Z">
                  <w:rPr>
                    <w:ins w:id="94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94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94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5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86D2781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951" w:author="HOUAMEL Dounia" w:date="2023-04-20T11:03:00Z"/>
                <w:rFonts w:cstheme="minorHAnsi"/>
                <w:color w:val="000000"/>
                <w:sz w:val="20"/>
                <w:szCs w:val="20"/>
                <w:rPrChange w:id="952" w:author="HOUAMEL Dounia" w:date="2023-04-20T11:03:00Z">
                  <w:rPr>
                    <w:ins w:id="95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95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95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</w:tr>
      <w:tr w:rsidR="00F51FEE" w:rsidRPr="00F51FEE" w14:paraId="1030818E" w14:textId="77777777" w:rsidTr="00F51FEE">
        <w:trPr>
          <w:cantSplit/>
          <w:trHeight w:val="567"/>
          <w:jc w:val="center"/>
          <w:ins w:id="956" w:author="HOUAMEL Dounia" w:date="2023-04-20T11:03:00Z"/>
          <w:trPrChange w:id="957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958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B672679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959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960" w:author="HOUAMEL Dounia" w:date="2023-04-20T11:03:00Z">
                  <w:rPr>
                    <w:ins w:id="96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  <w:ins w:id="96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lang w:val="en-US"/>
                  <w:rPrChange w:id="96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  <w:lang w:val="en-US"/>
                    </w:rPr>
                  </w:rPrChange>
                </w:rPr>
                <w:t xml:space="preserve">Treatment Group the </w:t>
              </w:r>
              <w:bookmarkStart w:id="964" w:name="_Hlk132881197"/>
              <w:r w:rsidRPr="00F51FEE">
                <w:rPr>
                  <w:rFonts w:cstheme="minorHAnsi"/>
                  <w:color w:val="000000"/>
                  <w:sz w:val="20"/>
                  <w:szCs w:val="20"/>
                  <w:lang w:val="en-US"/>
                  <w:rPrChange w:id="96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  <w:lang w:val="en-US"/>
                    </w:rPr>
                  </w:rPrChange>
                </w:rPr>
                <w:t>Day Before Liver Transplantation</w:t>
              </w:r>
              <w:bookmarkEnd w:id="964"/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96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3F3BEF30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967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968" w:author="HOUAMEL Dounia" w:date="2023-04-20T11:03:00Z">
                  <w:rPr>
                    <w:ins w:id="96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97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7953C865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971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972" w:author="HOUAMEL Dounia" w:date="2023-04-20T11:03:00Z">
                  <w:rPr>
                    <w:ins w:id="97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97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1E3BC13B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975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976" w:author="HOUAMEL Dounia" w:date="2023-04-20T11:03:00Z">
                  <w:rPr>
                    <w:ins w:id="97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978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7570B5B1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979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980" w:author="HOUAMEL Dounia" w:date="2023-04-20T11:03:00Z">
                  <w:rPr>
                    <w:ins w:id="98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98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7FF74F84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983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984" w:author="HOUAMEL Dounia" w:date="2023-04-20T11:03:00Z">
                  <w:rPr>
                    <w:ins w:id="98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98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4DB283D9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987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988" w:author="HOUAMEL Dounia" w:date="2023-04-20T11:03:00Z">
                  <w:rPr>
                    <w:ins w:id="98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990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5478F046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991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992" w:author="HOUAMEL Dounia" w:date="2023-04-20T11:03:00Z">
                  <w:rPr>
                    <w:ins w:id="99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994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3EA6A278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995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996" w:author="HOUAMEL Dounia" w:date="2023-04-20T11:03:00Z">
                  <w:rPr>
                    <w:ins w:id="99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998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19B3A4CC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999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1000" w:author="HOUAMEL Dounia" w:date="2023-04-20T11:03:00Z">
                  <w:rPr>
                    <w:ins w:id="100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002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1BC5D95D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003" w:author="HOUAMEL Dounia" w:date="2023-04-20T11:03:00Z"/>
                <w:rFonts w:cstheme="minorHAnsi"/>
                <w:color w:val="000000"/>
                <w:sz w:val="20"/>
                <w:szCs w:val="20"/>
                <w:lang w:val="en-US"/>
                <w:rPrChange w:id="1004" w:author="HOUAMEL Dounia" w:date="2023-04-20T11:03:00Z">
                  <w:rPr>
                    <w:ins w:id="1005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  <w:lang w:val="en-US"/>
                  </w:rPr>
                </w:rPrChange>
              </w:rPr>
            </w:pPr>
          </w:p>
        </w:tc>
      </w:tr>
      <w:tr w:rsidR="00F51FEE" w:rsidRPr="00F51FEE" w14:paraId="61D11014" w14:textId="77777777" w:rsidTr="00F51FEE">
        <w:trPr>
          <w:cantSplit/>
          <w:trHeight w:val="567"/>
          <w:jc w:val="center"/>
          <w:ins w:id="1006" w:author="HOUAMEL Dounia" w:date="2023-04-20T11:03:00Z"/>
          <w:trPrChange w:id="1007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08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FE6E3FA" w14:textId="77777777" w:rsidR="00F51FEE" w:rsidRPr="00F51FEE" w:rsidRDefault="00F51FEE" w:rsidP="00EE0FE2">
            <w:pPr>
              <w:adjustRightInd w:val="0"/>
              <w:spacing w:before="60" w:after="60" w:line="256" w:lineRule="auto"/>
              <w:ind w:left="350"/>
              <w:rPr>
                <w:ins w:id="1009" w:author="HOUAMEL Dounia" w:date="2023-04-20T11:03:00Z"/>
                <w:rFonts w:cstheme="minorHAnsi"/>
                <w:color w:val="000000"/>
                <w:sz w:val="20"/>
                <w:szCs w:val="20"/>
                <w:rPrChange w:id="1010" w:author="HOUAMEL Dounia" w:date="2023-04-20T11:03:00Z">
                  <w:rPr>
                    <w:ins w:id="101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1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1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n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1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47C4BAEC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015" w:author="HOUAMEL Dounia" w:date="2023-04-20T11:03:00Z"/>
                <w:rFonts w:cstheme="minorHAnsi"/>
                <w:color w:val="000000"/>
                <w:sz w:val="20"/>
                <w:szCs w:val="20"/>
                <w:rPrChange w:id="1016" w:author="HOUAMEL Dounia" w:date="2023-04-20T11:03:00Z">
                  <w:rPr>
                    <w:ins w:id="101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1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1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2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143C60D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021" w:author="HOUAMEL Dounia" w:date="2023-04-20T11:03:00Z"/>
                <w:rFonts w:cstheme="minorHAnsi"/>
                <w:color w:val="000000"/>
                <w:sz w:val="20"/>
                <w:szCs w:val="20"/>
                <w:rPrChange w:id="1022" w:author="HOUAMEL Dounia" w:date="2023-04-20T11:03:00Z">
                  <w:rPr>
                    <w:ins w:id="102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2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2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4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02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0011C428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027" w:author="HOUAMEL Dounia" w:date="2023-04-20T11:03:00Z"/>
                <w:rFonts w:cstheme="minorHAnsi"/>
                <w:color w:val="000000"/>
                <w:sz w:val="20"/>
                <w:szCs w:val="20"/>
                <w:rPrChange w:id="1028" w:author="HOUAMEL Dounia" w:date="2023-04-20T11:03:00Z">
                  <w:rPr>
                    <w:ins w:id="102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03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449EE76E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031" w:author="HOUAMEL Dounia" w:date="2023-04-20T11:03:00Z"/>
                <w:rFonts w:cstheme="minorHAnsi"/>
                <w:color w:val="000000"/>
                <w:sz w:val="20"/>
                <w:szCs w:val="20"/>
                <w:rPrChange w:id="1032" w:author="HOUAMEL Dounia" w:date="2023-04-20T11:03:00Z">
                  <w:rPr>
                    <w:ins w:id="103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3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F2149F2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035" w:author="HOUAMEL Dounia" w:date="2023-04-20T11:03:00Z"/>
                <w:rFonts w:cstheme="minorHAnsi"/>
                <w:color w:val="000000"/>
                <w:sz w:val="20"/>
                <w:szCs w:val="20"/>
                <w:rPrChange w:id="1036" w:author="HOUAMEL Dounia" w:date="2023-04-20T11:03:00Z">
                  <w:rPr>
                    <w:ins w:id="103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3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3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4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5B1E8801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041" w:author="HOUAMEL Dounia" w:date="2023-04-20T11:03:00Z"/>
                <w:rFonts w:cstheme="minorHAnsi"/>
                <w:color w:val="000000"/>
                <w:sz w:val="20"/>
                <w:szCs w:val="20"/>
                <w:rPrChange w:id="1042" w:author="HOUAMEL Dounia" w:date="2023-04-20T11:03:00Z">
                  <w:rPr>
                    <w:ins w:id="104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4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4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046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3D5465F4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047" w:author="HOUAMEL Dounia" w:date="2023-04-20T11:03:00Z"/>
                <w:rFonts w:cstheme="minorHAnsi"/>
                <w:color w:val="000000"/>
                <w:sz w:val="20"/>
                <w:szCs w:val="20"/>
                <w:rPrChange w:id="1048" w:author="HOUAMEL Dounia" w:date="2023-04-20T11:03:00Z">
                  <w:rPr>
                    <w:ins w:id="104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050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69D82871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051" w:author="HOUAMEL Dounia" w:date="2023-04-20T11:03:00Z"/>
                <w:rFonts w:cstheme="minorHAnsi"/>
                <w:color w:val="000000"/>
                <w:sz w:val="20"/>
                <w:szCs w:val="20"/>
                <w:rPrChange w:id="1052" w:author="HOUAMEL Dounia" w:date="2023-04-20T11:03:00Z">
                  <w:rPr>
                    <w:ins w:id="105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54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49458FC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055" w:author="HOUAMEL Dounia" w:date="2023-04-20T11:03:00Z"/>
                <w:rFonts w:cstheme="minorHAnsi"/>
                <w:color w:val="000000"/>
                <w:sz w:val="20"/>
                <w:szCs w:val="20"/>
                <w:rPrChange w:id="1056" w:author="HOUAMEL Dounia" w:date="2023-04-20T11:03:00Z">
                  <w:rPr>
                    <w:ins w:id="105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5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5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3</w:t>
              </w:r>
            </w:ins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6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A267E88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061" w:author="HOUAMEL Dounia" w:date="2023-04-20T11:03:00Z"/>
                <w:rFonts w:cstheme="minorHAnsi"/>
                <w:color w:val="000000"/>
                <w:sz w:val="20"/>
                <w:szCs w:val="20"/>
                <w:rPrChange w:id="1062" w:author="HOUAMEL Dounia" w:date="2023-04-20T11:03:00Z">
                  <w:rPr>
                    <w:ins w:id="106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6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6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5</w:t>
              </w:r>
            </w:ins>
          </w:p>
        </w:tc>
      </w:tr>
      <w:tr w:rsidR="00F51FEE" w:rsidRPr="00F51FEE" w14:paraId="11B6208E" w14:textId="77777777" w:rsidTr="00F51FEE">
        <w:trPr>
          <w:cantSplit/>
          <w:trHeight w:val="567"/>
          <w:jc w:val="center"/>
          <w:ins w:id="1066" w:author="HOUAMEL Dounia" w:date="2023-04-20T11:03:00Z"/>
          <w:trPrChange w:id="1067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68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C62C5F4" w14:textId="77777777" w:rsidR="00F51FEE" w:rsidRPr="00F51FEE" w:rsidRDefault="00F51FEE" w:rsidP="00EE0FE2">
            <w:pPr>
              <w:adjustRightInd w:val="0"/>
              <w:spacing w:before="60" w:after="60" w:line="256" w:lineRule="auto"/>
              <w:ind w:left="350"/>
              <w:rPr>
                <w:ins w:id="1069" w:author="HOUAMEL Dounia" w:date="2023-04-20T11:03:00Z"/>
                <w:rFonts w:cstheme="minorHAnsi"/>
                <w:color w:val="000000"/>
                <w:sz w:val="20"/>
                <w:szCs w:val="20"/>
                <w:rPrChange w:id="1070" w:author="HOUAMEL Dounia" w:date="2023-04-20T11:03:00Z">
                  <w:rPr>
                    <w:ins w:id="107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7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7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Arginine and Citrulline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7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450F0B0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075" w:author="HOUAMEL Dounia" w:date="2023-04-20T11:03:00Z"/>
                <w:rFonts w:cstheme="minorHAnsi"/>
                <w:color w:val="000000"/>
                <w:sz w:val="20"/>
                <w:szCs w:val="20"/>
                <w:rPrChange w:id="1076" w:author="HOUAMEL Dounia" w:date="2023-04-20T11:03:00Z">
                  <w:rPr>
                    <w:ins w:id="107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7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7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10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8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02E81FB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081" w:author="HOUAMEL Dounia" w:date="2023-04-20T11:03:00Z"/>
                <w:rFonts w:cstheme="minorHAnsi"/>
                <w:color w:val="000000"/>
                <w:sz w:val="20"/>
                <w:szCs w:val="20"/>
                <w:rPrChange w:id="1082" w:author="HOUAMEL Dounia" w:date="2023-04-20T11:03:00Z">
                  <w:rPr>
                    <w:ins w:id="108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8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8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4 (10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08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633D3F31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087" w:author="HOUAMEL Dounia" w:date="2023-04-20T11:03:00Z"/>
                <w:rFonts w:cstheme="minorHAnsi"/>
                <w:color w:val="000000"/>
                <w:sz w:val="20"/>
                <w:szCs w:val="20"/>
                <w:rPrChange w:id="1088" w:author="HOUAMEL Dounia" w:date="2023-04-20T11:03:00Z">
                  <w:rPr>
                    <w:ins w:id="108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09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3FAE1FCE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091" w:author="HOUAMEL Dounia" w:date="2023-04-20T11:03:00Z"/>
                <w:rFonts w:cstheme="minorHAnsi"/>
                <w:color w:val="000000"/>
                <w:sz w:val="20"/>
                <w:szCs w:val="20"/>
                <w:rPrChange w:id="1092" w:author="HOUAMEL Dounia" w:date="2023-04-20T11:03:00Z">
                  <w:rPr>
                    <w:ins w:id="109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09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606F5FC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095" w:author="HOUAMEL Dounia" w:date="2023-04-20T11:03:00Z"/>
                <w:rFonts w:cstheme="minorHAnsi"/>
                <w:color w:val="000000"/>
                <w:sz w:val="20"/>
                <w:szCs w:val="20"/>
                <w:rPrChange w:id="1096" w:author="HOUAMEL Dounia" w:date="2023-04-20T11:03:00Z">
                  <w:rPr>
                    <w:ins w:id="109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09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09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10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0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2417775A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101" w:author="HOUAMEL Dounia" w:date="2023-04-20T11:03:00Z"/>
                <w:rFonts w:cstheme="minorHAnsi"/>
                <w:color w:val="000000"/>
                <w:sz w:val="20"/>
                <w:szCs w:val="20"/>
                <w:rPrChange w:id="1102" w:author="HOUAMEL Dounia" w:date="2023-04-20T11:03:00Z">
                  <w:rPr>
                    <w:ins w:id="110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10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10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1 (100%)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106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334A7104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107" w:author="HOUAMEL Dounia" w:date="2023-04-20T11:03:00Z"/>
                <w:rFonts w:cstheme="minorHAnsi"/>
                <w:color w:val="000000"/>
                <w:sz w:val="20"/>
                <w:szCs w:val="20"/>
                <w:rPrChange w:id="1108" w:author="HOUAMEL Dounia" w:date="2023-04-20T11:03:00Z">
                  <w:rPr>
                    <w:ins w:id="110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110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49DE7E92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111" w:author="HOUAMEL Dounia" w:date="2023-04-20T11:03:00Z"/>
                <w:rFonts w:cstheme="minorHAnsi"/>
                <w:color w:val="000000"/>
                <w:sz w:val="20"/>
                <w:szCs w:val="20"/>
                <w:rPrChange w:id="1112" w:author="HOUAMEL Dounia" w:date="2023-04-20T11:03:00Z">
                  <w:rPr>
                    <w:ins w:id="111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14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77AA71E4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115" w:author="HOUAMEL Dounia" w:date="2023-04-20T11:03:00Z"/>
                <w:rFonts w:cstheme="minorHAnsi"/>
                <w:color w:val="000000"/>
                <w:sz w:val="20"/>
                <w:szCs w:val="20"/>
                <w:rPrChange w:id="1116" w:author="HOUAMEL Dounia" w:date="2023-04-20T11:03:00Z">
                  <w:rPr>
                    <w:ins w:id="111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11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11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3 (100%)</w:t>
              </w:r>
            </w:ins>
          </w:p>
        </w:tc>
        <w:tc>
          <w:tcPr>
            <w:tcW w:w="1048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2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60E02346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121" w:author="HOUAMEL Dounia" w:date="2023-04-20T11:03:00Z"/>
                <w:rFonts w:cstheme="minorHAnsi"/>
                <w:color w:val="000000"/>
                <w:sz w:val="20"/>
                <w:szCs w:val="20"/>
                <w:rPrChange w:id="1122" w:author="HOUAMEL Dounia" w:date="2023-04-20T11:03:00Z">
                  <w:rPr>
                    <w:ins w:id="112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12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12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5 (100%)</w:t>
              </w:r>
            </w:ins>
          </w:p>
        </w:tc>
      </w:tr>
      <w:tr w:rsidR="00F51FEE" w:rsidRPr="00F51FEE" w14:paraId="07B3A51E" w14:textId="77777777" w:rsidTr="00F51FEE">
        <w:trPr>
          <w:cantSplit/>
          <w:trHeight w:val="567"/>
          <w:jc w:val="center"/>
          <w:ins w:id="1126" w:author="HOUAMEL Dounia" w:date="2023-04-20T11:03:00Z"/>
          <w:trPrChange w:id="1127" w:author="HOUAMEL Dounia" w:date="2023-04-20T11:04:00Z">
            <w:trPr>
              <w:cantSplit/>
              <w:jc w:val="center"/>
            </w:trPr>
          </w:trPrChange>
        </w:trPr>
        <w:tc>
          <w:tcPr>
            <w:tcW w:w="5120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28" w:author="HOUAMEL Dounia" w:date="2023-04-20T11:04:00Z">
              <w:tcPr>
                <w:tcW w:w="5120" w:type="dxa"/>
                <w:tcBorders>
                  <w:top w:val="nil"/>
                  <w:left w:val="nil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30B9F30" w14:textId="77777777" w:rsidR="00F51FEE" w:rsidRPr="00F51FEE" w:rsidRDefault="00F51FEE" w:rsidP="00EE0FE2">
            <w:pPr>
              <w:adjustRightInd w:val="0"/>
              <w:spacing w:before="60" w:after="60" w:line="256" w:lineRule="auto"/>
              <w:ind w:left="350"/>
              <w:rPr>
                <w:ins w:id="1129" w:author="HOUAMEL Dounia" w:date="2023-04-20T11:03:00Z"/>
                <w:rFonts w:cstheme="minorHAnsi"/>
                <w:color w:val="000000"/>
                <w:sz w:val="20"/>
                <w:szCs w:val="20"/>
                <w:rPrChange w:id="1130" w:author="HOUAMEL Dounia" w:date="2023-04-20T11:03:00Z">
                  <w:rPr>
                    <w:ins w:id="1131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132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133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Missing data</w:t>
              </w:r>
            </w:ins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3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FE69F5F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135" w:author="HOUAMEL Dounia" w:date="2023-04-20T11:03:00Z"/>
                <w:rFonts w:cstheme="minorHAnsi"/>
                <w:color w:val="000000"/>
                <w:sz w:val="20"/>
                <w:szCs w:val="20"/>
                <w:rPrChange w:id="1136" w:author="HOUAMEL Dounia" w:date="2023-04-20T11:03:00Z">
                  <w:rPr>
                    <w:ins w:id="113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13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13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4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D7CDC6D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141" w:author="HOUAMEL Dounia" w:date="2023-04-20T11:03:00Z"/>
                <w:rFonts w:cstheme="minorHAnsi"/>
                <w:color w:val="000000"/>
                <w:sz w:val="20"/>
                <w:szCs w:val="20"/>
                <w:rPrChange w:id="1142" w:author="HOUAMEL Dounia" w:date="2023-04-20T11:03:00Z">
                  <w:rPr>
                    <w:ins w:id="114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14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14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146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0A20FE12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147" w:author="HOUAMEL Dounia" w:date="2023-04-20T11:03:00Z"/>
                <w:rFonts w:cstheme="minorHAnsi"/>
                <w:color w:val="000000"/>
                <w:sz w:val="20"/>
                <w:szCs w:val="20"/>
                <w:rPrChange w:id="1148" w:author="HOUAMEL Dounia" w:date="2023-04-20T11:03:00Z">
                  <w:rPr>
                    <w:ins w:id="114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15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2EBF9C0E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151" w:author="HOUAMEL Dounia" w:date="2023-04-20T11:03:00Z"/>
                <w:rFonts w:cstheme="minorHAnsi"/>
                <w:color w:val="000000"/>
                <w:sz w:val="20"/>
                <w:szCs w:val="20"/>
                <w:rPrChange w:id="1152" w:author="HOUAMEL Dounia" w:date="2023-04-20T11:03:00Z">
                  <w:rPr>
                    <w:ins w:id="115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54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07D2A2AD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155" w:author="HOUAMEL Dounia" w:date="2023-04-20T11:03:00Z"/>
                <w:rFonts w:cstheme="minorHAnsi"/>
                <w:color w:val="000000"/>
                <w:sz w:val="20"/>
                <w:szCs w:val="20"/>
                <w:rPrChange w:id="1156" w:author="HOUAMEL Dounia" w:date="2023-04-20T11:03:00Z">
                  <w:rPr>
                    <w:ins w:id="115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15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15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6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36B7754E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161" w:author="HOUAMEL Dounia" w:date="2023-04-20T11:03:00Z"/>
                <w:rFonts w:cstheme="minorHAnsi"/>
                <w:color w:val="000000"/>
                <w:sz w:val="20"/>
                <w:szCs w:val="20"/>
                <w:rPrChange w:id="1162" w:author="HOUAMEL Dounia" w:date="2023-04-20T11:03:00Z">
                  <w:rPr>
                    <w:ins w:id="116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16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16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166" w:author="HOUAMEL Dounia" w:date="2023-04-20T11:04:00Z">
              <w:tcPr>
                <w:tcW w:w="1211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371BFC7D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167" w:author="HOUAMEL Dounia" w:date="2023-04-20T11:03:00Z"/>
                <w:rFonts w:cstheme="minorHAnsi"/>
                <w:color w:val="000000"/>
                <w:sz w:val="20"/>
                <w:szCs w:val="20"/>
                <w:rPrChange w:id="1168" w:author="HOUAMEL Dounia" w:date="2023-04-20T11:03:00Z">
                  <w:rPr>
                    <w:ins w:id="1169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tcPrChange w:id="1170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</w:tcPrChange>
          </w:tcPr>
          <w:p w14:paraId="47B2285E" w14:textId="77777777" w:rsidR="00F51FEE" w:rsidRPr="00F51FEE" w:rsidRDefault="00F51FEE" w:rsidP="00EE0FE2">
            <w:pPr>
              <w:adjustRightInd w:val="0"/>
              <w:spacing w:before="60" w:after="60" w:line="256" w:lineRule="auto"/>
              <w:jc w:val="center"/>
              <w:rPr>
                <w:ins w:id="1171" w:author="HOUAMEL Dounia" w:date="2023-04-20T11:03:00Z"/>
                <w:rFonts w:cstheme="minorHAnsi"/>
                <w:color w:val="000000"/>
                <w:sz w:val="20"/>
                <w:szCs w:val="20"/>
                <w:rPrChange w:id="1172" w:author="HOUAMEL Dounia" w:date="2023-04-20T11:03:00Z">
                  <w:rPr>
                    <w:ins w:id="117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74" w:author="HOUAMEL Dounia" w:date="2023-04-20T11:04:00Z">
              <w:tcPr>
                <w:tcW w:w="1012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8C379A3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175" w:author="HOUAMEL Dounia" w:date="2023-04-20T11:03:00Z"/>
                <w:rFonts w:cstheme="minorHAnsi"/>
                <w:color w:val="000000"/>
                <w:sz w:val="20"/>
                <w:szCs w:val="20"/>
                <w:rPrChange w:id="1176" w:author="HOUAMEL Dounia" w:date="2023-04-20T11:03:00Z">
                  <w:rPr>
                    <w:ins w:id="1177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178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179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1048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  <w:tcPrChange w:id="1180" w:author="HOUAMEL Dounia" w:date="2023-04-20T11:04:00Z">
              <w:tcPr>
                <w:tcW w:w="1048" w:type="dxa"/>
                <w:tcBorders>
                  <w:top w:val="nil"/>
                  <w:left w:val="single" w:sz="8" w:space="0" w:color="808080"/>
                  <w:bottom w:val="single" w:sz="8" w:space="0" w:color="808080"/>
                  <w:right w:val="nil"/>
                </w:tcBorders>
                <w:shd w:val="clear" w:color="auto" w:fill="FFFFFF"/>
                <w:tcMar>
                  <w:top w:w="0" w:type="dxa"/>
                  <w:left w:w="60" w:type="dxa"/>
                  <w:bottom w:w="0" w:type="dxa"/>
                  <w:right w:w="60" w:type="dxa"/>
                </w:tcMar>
                <w:hideMark/>
              </w:tcPr>
            </w:tcPrChange>
          </w:tcPr>
          <w:p w14:paraId="1E1E33BD" w14:textId="77777777" w:rsidR="00F51FEE" w:rsidRPr="00F51FEE" w:rsidRDefault="00F51FEE" w:rsidP="00EE0FE2">
            <w:pPr>
              <w:adjustRightInd w:val="0"/>
              <w:spacing w:before="60" w:after="60" w:line="256" w:lineRule="auto"/>
              <w:rPr>
                <w:ins w:id="1181" w:author="HOUAMEL Dounia" w:date="2023-04-20T11:03:00Z"/>
                <w:rFonts w:cstheme="minorHAnsi"/>
                <w:color w:val="000000"/>
                <w:sz w:val="20"/>
                <w:szCs w:val="20"/>
                <w:rPrChange w:id="1182" w:author="HOUAMEL Dounia" w:date="2023-04-20T11:03:00Z">
                  <w:rPr>
                    <w:ins w:id="1183" w:author="HOUAMEL Dounia" w:date="2023-04-20T11:03:00Z"/>
                    <w:rFonts w:ascii="Times" w:hAnsi="Times" w:cs="Times"/>
                    <w:color w:val="000000"/>
                    <w:sz w:val="16"/>
                    <w:szCs w:val="16"/>
                  </w:rPr>
                </w:rPrChange>
              </w:rPr>
            </w:pPr>
            <w:ins w:id="1184" w:author="HOUAMEL Dounia" w:date="2023-04-20T11:03:00Z">
              <w:r w:rsidRPr="00F51FEE">
                <w:rPr>
                  <w:rFonts w:cstheme="minorHAnsi"/>
                  <w:color w:val="000000"/>
                  <w:sz w:val="20"/>
                  <w:szCs w:val="20"/>
                  <w:rPrChange w:id="1185" w:author="HOUAMEL Dounia" w:date="2023-04-20T11:03:00Z"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</w:tr>
    </w:tbl>
    <w:p w14:paraId="06B4D40D" w14:textId="77777777" w:rsidR="00F51FEE" w:rsidRPr="00C9738E" w:rsidRDefault="00F51FEE" w:rsidP="00C9738E"/>
    <w:sectPr w:rsidR="00F51FEE" w:rsidRPr="00C9738E" w:rsidSect="00C9738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OUAMEL Dounia">
    <w15:presenceInfo w15:providerId="AD" w15:userId="S::d.houamel@biocodex.fr::c6cdea0a-4300-40e6-a5c9-5a23df30ef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38E"/>
    <w:rsid w:val="00151452"/>
    <w:rsid w:val="00336FAA"/>
    <w:rsid w:val="004604D1"/>
    <w:rsid w:val="004958B3"/>
    <w:rsid w:val="00516BEA"/>
    <w:rsid w:val="00597A98"/>
    <w:rsid w:val="00614676"/>
    <w:rsid w:val="007579C0"/>
    <w:rsid w:val="00776143"/>
    <w:rsid w:val="007B6C11"/>
    <w:rsid w:val="009233A5"/>
    <w:rsid w:val="009E34D8"/>
    <w:rsid w:val="009F0FAA"/>
    <w:rsid w:val="00B27C83"/>
    <w:rsid w:val="00C9738E"/>
    <w:rsid w:val="00EB05FF"/>
    <w:rsid w:val="00F5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A5859"/>
  <w15:chartTrackingRefBased/>
  <w15:docId w15:val="{FCC16F82-7BB6-46E2-908C-3A93022D7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36F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36F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C9738E"/>
    <w:pPr>
      <w:widowControl w:val="0"/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rsid w:val="00C9738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C9738E"/>
    <w:pPr>
      <w:widowControl w:val="0"/>
      <w:spacing w:before="100" w:beforeAutospacing="1" w:after="100" w:afterAutospacing="1" w:line="240" w:lineRule="auto"/>
    </w:pPr>
    <w:rPr>
      <w:rFonts w:ascii="Calibri" w:eastAsia="Times New Roman" w:hAnsi="Calibri" w:cs="Vrinda"/>
      <w:sz w:val="20"/>
      <w:szCs w:val="20"/>
      <w:lang w:val="en-US" w:eastAsia="ko-KR"/>
    </w:rPr>
  </w:style>
  <w:style w:type="character" w:customStyle="1" w:styleId="CommentaireCar">
    <w:name w:val="Commentaire Car"/>
    <w:basedOn w:val="Policepardfaut"/>
    <w:link w:val="Commentaire"/>
    <w:uiPriority w:val="99"/>
    <w:rsid w:val="00C9738E"/>
    <w:rPr>
      <w:rFonts w:ascii="Calibri" w:eastAsia="Times New Roman" w:hAnsi="Calibri" w:cs="Vrinda"/>
      <w:sz w:val="20"/>
      <w:szCs w:val="20"/>
      <w:lang w:val="en-US" w:eastAsia="ko-K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7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738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614676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336F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36F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0</Pages>
  <Words>1133</Words>
  <Characters>6234</Characters>
  <Application>Microsoft Office Word</Application>
  <DocSecurity>0</DocSecurity>
  <Lines>51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 IT</Company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HOUAMEL Dounia</cp:lastModifiedBy>
  <cp:revision>12</cp:revision>
  <dcterms:created xsi:type="dcterms:W3CDTF">2022-10-20T01:56:00Z</dcterms:created>
  <dcterms:modified xsi:type="dcterms:W3CDTF">2023-04-20T12:11:00Z</dcterms:modified>
</cp:coreProperties>
</file>